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FFA69" w14:textId="37DCD7D7" w:rsidR="008565CD" w:rsidRPr="00F06C5E" w:rsidRDefault="008565CD" w:rsidP="008565CD">
      <w:pPr>
        <w:spacing w:line="259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Extended Data Table </w:t>
      </w:r>
      <w:r w:rsidR="002047A6" w:rsidRPr="00F06C5E">
        <w:rPr>
          <w:rFonts w:ascii="Arial" w:eastAsia="Calibri" w:hAnsi="Arial" w:cs="Arial"/>
          <w:b/>
          <w:bCs/>
          <w:sz w:val="20"/>
          <w:szCs w:val="20"/>
        </w:rPr>
        <w:t>2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>-1</w:t>
      </w:r>
    </w:p>
    <w:p w14:paraId="49227EAB" w14:textId="5120F4CB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bookmarkStart w:id="0" w:name="_Hlk151373821"/>
      <w:r w:rsidRPr="00F06C5E">
        <w:rPr>
          <w:rFonts w:ascii="Arial" w:eastAsia="Calibri" w:hAnsi="Arial" w:cs="Arial"/>
          <w:sz w:val="20"/>
          <w:szCs w:val="20"/>
        </w:rPr>
        <w:t xml:space="preserve">Statistical analysis </w:t>
      </w:r>
      <w:r w:rsidR="007154EA">
        <w:rPr>
          <w:rFonts w:ascii="Arial" w:eastAsia="Calibri" w:hAnsi="Arial" w:cs="Arial"/>
          <w:sz w:val="20"/>
          <w:szCs w:val="20"/>
        </w:rPr>
        <w:t xml:space="preserve">related to 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2047A6" w:rsidRPr="00F06C5E">
        <w:rPr>
          <w:rFonts w:ascii="Arial" w:eastAsia="Calibri" w:hAnsi="Arial" w:cs="Arial"/>
          <w:b/>
          <w:bCs/>
          <w:sz w:val="20"/>
          <w:szCs w:val="20"/>
        </w:rPr>
        <w:t>2</w:t>
      </w:r>
    </w:p>
    <w:bookmarkEnd w:id="0"/>
    <w:p w14:paraId="4B62346C" w14:textId="77777777" w:rsidR="008565CD" w:rsidRPr="00F06C5E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874"/>
        <w:gridCol w:w="831"/>
        <w:gridCol w:w="720"/>
        <w:gridCol w:w="1080"/>
        <w:gridCol w:w="1170"/>
        <w:gridCol w:w="1170"/>
        <w:gridCol w:w="1170"/>
        <w:gridCol w:w="1350"/>
        <w:gridCol w:w="1322"/>
        <w:gridCol w:w="1108"/>
      </w:tblGrid>
      <w:tr w:rsidR="00E8593A" w:rsidRPr="00F06C5E" w14:paraId="33A3DDB8" w14:textId="77777777" w:rsidTr="00D80FCB">
        <w:tc>
          <w:tcPr>
            <w:tcW w:w="874" w:type="dxa"/>
            <w:shd w:val="clear" w:color="auto" w:fill="auto"/>
          </w:tcPr>
          <w:p w14:paraId="1181E5F5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Groups</w:t>
            </w:r>
          </w:p>
        </w:tc>
        <w:tc>
          <w:tcPr>
            <w:tcW w:w="831" w:type="dxa"/>
            <w:shd w:val="clear" w:color="auto" w:fill="auto"/>
          </w:tcPr>
          <w:p w14:paraId="3F5FAFDC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n (cells)</w:t>
            </w:r>
          </w:p>
        </w:tc>
        <w:tc>
          <w:tcPr>
            <w:tcW w:w="720" w:type="dxa"/>
            <w:shd w:val="clear" w:color="auto" w:fill="auto"/>
          </w:tcPr>
          <w:p w14:paraId="54EA6C2E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N (mice)</w:t>
            </w:r>
          </w:p>
        </w:tc>
        <w:tc>
          <w:tcPr>
            <w:tcW w:w="1080" w:type="dxa"/>
            <w:shd w:val="clear" w:color="auto" w:fill="auto"/>
          </w:tcPr>
          <w:p w14:paraId="095605BE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Sholl area under curve (A.U.)</w:t>
            </w:r>
          </w:p>
          <w:p w14:paraId="2FF99428" w14:textId="4426F7A8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Mean ± SEM</w:t>
            </w:r>
          </w:p>
        </w:tc>
        <w:tc>
          <w:tcPr>
            <w:tcW w:w="1170" w:type="dxa"/>
            <w:shd w:val="clear" w:color="auto" w:fill="auto"/>
          </w:tcPr>
          <w:p w14:paraId="7DF04B06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Total dendritic length (µm)</w:t>
            </w:r>
          </w:p>
          <w:p w14:paraId="144E506E" w14:textId="067B31F9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170" w:type="dxa"/>
            <w:shd w:val="clear" w:color="auto" w:fill="auto"/>
          </w:tcPr>
          <w:p w14:paraId="0DC5BB12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Critical value (Nb of crossing intersections)</w:t>
            </w:r>
          </w:p>
          <w:p w14:paraId="3EEA9E95" w14:textId="75A65C6E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Mean ± SEM</w:t>
            </w:r>
          </w:p>
        </w:tc>
        <w:tc>
          <w:tcPr>
            <w:tcW w:w="1170" w:type="dxa"/>
            <w:shd w:val="clear" w:color="auto" w:fill="auto"/>
          </w:tcPr>
          <w:p w14:paraId="3BBA3974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Number of dendritic nodes</w:t>
            </w:r>
          </w:p>
          <w:p w14:paraId="2B30890C" w14:textId="723AD81A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350" w:type="dxa"/>
            <w:shd w:val="clear" w:color="auto" w:fill="auto"/>
          </w:tcPr>
          <w:p w14:paraId="28AEA455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Ending radius (µm)</w:t>
            </w:r>
          </w:p>
          <w:p w14:paraId="100F236E" w14:textId="4EE30CBF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322" w:type="dxa"/>
            <w:shd w:val="clear" w:color="auto" w:fill="auto"/>
          </w:tcPr>
          <w:p w14:paraId="64973702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Critical radius (µm)</w:t>
            </w:r>
          </w:p>
          <w:p w14:paraId="2E4BC2F3" w14:textId="18263FD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108" w:type="dxa"/>
            <w:shd w:val="clear" w:color="auto" w:fill="auto"/>
          </w:tcPr>
          <w:p w14:paraId="44962A81" w14:textId="77777777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Number of dendritic truncs</w:t>
            </w:r>
          </w:p>
          <w:p w14:paraId="4F60121E" w14:textId="4FE96A1C" w:rsidR="00E8593A" w:rsidRPr="00E8593A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</w:tr>
      <w:tr w:rsidR="00CA40B2" w:rsidRPr="00F06C5E" w14:paraId="7F842237" w14:textId="77777777" w:rsidTr="00D80FCB">
        <w:tc>
          <w:tcPr>
            <w:tcW w:w="874" w:type="dxa"/>
            <w:shd w:val="clear" w:color="auto" w:fill="auto"/>
          </w:tcPr>
          <w:p w14:paraId="4C67B3F1" w14:textId="77777777" w:rsidR="00CA40B2" w:rsidRPr="004C33A2" w:rsidRDefault="00CA40B2" w:rsidP="00E8593A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shd w:val="clear" w:color="auto" w:fill="auto"/>
          </w:tcPr>
          <w:p w14:paraId="416EF433" w14:textId="77777777" w:rsidR="00CA40B2" w:rsidRPr="004C33A2" w:rsidRDefault="00CA40B2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14:paraId="589B2596" w14:textId="77777777" w:rsidR="00CA40B2" w:rsidRPr="004C33A2" w:rsidRDefault="00CA40B2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52FDDC42" w14:textId="4E61C784" w:rsidR="00CA40B2" w:rsidRPr="00CA40B2" w:rsidRDefault="00CA40B2" w:rsidP="00E8593A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A40B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anel C</w:t>
            </w:r>
          </w:p>
        </w:tc>
        <w:tc>
          <w:tcPr>
            <w:tcW w:w="1170" w:type="dxa"/>
            <w:shd w:val="clear" w:color="auto" w:fill="auto"/>
          </w:tcPr>
          <w:p w14:paraId="6FF7B7F9" w14:textId="4B9A0094" w:rsidR="00CA40B2" w:rsidRPr="00E8593A" w:rsidRDefault="00CA40B2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CA40B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0D59D029" w14:textId="5AE88E4A" w:rsidR="00CA40B2" w:rsidRPr="00E8593A" w:rsidRDefault="00CA40B2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CA40B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170" w:type="dxa"/>
            <w:shd w:val="clear" w:color="auto" w:fill="auto"/>
          </w:tcPr>
          <w:p w14:paraId="49935C62" w14:textId="1A16F38F" w:rsidR="00CA40B2" w:rsidRPr="00E8593A" w:rsidRDefault="00CA40B2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CA40B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</w:tcPr>
          <w:p w14:paraId="354BEAE0" w14:textId="57A252AD" w:rsidR="00CA40B2" w:rsidRPr="00E8593A" w:rsidRDefault="00CA40B2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CA40B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322" w:type="dxa"/>
            <w:shd w:val="clear" w:color="auto" w:fill="auto"/>
          </w:tcPr>
          <w:p w14:paraId="3C7E73F5" w14:textId="63F0E4FD" w:rsidR="00CA40B2" w:rsidRPr="00E8593A" w:rsidRDefault="00CA40B2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CA40B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108" w:type="dxa"/>
            <w:shd w:val="clear" w:color="auto" w:fill="auto"/>
          </w:tcPr>
          <w:p w14:paraId="5A335D03" w14:textId="77777777" w:rsidR="00CA40B2" w:rsidRPr="00E8593A" w:rsidRDefault="00CA40B2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593A" w:rsidRPr="00F06C5E" w14:paraId="51A60A51" w14:textId="77777777" w:rsidTr="00D80FCB">
        <w:tc>
          <w:tcPr>
            <w:tcW w:w="874" w:type="dxa"/>
            <w:shd w:val="clear" w:color="auto" w:fill="auto"/>
          </w:tcPr>
          <w:p w14:paraId="307DA700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</w:t>
            </w:r>
          </w:p>
        </w:tc>
        <w:tc>
          <w:tcPr>
            <w:tcW w:w="831" w:type="dxa"/>
            <w:shd w:val="clear" w:color="auto" w:fill="auto"/>
          </w:tcPr>
          <w:p w14:paraId="5F7C6598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</w:tcPr>
          <w:p w14:paraId="425253B5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6B621846" w14:textId="743872FC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687± 68</w:t>
            </w:r>
          </w:p>
        </w:tc>
        <w:tc>
          <w:tcPr>
            <w:tcW w:w="1170" w:type="dxa"/>
            <w:shd w:val="clear" w:color="auto" w:fill="auto"/>
          </w:tcPr>
          <w:p w14:paraId="2D4A273F" w14:textId="4EF5CDB7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012± 109</w:t>
            </w:r>
          </w:p>
        </w:tc>
        <w:tc>
          <w:tcPr>
            <w:tcW w:w="1170" w:type="dxa"/>
            <w:shd w:val="clear" w:color="auto" w:fill="auto"/>
          </w:tcPr>
          <w:p w14:paraId="10D0726F" w14:textId="1ADB3C03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1.02± 0.78</w:t>
            </w:r>
          </w:p>
        </w:tc>
        <w:tc>
          <w:tcPr>
            <w:tcW w:w="1170" w:type="dxa"/>
            <w:shd w:val="clear" w:color="auto" w:fill="auto"/>
          </w:tcPr>
          <w:p w14:paraId="27C2B7EF" w14:textId="2C195697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8.47± 3.20</w:t>
            </w:r>
          </w:p>
        </w:tc>
        <w:tc>
          <w:tcPr>
            <w:tcW w:w="1350" w:type="dxa"/>
            <w:shd w:val="clear" w:color="auto" w:fill="auto"/>
          </w:tcPr>
          <w:p w14:paraId="74171AB9" w14:textId="16118EEA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45.6± 14.5</w:t>
            </w:r>
          </w:p>
        </w:tc>
        <w:tc>
          <w:tcPr>
            <w:tcW w:w="1322" w:type="dxa"/>
            <w:shd w:val="clear" w:color="auto" w:fill="auto"/>
          </w:tcPr>
          <w:p w14:paraId="35690F50" w14:textId="6645EE1D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9.77± 3.99</w:t>
            </w:r>
          </w:p>
        </w:tc>
        <w:tc>
          <w:tcPr>
            <w:tcW w:w="1108" w:type="dxa"/>
            <w:shd w:val="clear" w:color="auto" w:fill="auto"/>
          </w:tcPr>
          <w:p w14:paraId="1A7D3D51" w14:textId="0D04EA10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4.67± 0.71</w:t>
            </w:r>
          </w:p>
        </w:tc>
      </w:tr>
      <w:tr w:rsidR="00E8593A" w:rsidRPr="00F06C5E" w14:paraId="7FF156B2" w14:textId="77777777" w:rsidTr="00D80FCB">
        <w:tc>
          <w:tcPr>
            <w:tcW w:w="874" w:type="dxa"/>
            <w:shd w:val="clear" w:color="auto" w:fill="auto"/>
          </w:tcPr>
          <w:p w14:paraId="69E6A09C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831" w:type="dxa"/>
            <w:shd w:val="clear" w:color="auto" w:fill="auto"/>
          </w:tcPr>
          <w:p w14:paraId="4FAC830C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</w:tcPr>
          <w:p w14:paraId="282C3F4C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44851B94" w14:textId="34A033BF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977± 129</w:t>
            </w:r>
          </w:p>
        </w:tc>
        <w:tc>
          <w:tcPr>
            <w:tcW w:w="1170" w:type="dxa"/>
            <w:shd w:val="clear" w:color="auto" w:fill="auto"/>
          </w:tcPr>
          <w:p w14:paraId="417FD5DB" w14:textId="46E1C7DC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354± 172</w:t>
            </w:r>
          </w:p>
        </w:tc>
        <w:tc>
          <w:tcPr>
            <w:tcW w:w="1170" w:type="dxa"/>
            <w:shd w:val="clear" w:color="auto" w:fill="auto"/>
          </w:tcPr>
          <w:p w14:paraId="603C0B46" w14:textId="6799F376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9.44± 0.85</w:t>
            </w:r>
          </w:p>
        </w:tc>
        <w:tc>
          <w:tcPr>
            <w:tcW w:w="1170" w:type="dxa"/>
            <w:shd w:val="clear" w:color="auto" w:fill="auto"/>
          </w:tcPr>
          <w:p w14:paraId="7A8958AA" w14:textId="631BB6E5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5.60± 4.24</w:t>
            </w:r>
          </w:p>
        </w:tc>
        <w:tc>
          <w:tcPr>
            <w:tcW w:w="1350" w:type="dxa"/>
            <w:shd w:val="clear" w:color="auto" w:fill="auto"/>
          </w:tcPr>
          <w:p w14:paraId="021B629B" w14:textId="3AA45B62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21.7± 17.7</w:t>
            </w:r>
          </w:p>
        </w:tc>
        <w:tc>
          <w:tcPr>
            <w:tcW w:w="1322" w:type="dxa"/>
            <w:shd w:val="clear" w:color="auto" w:fill="auto"/>
          </w:tcPr>
          <w:p w14:paraId="6FA276B3" w14:textId="23CCC6A6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7.53± 5.80</w:t>
            </w:r>
          </w:p>
        </w:tc>
        <w:tc>
          <w:tcPr>
            <w:tcW w:w="1108" w:type="dxa"/>
            <w:shd w:val="clear" w:color="auto" w:fill="auto"/>
          </w:tcPr>
          <w:p w14:paraId="46B0992E" w14:textId="10941F5F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.93± 0.33</w:t>
            </w:r>
          </w:p>
        </w:tc>
      </w:tr>
      <w:tr w:rsidR="00E8593A" w:rsidRPr="00F06C5E" w14:paraId="33661B04" w14:textId="77777777" w:rsidTr="00D80FCB">
        <w:tc>
          <w:tcPr>
            <w:tcW w:w="874" w:type="dxa"/>
            <w:shd w:val="clear" w:color="auto" w:fill="auto"/>
          </w:tcPr>
          <w:p w14:paraId="6897D476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</w:t>
            </w:r>
          </w:p>
        </w:tc>
        <w:tc>
          <w:tcPr>
            <w:tcW w:w="831" w:type="dxa"/>
            <w:shd w:val="clear" w:color="auto" w:fill="auto"/>
          </w:tcPr>
          <w:p w14:paraId="23BE9EFE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62E62DDE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337A954F" w14:textId="00EDE628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548±179</w:t>
            </w:r>
          </w:p>
        </w:tc>
        <w:tc>
          <w:tcPr>
            <w:tcW w:w="1170" w:type="dxa"/>
            <w:shd w:val="clear" w:color="auto" w:fill="auto"/>
          </w:tcPr>
          <w:p w14:paraId="00BED49D" w14:textId="5EBD2FB7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144± 247</w:t>
            </w:r>
          </w:p>
        </w:tc>
        <w:tc>
          <w:tcPr>
            <w:tcW w:w="1170" w:type="dxa"/>
            <w:shd w:val="clear" w:color="auto" w:fill="auto"/>
          </w:tcPr>
          <w:p w14:paraId="33EF4781" w14:textId="181DF4CC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1.06± 0.89</w:t>
            </w:r>
          </w:p>
        </w:tc>
        <w:tc>
          <w:tcPr>
            <w:tcW w:w="1170" w:type="dxa"/>
            <w:shd w:val="clear" w:color="auto" w:fill="auto"/>
          </w:tcPr>
          <w:p w14:paraId="7D96E9BE" w14:textId="39445971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41.71±6.21</w:t>
            </w:r>
          </w:p>
        </w:tc>
        <w:tc>
          <w:tcPr>
            <w:tcW w:w="1350" w:type="dxa"/>
            <w:shd w:val="clear" w:color="auto" w:fill="auto"/>
          </w:tcPr>
          <w:p w14:paraId="2192071D" w14:textId="4E52972B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84.5± 31.4</w:t>
            </w:r>
          </w:p>
        </w:tc>
        <w:tc>
          <w:tcPr>
            <w:tcW w:w="1322" w:type="dxa"/>
            <w:shd w:val="clear" w:color="auto" w:fill="auto"/>
          </w:tcPr>
          <w:p w14:paraId="7A27A0C0" w14:textId="01ED884E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58.84±10.53</w:t>
            </w:r>
          </w:p>
        </w:tc>
        <w:tc>
          <w:tcPr>
            <w:tcW w:w="1108" w:type="dxa"/>
            <w:shd w:val="clear" w:color="auto" w:fill="auto"/>
          </w:tcPr>
          <w:p w14:paraId="5D4ECEF3" w14:textId="1D844984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4.21± 0.21</w:t>
            </w:r>
          </w:p>
        </w:tc>
      </w:tr>
      <w:tr w:rsidR="00E8593A" w:rsidRPr="00F06C5E" w14:paraId="2F26A971" w14:textId="77777777" w:rsidTr="00D80FCB">
        <w:tc>
          <w:tcPr>
            <w:tcW w:w="874" w:type="dxa"/>
            <w:shd w:val="clear" w:color="auto" w:fill="auto"/>
          </w:tcPr>
          <w:p w14:paraId="6F274104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</w:t>
            </w:r>
          </w:p>
        </w:tc>
        <w:tc>
          <w:tcPr>
            <w:tcW w:w="831" w:type="dxa"/>
            <w:shd w:val="clear" w:color="auto" w:fill="auto"/>
          </w:tcPr>
          <w:p w14:paraId="4FF62B1E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</w:tcPr>
          <w:p w14:paraId="31E0F0B2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1D7EAB7E" w14:textId="41A32FBF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136±95</w:t>
            </w:r>
          </w:p>
        </w:tc>
        <w:tc>
          <w:tcPr>
            <w:tcW w:w="1170" w:type="dxa"/>
            <w:shd w:val="clear" w:color="auto" w:fill="auto"/>
          </w:tcPr>
          <w:p w14:paraId="1F85B78C" w14:textId="1ADC75CB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533± 125</w:t>
            </w:r>
          </w:p>
        </w:tc>
        <w:tc>
          <w:tcPr>
            <w:tcW w:w="1170" w:type="dxa"/>
            <w:shd w:val="clear" w:color="auto" w:fill="auto"/>
          </w:tcPr>
          <w:p w14:paraId="67DF473B" w14:textId="50450469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7.73± 0.98</w:t>
            </w:r>
          </w:p>
        </w:tc>
        <w:tc>
          <w:tcPr>
            <w:tcW w:w="1170" w:type="dxa"/>
            <w:shd w:val="clear" w:color="auto" w:fill="auto"/>
          </w:tcPr>
          <w:p w14:paraId="7BBC864F" w14:textId="0E280D42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9.88± 3.27</w:t>
            </w:r>
          </w:p>
        </w:tc>
        <w:tc>
          <w:tcPr>
            <w:tcW w:w="1350" w:type="dxa"/>
            <w:shd w:val="clear" w:color="auto" w:fill="auto"/>
          </w:tcPr>
          <w:p w14:paraId="0A7989C7" w14:textId="517E1AEC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14.0± 24.9</w:t>
            </w:r>
          </w:p>
        </w:tc>
        <w:tc>
          <w:tcPr>
            <w:tcW w:w="1322" w:type="dxa"/>
            <w:shd w:val="clear" w:color="auto" w:fill="auto"/>
          </w:tcPr>
          <w:p w14:paraId="73A73B2E" w14:textId="1092BC14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84.68±14.93</w:t>
            </w:r>
          </w:p>
        </w:tc>
        <w:tc>
          <w:tcPr>
            <w:tcW w:w="1108" w:type="dxa"/>
            <w:shd w:val="clear" w:color="auto" w:fill="auto"/>
          </w:tcPr>
          <w:p w14:paraId="71965423" w14:textId="77050AB1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.29± 0.22</w:t>
            </w:r>
          </w:p>
        </w:tc>
      </w:tr>
      <w:tr w:rsidR="00E8593A" w:rsidRPr="00F06C5E" w14:paraId="6F6BFC0A" w14:textId="77777777" w:rsidTr="00D80FCB">
        <w:tc>
          <w:tcPr>
            <w:tcW w:w="874" w:type="dxa"/>
            <w:shd w:val="clear" w:color="auto" w:fill="auto"/>
          </w:tcPr>
          <w:p w14:paraId="793F2F16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</w:t>
            </w:r>
          </w:p>
        </w:tc>
        <w:tc>
          <w:tcPr>
            <w:tcW w:w="831" w:type="dxa"/>
            <w:shd w:val="clear" w:color="auto" w:fill="auto"/>
          </w:tcPr>
          <w:p w14:paraId="07FE536F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</w:tcPr>
          <w:p w14:paraId="42D3874A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7FA040A" w14:textId="2C6B9A77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026±1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D79CB86" w14:textId="169FBF52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448± 2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481AFFE" w14:textId="02C702DF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7.15± 0.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E4974B9" w14:textId="31916236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7.18± 2.9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30FA1B2" w14:textId="6DDBA274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68.0± 26.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09BADDE5" w14:textId="68461765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65.66± 6.85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14:paraId="60DF3E75" w14:textId="17781BEB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.12± 0.28</w:t>
            </w:r>
          </w:p>
        </w:tc>
      </w:tr>
      <w:tr w:rsidR="00E8593A" w:rsidRPr="00F06C5E" w14:paraId="7C2F532F" w14:textId="77777777" w:rsidTr="00D80FCB">
        <w:tc>
          <w:tcPr>
            <w:tcW w:w="874" w:type="dxa"/>
            <w:shd w:val="clear" w:color="auto" w:fill="auto"/>
          </w:tcPr>
          <w:p w14:paraId="1CB0EB9E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</w:t>
            </w:r>
          </w:p>
        </w:tc>
        <w:tc>
          <w:tcPr>
            <w:tcW w:w="831" w:type="dxa"/>
            <w:shd w:val="clear" w:color="auto" w:fill="auto"/>
          </w:tcPr>
          <w:p w14:paraId="4A4BDA19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5AFAD8C8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45B597B" w14:textId="371191A3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009±1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F84A1F2" w14:textId="097B66B6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344± 17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E4587B9" w14:textId="27C5C682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6.25± 0.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C7490A3" w14:textId="3171852A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1.44± 1.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EDD7B2E" w14:textId="1DF42A5D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23.9± 36.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41CB75DE" w14:textId="63FC5D26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67.54±11.59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14:paraId="35759DB1" w14:textId="75D3C455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.69± 0.31</w:t>
            </w:r>
          </w:p>
        </w:tc>
      </w:tr>
      <w:tr w:rsidR="00E8593A" w:rsidRPr="00F06C5E" w14:paraId="4DDCEC12" w14:textId="77777777" w:rsidTr="00D80FCB">
        <w:tc>
          <w:tcPr>
            <w:tcW w:w="874" w:type="dxa"/>
            <w:shd w:val="clear" w:color="auto" w:fill="auto"/>
          </w:tcPr>
          <w:p w14:paraId="3E9721A5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831" w:type="dxa"/>
            <w:shd w:val="clear" w:color="auto" w:fill="auto"/>
          </w:tcPr>
          <w:p w14:paraId="46F27C40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5F957DC3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5068BDE" w14:textId="380CDBDA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567±17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73077F2" w14:textId="5E201740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198± 2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97676E0" w14:textId="695D241F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7.77± 0.6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0BB41CB" w14:textId="6B0E6409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4.50± 1.7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AD80176" w14:textId="3B09ECC1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58.3± 27.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1BBCB0E2" w14:textId="4EE2CDC6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07.9±14.6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14:paraId="30DA9D9A" w14:textId="581FF966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.71± 0.27</w:t>
            </w:r>
          </w:p>
        </w:tc>
      </w:tr>
      <w:tr w:rsidR="00E8593A" w:rsidRPr="00F06C5E" w14:paraId="744B9057" w14:textId="77777777" w:rsidTr="00D80FCB">
        <w:tc>
          <w:tcPr>
            <w:tcW w:w="874" w:type="dxa"/>
            <w:shd w:val="clear" w:color="auto" w:fill="auto"/>
          </w:tcPr>
          <w:p w14:paraId="2F594130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2/13</w:t>
            </w:r>
          </w:p>
        </w:tc>
        <w:tc>
          <w:tcPr>
            <w:tcW w:w="831" w:type="dxa"/>
            <w:shd w:val="clear" w:color="auto" w:fill="auto"/>
          </w:tcPr>
          <w:p w14:paraId="0E268F54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78554887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ACC5A07" w14:textId="605B1887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261±1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CA6A978" w14:textId="1028E8DD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827±1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0C01BDC" w14:textId="353FA143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7.76± 0.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4F9BAC4" w14:textId="2220ADEC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2.21± 2.6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B7E9DC9" w14:textId="06CC8015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00.1± 26.7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537804C8" w14:textId="68ADB474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88.17±12.53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14:paraId="3E5C418D" w14:textId="5DAF9618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.36± 0.20</w:t>
            </w:r>
          </w:p>
        </w:tc>
      </w:tr>
      <w:tr w:rsidR="00E8593A" w:rsidRPr="00F06C5E" w14:paraId="0E1B129E" w14:textId="77777777" w:rsidTr="00D80FCB"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</w:tcPr>
          <w:p w14:paraId="11ED5CCF" w14:textId="77777777" w:rsidR="00E8593A" w:rsidRPr="00F06C5E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831" w:type="dxa"/>
            <w:shd w:val="clear" w:color="auto" w:fill="auto"/>
          </w:tcPr>
          <w:p w14:paraId="5A0E26C6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6BF24EE5" w14:textId="77777777" w:rsidR="00E8593A" w:rsidRPr="00F06C5E" w:rsidRDefault="00E8593A" w:rsidP="00E859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9C9A6A5" w14:textId="21C8E72F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720±18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80AE0BB" w14:textId="0C7A2E5F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2414± 2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45C4924" w14:textId="651A65AC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8.44± 0.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36EB06F" w14:textId="5ABD0BED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13.31± 1.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87381AB" w14:textId="6E5A628B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75.7± 29.3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624253D0" w14:textId="6AF0B076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92.08±11.53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14:paraId="25963279" w14:textId="341E00F8" w:rsidR="00E8593A" w:rsidRPr="00E8593A" w:rsidRDefault="00E8593A" w:rsidP="00E8593A">
            <w:pPr>
              <w:spacing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E8593A">
              <w:rPr>
                <w:rFonts w:ascii="Arial" w:eastAsia="Calibri" w:hAnsi="Arial" w:cs="Arial"/>
                <w:sz w:val="18"/>
                <w:szCs w:val="18"/>
              </w:rPr>
              <w:t>3.56± 0.33</w:t>
            </w:r>
          </w:p>
        </w:tc>
      </w:tr>
    </w:tbl>
    <w:p w14:paraId="3FA5F5E4" w14:textId="308F9F35" w:rsidR="008565CD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10DB7FB6" w14:textId="77777777" w:rsidR="00D80FCB" w:rsidRPr="00F06C5E" w:rsidRDefault="00D80FCB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811"/>
        <w:gridCol w:w="1322"/>
        <w:gridCol w:w="2249"/>
        <w:gridCol w:w="995"/>
        <w:gridCol w:w="1721"/>
        <w:gridCol w:w="1697"/>
      </w:tblGrid>
      <w:tr w:rsidR="00D80FCB" w:rsidRPr="002E680F" w14:paraId="14FE7F95" w14:textId="77777777" w:rsidTr="00E45013"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CA64C" w14:textId="0CF48156" w:rsidR="00FC4203" w:rsidRDefault="00FC420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el C</w:t>
            </w:r>
          </w:p>
          <w:p w14:paraId="06A62820" w14:textId="038234B5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Sholl area under curve (A.U.)</w:t>
            </w:r>
          </w:p>
          <w:p w14:paraId="2F5E151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CC9E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BABD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C450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Adjusted P value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B0E2E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 analysis</w:t>
            </w:r>
          </w:p>
        </w:tc>
      </w:tr>
      <w:tr w:rsidR="00D80FCB" w:rsidRPr="002E680F" w14:paraId="41A247C3" w14:textId="77777777" w:rsidTr="00E45013">
        <w:trPr>
          <w:trHeight w:val="180"/>
        </w:trPr>
        <w:tc>
          <w:tcPr>
            <w:tcW w:w="2813" w:type="dxa"/>
            <w:vMerge w:val="restart"/>
          </w:tcPr>
          <w:p w14:paraId="027136A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2/3</w:t>
            </w:r>
          </w:p>
        </w:tc>
        <w:tc>
          <w:tcPr>
            <w:tcW w:w="1322" w:type="dxa"/>
            <w:vMerge w:val="restart"/>
          </w:tcPr>
          <w:p w14:paraId="4C4B192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250" w:type="dxa"/>
            <w:vMerge w:val="restart"/>
          </w:tcPr>
          <w:p w14:paraId="781107F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99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406BB04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</w:pPr>
          </w:p>
          <w:p w14:paraId="7E565EF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3*e</w:t>
            </w:r>
            <w:r w:rsidRPr="002E680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854AD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9628A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2E680F" w14:paraId="4BC0AEAC" w14:textId="77777777" w:rsidTr="00E45013">
        <w:trPr>
          <w:trHeight w:val="180"/>
        </w:trPr>
        <w:tc>
          <w:tcPr>
            <w:tcW w:w="2813" w:type="dxa"/>
            <w:vMerge/>
          </w:tcPr>
          <w:p w14:paraId="09A7ED6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vMerge/>
          </w:tcPr>
          <w:p w14:paraId="0A4BD2B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19DFED8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EA84A9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41F73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B6D97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1.77</w:t>
            </w:r>
          </w:p>
        </w:tc>
      </w:tr>
      <w:tr w:rsidR="00D80FCB" w:rsidRPr="002E680F" w14:paraId="28A0442F" w14:textId="77777777" w:rsidTr="00E45013">
        <w:trPr>
          <w:trHeight w:val="180"/>
        </w:trPr>
        <w:tc>
          <w:tcPr>
            <w:tcW w:w="2813" w:type="dxa"/>
            <w:vMerge/>
          </w:tcPr>
          <w:p w14:paraId="39F9E88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vMerge/>
          </w:tcPr>
          <w:p w14:paraId="435A806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01FC9E7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358647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41C2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7ED1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1.010 to 2.31</w:t>
            </w:r>
          </w:p>
        </w:tc>
      </w:tr>
      <w:tr w:rsidR="00D80FCB" w:rsidRPr="002E680F" w14:paraId="16087B9B" w14:textId="77777777" w:rsidTr="00E45013">
        <w:trPr>
          <w:trHeight w:val="180"/>
        </w:trPr>
        <w:tc>
          <w:tcPr>
            <w:tcW w:w="2813" w:type="dxa"/>
            <w:vMerge w:val="restart"/>
          </w:tcPr>
          <w:p w14:paraId="27648B9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 vs P8/9</w:t>
            </w:r>
          </w:p>
        </w:tc>
        <w:tc>
          <w:tcPr>
            <w:tcW w:w="1322" w:type="dxa"/>
            <w:vMerge w:val="restart"/>
          </w:tcPr>
          <w:p w14:paraId="574B71B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50" w:type="dxa"/>
            <w:vMerge/>
          </w:tcPr>
          <w:p w14:paraId="0455BE1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6869441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1961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658C0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BAD84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2E680F" w14:paraId="21E01435" w14:textId="77777777" w:rsidTr="00E45013">
        <w:trPr>
          <w:trHeight w:val="180"/>
        </w:trPr>
        <w:tc>
          <w:tcPr>
            <w:tcW w:w="2813" w:type="dxa"/>
            <w:vMerge/>
          </w:tcPr>
          <w:p w14:paraId="5E7AB24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vMerge/>
          </w:tcPr>
          <w:p w14:paraId="2416979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11C1C25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51483DB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5B74A0B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Effect size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2445B93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0.881</w:t>
            </w:r>
          </w:p>
        </w:tc>
      </w:tr>
      <w:tr w:rsidR="00D80FCB" w:rsidRPr="002E680F" w14:paraId="52330D36" w14:textId="77777777" w:rsidTr="00E45013">
        <w:trPr>
          <w:trHeight w:val="180"/>
        </w:trPr>
        <w:tc>
          <w:tcPr>
            <w:tcW w:w="2813" w:type="dxa"/>
            <w:vMerge/>
          </w:tcPr>
          <w:p w14:paraId="2C73EDD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vMerge/>
          </w:tcPr>
          <w:p w14:paraId="767796C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4E1774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38A92D1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34A15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DEDA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61, -0.084</w:t>
            </w:r>
          </w:p>
        </w:tc>
      </w:tr>
      <w:tr w:rsidR="00D80FCB" w:rsidRPr="002E680F" w14:paraId="7CAE3A6E" w14:textId="77777777" w:rsidTr="00E45013">
        <w:trPr>
          <w:trHeight w:val="180"/>
        </w:trPr>
        <w:tc>
          <w:tcPr>
            <w:tcW w:w="2813" w:type="dxa"/>
            <w:vMerge w:val="restart"/>
          </w:tcPr>
          <w:p w14:paraId="0B8EC00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 vs P14/15</w:t>
            </w:r>
          </w:p>
        </w:tc>
        <w:tc>
          <w:tcPr>
            <w:tcW w:w="1322" w:type="dxa"/>
            <w:vMerge w:val="restart"/>
          </w:tcPr>
          <w:p w14:paraId="7E69F6E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50" w:type="dxa"/>
            <w:vMerge/>
          </w:tcPr>
          <w:p w14:paraId="4232E44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356B325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072</w:t>
            </w:r>
          </w:p>
        </w:tc>
        <w:tc>
          <w:tcPr>
            <w:tcW w:w="1722" w:type="dxa"/>
            <w:tcBorders>
              <w:bottom w:val="nil"/>
            </w:tcBorders>
            <w:shd w:val="clear" w:color="auto" w:fill="auto"/>
          </w:tcPr>
          <w:p w14:paraId="6C77B55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98" w:type="dxa"/>
            <w:tcBorders>
              <w:bottom w:val="nil"/>
            </w:tcBorders>
            <w:shd w:val="clear" w:color="auto" w:fill="auto"/>
          </w:tcPr>
          <w:p w14:paraId="47755E4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2E680F" w14:paraId="2296BD79" w14:textId="77777777" w:rsidTr="00E45013">
        <w:trPr>
          <w:trHeight w:val="180"/>
        </w:trPr>
        <w:tc>
          <w:tcPr>
            <w:tcW w:w="2813" w:type="dxa"/>
            <w:vMerge/>
          </w:tcPr>
          <w:p w14:paraId="4304851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vMerge/>
          </w:tcPr>
          <w:p w14:paraId="1F72E2B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1570E0D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266DBDA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5B1219B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607278F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D80FCB" w:rsidRPr="002E680F" w14:paraId="058DEB7C" w14:textId="77777777" w:rsidTr="00E45013">
        <w:trPr>
          <w:trHeight w:val="180"/>
        </w:trPr>
        <w:tc>
          <w:tcPr>
            <w:tcW w:w="2813" w:type="dxa"/>
            <w:vMerge/>
          </w:tcPr>
          <w:p w14:paraId="0BEF917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vMerge/>
          </w:tcPr>
          <w:p w14:paraId="00AC592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EE4D54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5BD5FF4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</w:tcBorders>
            <w:shd w:val="clear" w:color="auto" w:fill="auto"/>
          </w:tcPr>
          <w:p w14:paraId="3BAEEB9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98" w:type="dxa"/>
            <w:tcBorders>
              <w:top w:val="nil"/>
            </w:tcBorders>
            <w:shd w:val="clear" w:color="auto" w:fill="auto"/>
          </w:tcPr>
          <w:p w14:paraId="4090941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0.349, 1.78</w:t>
            </w:r>
          </w:p>
        </w:tc>
      </w:tr>
    </w:tbl>
    <w:p w14:paraId="5CD6F209" w14:textId="252575D5" w:rsidR="008565CD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29263E6D" w14:textId="77777777" w:rsidR="00D80FCB" w:rsidRDefault="00D80FCB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873"/>
        <w:gridCol w:w="1260"/>
        <w:gridCol w:w="2249"/>
        <w:gridCol w:w="995"/>
        <w:gridCol w:w="1709"/>
        <w:gridCol w:w="1709"/>
      </w:tblGrid>
      <w:tr w:rsidR="00D80FCB" w:rsidRPr="002E680F" w14:paraId="5911AB96" w14:textId="77777777" w:rsidTr="00E4501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ADFA5" w14:textId="77777777" w:rsidR="00FC4203" w:rsidRDefault="00FC420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C420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el D</w:t>
            </w: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1E99874" w14:textId="787D510A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Total dendritic length (µm) grou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A8BB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F6CD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00B4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Adjusted P value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DDE7C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 analysis</w:t>
            </w:r>
          </w:p>
        </w:tc>
      </w:tr>
      <w:tr w:rsidR="00D80FCB" w:rsidRPr="00F06C5E" w14:paraId="24BC7934" w14:textId="77777777" w:rsidTr="00E45013">
        <w:trPr>
          <w:trHeight w:val="180"/>
        </w:trPr>
        <w:tc>
          <w:tcPr>
            <w:tcW w:w="2875" w:type="dxa"/>
            <w:vMerge w:val="restart"/>
          </w:tcPr>
          <w:p w14:paraId="15F081B8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2/3</w:t>
            </w:r>
          </w:p>
        </w:tc>
        <w:tc>
          <w:tcPr>
            <w:tcW w:w="1260" w:type="dxa"/>
            <w:vMerge w:val="restart"/>
          </w:tcPr>
          <w:p w14:paraId="46AD3CB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250" w:type="dxa"/>
            <w:vMerge w:val="restart"/>
          </w:tcPr>
          <w:p w14:paraId="7EFF469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22450B32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3*e</w:t>
            </w:r>
            <w:r w:rsidRPr="002E680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DCB30F0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72154BD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F06C5E" w14:paraId="57DF51CE" w14:textId="77777777" w:rsidTr="00E45013">
        <w:trPr>
          <w:trHeight w:val="180"/>
        </w:trPr>
        <w:tc>
          <w:tcPr>
            <w:tcW w:w="2875" w:type="dxa"/>
            <w:vMerge/>
          </w:tcPr>
          <w:p w14:paraId="6D828F9D" w14:textId="77777777" w:rsidR="00D80FCB" w:rsidRPr="00F06C5E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4CC5E11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F417888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3DB9E8C0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022E498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5A862B3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65</w:t>
            </w:r>
          </w:p>
        </w:tc>
      </w:tr>
      <w:tr w:rsidR="00D80FCB" w:rsidRPr="00F06C5E" w14:paraId="3D24DE8B" w14:textId="77777777" w:rsidTr="00E45013">
        <w:trPr>
          <w:trHeight w:val="180"/>
        </w:trPr>
        <w:tc>
          <w:tcPr>
            <w:tcW w:w="2875" w:type="dxa"/>
            <w:vMerge/>
          </w:tcPr>
          <w:p w14:paraId="2D523184" w14:textId="77777777" w:rsidR="00D80FCB" w:rsidRPr="00F06C5E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5425B16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1DAD356F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18E7A005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F2983E" w14:textId="77777777" w:rsidR="00D80FCB" w:rsidRPr="00F06C5E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C72D62" w14:textId="77777777" w:rsidR="00D80FCB" w:rsidRPr="00F06C5E" w:rsidRDefault="00D80FCB" w:rsidP="00E45013">
            <w:pPr>
              <w:tabs>
                <w:tab w:val="left" w:pos="51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green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0.909 t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2.133</w:t>
            </w:r>
          </w:p>
        </w:tc>
      </w:tr>
      <w:tr w:rsidR="00D80FCB" w:rsidRPr="002E680F" w14:paraId="52287FC0" w14:textId="77777777" w:rsidTr="00E45013">
        <w:trPr>
          <w:trHeight w:val="180"/>
        </w:trPr>
        <w:tc>
          <w:tcPr>
            <w:tcW w:w="2875" w:type="dxa"/>
            <w:vMerge w:val="restart"/>
          </w:tcPr>
          <w:p w14:paraId="4A7A6172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2/3 vs P8/9</w:t>
            </w:r>
          </w:p>
        </w:tc>
        <w:tc>
          <w:tcPr>
            <w:tcW w:w="1260" w:type="dxa"/>
            <w:vMerge w:val="restart"/>
          </w:tcPr>
          <w:p w14:paraId="53F9424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50" w:type="dxa"/>
            <w:vMerge/>
          </w:tcPr>
          <w:p w14:paraId="1C70A54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2880E4C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116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3D4FC7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CE6ED4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2E680F" w14:paraId="648E3A45" w14:textId="77777777" w:rsidTr="00E45013">
        <w:trPr>
          <w:trHeight w:val="180"/>
        </w:trPr>
        <w:tc>
          <w:tcPr>
            <w:tcW w:w="2875" w:type="dxa"/>
            <w:vMerge/>
          </w:tcPr>
          <w:p w14:paraId="76B9B7DF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DCFDF0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3AABAA2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66AB136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C15091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E0AEF6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962</w:t>
            </w:r>
          </w:p>
        </w:tc>
      </w:tr>
      <w:tr w:rsidR="00D80FCB" w:rsidRPr="002E680F" w14:paraId="25B89CBE" w14:textId="77777777" w:rsidTr="00E45013">
        <w:trPr>
          <w:trHeight w:val="180"/>
        </w:trPr>
        <w:tc>
          <w:tcPr>
            <w:tcW w:w="2875" w:type="dxa"/>
            <w:vMerge/>
          </w:tcPr>
          <w:p w14:paraId="3F5E67B2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3BCF07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2261755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0FDF9DB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B1584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498D8" w14:textId="77777777" w:rsidR="00D80FCB" w:rsidRPr="002E680F" w:rsidRDefault="00D80FCB" w:rsidP="00E45013">
            <w:pPr>
              <w:tabs>
                <w:tab w:val="left" w:pos="67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65, -0.174</w:t>
            </w:r>
          </w:p>
        </w:tc>
      </w:tr>
      <w:tr w:rsidR="00D80FCB" w:rsidRPr="002E680F" w14:paraId="0A89544A" w14:textId="77777777" w:rsidTr="00E45013">
        <w:trPr>
          <w:trHeight w:val="180"/>
        </w:trPr>
        <w:tc>
          <w:tcPr>
            <w:tcW w:w="2875" w:type="dxa"/>
            <w:vMerge w:val="restart"/>
          </w:tcPr>
          <w:p w14:paraId="3661EBAF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 vs P14/15</w:t>
            </w:r>
          </w:p>
        </w:tc>
        <w:tc>
          <w:tcPr>
            <w:tcW w:w="1260" w:type="dxa"/>
            <w:vMerge w:val="restart"/>
          </w:tcPr>
          <w:p w14:paraId="659B571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50" w:type="dxa"/>
            <w:vMerge/>
          </w:tcPr>
          <w:p w14:paraId="1367ED6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150AAA0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0288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528EDA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E324B8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2E680F" w14:paraId="478B4BCE" w14:textId="77777777" w:rsidTr="00E45013">
        <w:trPr>
          <w:trHeight w:val="180"/>
        </w:trPr>
        <w:tc>
          <w:tcPr>
            <w:tcW w:w="2875" w:type="dxa"/>
            <w:vMerge/>
          </w:tcPr>
          <w:p w14:paraId="51735C38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1A5B92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5DBD84E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4A9F98E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7B9EF1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31569D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1.21</w:t>
            </w:r>
          </w:p>
        </w:tc>
      </w:tr>
      <w:tr w:rsidR="00D80FCB" w:rsidRPr="002E680F" w14:paraId="730EFE37" w14:textId="77777777" w:rsidTr="00E45013">
        <w:trPr>
          <w:trHeight w:val="180"/>
        </w:trPr>
        <w:tc>
          <w:tcPr>
            <w:tcW w:w="2875" w:type="dxa"/>
            <w:vMerge/>
          </w:tcPr>
          <w:p w14:paraId="45E7F5BA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ECABCE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72BCFB8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570B14C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5F291E4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477BCA5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464, 1.91</w:t>
            </w:r>
          </w:p>
        </w:tc>
      </w:tr>
    </w:tbl>
    <w:p w14:paraId="6C6C1CC9" w14:textId="4FBF1938" w:rsidR="00D80FCB" w:rsidRDefault="00D80FCB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71376AB5" w14:textId="213B792C" w:rsidR="00D80FCB" w:rsidRDefault="00D80FCB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838"/>
        <w:gridCol w:w="1256"/>
        <w:gridCol w:w="2288"/>
        <w:gridCol w:w="995"/>
        <w:gridCol w:w="1709"/>
        <w:gridCol w:w="1709"/>
      </w:tblGrid>
      <w:tr w:rsidR="00D80FCB" w:rsidRPr="002E680F" w14:paraId="790A4FA3" w14:textId="77777777" w:rsidTr="00E45013"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86C90" w14:textId="37C98729" w:rsidR="00FC4203" w:rsidRPr="004C33A2" w:rsidRDefault="00FC420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el E</w:t>
            </w:r>
          </w:p>
          <w:p w14:paraId="347F2240" w14:textId="2A6F31DB" w:rsidR="00D80FCB" w:rsidRPr="004C33A2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ritical value </w:t>
            </w:r>
          </w:p>
          <w:p w14:paraId="0C51B1FE" w14:textId="77777777" w:rsidR="00D80FCB" w:rsidRPr="004C33A2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60E5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16B9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88372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Adjusted P value</w:t>
            </w:r>
            <w:r w:rsidRPr="002E680F" w:rsidDel="00E6440A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788D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 analysis</w:t>
            </w:r>
          </w:p>
        </w:tc>
      </w:tr>
      <w:tr w:rsidR="00D80FCB" w:rsidRPr="002E680F" w14:paraId="4503D422" w14:textId="77777777" w:rsidTr="00E45013">
        <w:trPr>
          <w:trHeight w:val="235"/>
        </w:trPr>
        <w:tc>
          <w:tcPr>
            <w:tcW w:w="2840" w:type="dxa"/>
            <w:vMerge w:val="restart"/>
          </w:tcPr>
          <w:p w14:paraId="1B9E19C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2/3</w:t>
            </w:r>
          </w:p>
        </w:tc>
        <w:tc>
          <w:tcPr>
            <w:tcW w:w="1256" w:type="dxa"/>
            <w:vMerge w:val="restart"/>
          </w:tcPr>
          <w:p w14:paraId="1B4EBD2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289" w:type="dxa"/>
            <w:vMerge w:val="restart"/>
          </w:tcPr>
          <w:p w14:paraId="36BA87C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2CF7F9F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9724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03D71A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03E670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5013</w:t>
            </w:r>
          </w:p>
        </w:tc>
      </w:tr>
      <w:tr w:rsidR="00D80FCB" w:rsidRPr="002E680F" w14:paraId="122CCF43" w14:textId="77777777" w:rsidTr="00E45013">
        <w:trPr>
          <w:trHeight w:val="180"/>
        </w:trPr>
        <w:tc>
          <w:tcPr>
            <w:tcW w:w="2840" w:type="dxa"/>
            <w:vMerge/>
          </w:tcPr>
          <w:p w14:paraId="3EEDEC9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489A980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6DC7145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0964389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4DC547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3A1685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0.0126</w:t>
            </w:r>
          </w:p>
        </w:tc>
      </w:tr>
      <w:tr w:rsidR="00D80FCB" w:rsidRPr="002E680F" w14:paraId="3DDC0D28" w14:textId="77777777" w:rsidTr="00E45013">
        <w:trPr>
          <w:trHeight w:val="180"/>
        </w:trPr>
        <w:tc>
          <w:tcPr>
            <w:tcW w:w="2840" w:type="dxa"/>
            <w:vMerge/>
          </w:tcPr>
          <w:p w14:paraId="5C18085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2104EAF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54B7CFA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2AA5975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AC2A3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DB731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712, 0.766</w:t>
            </w:r>
          </w:p>
        </w:tc>
      </w:tr>
      <w:tr w:rsidR="00D80FCB" w:rsidRPr="002E680F" w14:paraId="471A95FB" w14:textId="77777777" w:rsidTr="00E45013">
        <w:trPr>
          <w:trHeight w:val="180"/>
        </w:trPr>
        <w:tc>
          <w:tcPr>
            <w:tcW w:w="2840" w:type="dxa"/>
            <w:vMerge w:val="restart"/>
          </w:tcPr>
          <w:p w14:paraId="3DF1876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P2/3 vs P8/9</w:t>
            </w:r>
          </w:p>
        </w:tc>
        <w:tc>
          <w:tcPr>
            <w:tcW w:w="1256" w:type="dxa"/>
            <w:vMerge w:val="restart"/>
          </w:tcPr>
          <w:p w14:paraId="75E46C6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571ED00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541E9F7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6*e</w:t>
            </w:r>
            <w:r w:rsidRPr="002E680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5D9522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D328B6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2E680F" w14:paraId="67DB995C" w14:textId="77777777" w:rsidTr="00E45013">
        <w:trPr>
          <w:trHeight w:val="180"/>
        </w:trPr>
        <w:tc>
          <w:tcPr>
            <w:tcW w:w="2840" w:type="dxa"/>
            <w:vMerge/>
          </w:tcPr>
          <w:p w14:paraId="61F8946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1862F61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27867CD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6D6FD9F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70A73E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70C8F1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</w:tr>
      <w:tr w:rsidR="00D80FCB" w:rsidRPr="002E680F" w14:paraId="78DD5AC3" w14:textId="77777777" w:rsidTr="00E45013">
        <w:trPr>
          <w:trHeight w:val="180"/>
        </w:trPr>
        <w:tc>
          <w:tcPr>
            <w:tcW w:w="2840" w:type="dxa"/>
            <w:vMerge/>
          </w:tcPr>
          <w:p w14:paraId="6E975D5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3FE513F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523CF06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06E0A12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930BF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DEDE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2.77, -0.927</w:t>
            </w:r>
          </w:p>
        </w:tc>
      </w:tr>
      <w:tr w:rsidR="00D80FCB" w:rsidRPr="002E680F" w14:paraId="559589D2" w14:textId="77777777" w:rsidTr="00E45013">
        <w:trPr>
          <w:trHeight w:val="180"/>
        </w:trPr>
        <w:tc>
          <w:tcPr>
            <w:tcW w:w="2840" w:type="dxa"/>
            <w:vMerge w:val="restart"/>
          </w:tcPr>
          <w:p w14:paraId="5EEFD77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 vs P14/15</w:t>
            </w:r>
          </w:p>
        </w:tc>
        <w:tc>
          <w:tcPr>
            <w:tcW w:w="1256" w:type="dxa"/>
            <w:vMerge w:val="restart"/>
          </w:tcPr>
          <w:p w14:paraId="322A989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89" w:type="dxa"/>
            <w:vMerge/>
          </w:tcPr>
          <w:p w14:paraId="272C01C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5E4D79A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088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D41ACC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B8E1A5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2E680F" w14:paraId="3FE85AF0" w14:textId="77777777" w:rsidTr="00E45013">
        <w:trPr>
          <w:trHeight w:val="180"/>
        </w:trPr>
        <w:tc>
          <w:tcPr>
            <w:tcW w:w="2840" w:type="dxa"/>
            <w:vMerge/>
          </w:tcPr>
          <w:p w14:paraId="64D50DA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5C7AEEF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732DF48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450BFDB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810774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ABD6C1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D80FCB" w:rsidRPr="002E680F" w14:paraId="5C0EC9F4" w14:textId="77777777" w:rsidTr="00E45013">
        <w:trPr>
          <w:trHeight w:val="180"/>
        </w:trPr>
        <w:tc>
          <w:tcPr>
            <w:tcW w:w="2840" w:type="dxa"/>
            <w:vMerge/>
          </w:tcPr>
          <w:p w14:paraId="4FF585F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1920902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9" w:type="dxa"/>
            <w:vMerge/>
          </w:tcPr>
          <w:p w14:paraId="1147BA1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07BB7AA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3E5CE7C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0D3597D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0.284, 1.75</w:t>
            </w:r>
          </w:p>
        </w:tc>
      </w:tr>
    </w:tbl>
    <w:p w14:paraId="01A443C3" w14:textId="286D9DAC" w:rsidR="00D80FCB" w:rsidRDefault="00D80FCB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1046A3EF" w14:textId="010BB024" w:rsidR="00D80FCB" w:rsidRDefault="00D80FCB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873"/>
        <w:gridCol w:w="1260"/>
        <w:gridCol w:w="2249"/>
        <w:gridCol w:w="995"/>
        <w:gridCol w:w="1709"/>
        <w:gridCol w:w="1709"/>
      </w:tblGrid>
      <w:tr w:rsidR="00D80FCB" w:rsidRPr="002E680F" w14:paraId="0445C4AA" w14:textId="77777777" w:rsidTr="00E45013">
        <w:tc>
          <w:tcPr>
            <w:tcW w:w="2875" w:type="dxa"/>
            <w:shd w:val="clear" w:color="auto" w:fill="auto"/>
            <w:vAlign w:val="bottom"/>
          </w:tcPr>
          <w:p w14:paraId="38650838" w14:textId="16F911CE" w:rsidR="00FC4203" w:rsidRDefault="00FC420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el F</w:t>
            </w:r>
          </w:p>
          <w:p w14:paraId="61C9D39F" w14:textId="07FAB7AC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dendritic nodes</w:t>
            </w:r>
          </w:p>
          <w:p w14:paraId="16C8695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260" w:type="dxa"/>
          </w:tcPr>
          <w:p w14:paraId="217EA5C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250" w:type="dxa"/>
            <w:vAlign w:val="bottom"/>
          </w:tcPr>
          <w:p w14:paraId="12AB3F8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vAlign w:val="bottom"/>
          </w:tcPr>
          <w:p w14:paraId="4EAFFAC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Adjusted P value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420" w:type="dxa"/>
            <w:gridSpan w:val="2"/>
          </w:tcPr>
          <w:p w14:paraId="50345FA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 analysis</w:t>
            </w:r>
          </w:p>
        </w:tc>
      </w:tr>
      <w:tr w:rsidR="00D80FCB" w:rsidRPr="002E680F" w14:paraId="65A12FD5" w14:textId="77777777" w:rsidTr="00E45013">
        <w:trPr>
          <w:trHeight w:val="262"/>
        </w:trPr>
        <w:tc>
          <w:tcPr>
            <w:tcW w:w="2875" w:type="dxa"/>
            <w:vMerge w:val="restart"/>
          </w:tcPr>
          <w:p w14:paraId="03965613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2/3</w:t>
            </w:r>
          </w:p>
        </w:tc>
        <w:tc>
          <w:tcPr>
            <w:tcW w:w="1260" w:type="dxa"/>
            <w:vMerge w:val="restart"/>
          </w:tcPr>
          <w:p w14:paraId="3970BFB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250" w:type="dxa"/>
            <w:vMerge w:val="restart"/>
          </w:tcPr>
          <w:p w14:paraId="35788F4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6D1D538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6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91B7AB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E3F18A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46272</w:t>
            </w:r>
          </w:p>
        </w:tc>
      </w:tr>
      <w:tr w:rsidR="00D80FCB" w:rsidRPr="002E680F" w14:paraId="08093871" w14:textId="77777777" w:rsidTr="00E45013">
        <w:trPr>
          <w:trHeight w:val="180"/>
        </w:trPr>
        <w:tc>
          <w:tcPr>
            <w:tcW w:w="2875" w:type="dxa"/>
            <w:vMerge/>
          </w:tcPr>
          <w:p w14:paraId="73B4D990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C0B6BA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5D2F1AE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7326D86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44960E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E185F3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7</w:t>
            </w:r>
          </w:p>
        </w:tc>
      </w:tr>
      <w:tr w:rsidR="00D80FCB" w:rsidRPr="002E680F" w14:paraId="7F4446E7" w14:textId="77777777" w:rsidTr="00E45013">
        <w:trPr>
          <w:trHeight w:val="180"/>
        </w:trPr>
        <w:tc>
          <w:tcPr>
            <w:tcW w:w="2875" w:type="dxa"/>
            <w:vMerge/>
          </w:tcPr>
          <w:p w14:paraId="64C705EA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23ACB0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48CCB4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085E371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73080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06C1C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0.0123, 1.38</w:t>
            </w:r>
          </w:p>
        </w:tc>
      </w:tr>
      <w:tr w:rsidR="00D80FCB" w:rsidRPr="002E680F" w14:paraId="75DB0635" w14:textId="77777777" w:rsidTr="00E45013">
        <w:trPr>
          <w:trHeight w:val="180"/>
        </w:trPr>
        <w:tc>
          <w:tcPr>
            <w:tcW w:w="2875" w:type="dxa"/>
            <w:vMerge w:val="restart"/>
          </w:tcPr>
          <w:p w14:paraId="79610FCA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P2/3 vs P8/9</w:t>
            </w:r>
          </w:p>
        </w:tc>
        <w:tc>
          <w:tcPr>
            <w:tcW w:w="1260" w:type="dxa"/>
            <w:vMerge w:val="restart"/>
          </w:tcPr>
          <w:p w14:paraId="1BA7AC9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0A9538E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19B5EA0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1*e</w:t>
            </w:r>
            <w:r w:rsidRPr="002E680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2DF4FFA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C0C105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80FCB" w:rsidRPr="002E680F" w14:paraId="30E037F9" w14:textId="77777777" w:rsidTr="00E45013">
        <w:trPr>
          <w:trHeight w:val="180"/>
        </w:trPr>
        <w:tc>
          <w:tcPr>
            <w:tcW w:w="2875" w:type="dxa"/>
            <w:vMerge/>
          </w:tcPr>
          <w:p w14:paraId="6E8A1929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2F4281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2BB3C1D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2A21399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7AC1F5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13A33C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1.76</w:t>
            </w:r>
          </w:p>
        </w:tc>
      </w:tr>
      <w:tr w:rsidR="00D80FCB" w:rsidRPr="002E680F" w14:paraId="309B9CFE" w14:textId="77777777" w:rsidTr="00E45013">
        <w:trPr>
          <w:trHeight w:val="180"/>
        </w:trPr>
        <w:tc>
          <w:tcPr>
            <w:tcW w:w="2875" w:type="dxa"/>
            <w:vMerge/>
          </w:tcPr>
          <w:p w14:paraId="24D02287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FC9569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4A0ADFB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1E363CC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C5DC4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08F0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2.32, -1.14</w:t>
            </w:r>
          </w:p>
        </w:tc>
      </w:tr>
      <w:tr w:rsidR="00D80FCB" w:rsidRPr="002E680F" w14:paraId="7352DAB8" w14:textId="77777777" w:rsidTr="00E45013">
        <w:trPr>
          <w:trHeight w:val="180"/>
        </w:trPr>
        <w:tc>
          <w:tcPr>
            <w:tcW w:w="2875" w:type="dxa"/>
            <w:vMerge w:val="restart"/>
          </w:tcPr>
          <w:p w14:paraId="5CE27E82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8/9 vs P14/15</w:t>
            </w:r>
          </w:p>
        </w:tc>
        <w:tc>
          <w:tcPr>
            <w:tcW w:w="1260" w:type="dxa"/>
            <w:vMerge w:val="restart"/>
          </w:tcPr>
          <w:p w14:paraId="781C30F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50" w:type="dxa"/>
            <w:vMerge/>
          </w:tcPr>
          <w:p w14:paraId="6C8E871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32E1227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4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1F345F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CCF99F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11</w:t>
            </w:r>
          </w:p>
        </w:tc>
      </w:tr>
      <w:tr w:rsidR="00D80FCB" w:rsidRPr="002E680F" w14:paraId="4BBAA8B6" w14:textId="77777777" w:rsidTr="00E45013">
        <w:trPr>
          <w:trHeight w:val="180"/>
        </w:trPr>
        <w:tc>
          <w:tcPr>
            <w:tcW w:w="2875" w:type="dxa"/>
            <w:vMerge/>
          </w:tcPr>
          <w:p w14:paraId="4C9DBFF3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AD9B7E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D70DE9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1E1890F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F7D1CA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DC222B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</w:tr>
      <w:tr w:rsidR="00D80FCB" w:rsidRPr="002E680F" w14:paraId="44A909AD" w14:textId="77777777" w:rsidTr="00E45013">
        <w:trPr>
          <w:trHeight w:val="180"/>
        </w:trPr>
        <w:tc>
          <w:tcPr>
            <w:tcW w:w="2875" w:type="dxa"/>
            <w:vMerge/>
          </w:tcPr>
          <w:p w14:paraId="52E72D0D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9B82AE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7951EDC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571CB92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03F8B5D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7763A475" w14:textId="77777777" w:rsidR="00D80FCB" w:rsidRPr="002E680F" w:rsidRDefault="00D80FCB" w:rsidP="00E45013">
            <w:pPr>
              <w:tabs>
                <w:tab w:val="left" w:pos="57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0.479, 0.954</w:t>
            </w:r>
          </w:p>
        </w:tc>
      </w:tr>
    </w:tbl>
    <w:p w14:paraId="3870FDEA" w14:textId="3B35B177" w:rsidR="00D80FCB" w:rsidRDefault="00D80FCB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15E60237" w14:textId="77777777" w:rsidR="00D80FCB" w:rsidRDefault="00D80FCB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840"/>
        <w:gridCol w:w="1256"/>
        <w:gridCol w:w="2286"/>
        <w:gridCol w:w="995"/>
        <w:gridCol w:w="1709"/>
        <w:gridCol w:w="1709"/>
      </w:tblGrid>
      <w:tr w:rsidR="008565CD" w:rsidRPr="002E680F" w14:paraId="5BEEEE69" w14:textId="77777777" w:rsidTr="00D80FCB"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744C2" w14:textId="38144CD9" w:rsidR="00D80FCB" w:rsidRPr="004C33A2" w:rsidRDefault="00FC420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el G</w:t>
            </w:r>
          </w:p>
          <w:p w14:paraId="345715D7" w14:textId="0BB7265C" w:rsidR="008565CD" w:rsidRPr="004C33A2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Ending radius (µm)</w:t>
            </w:r>
          </w:p>
          <w:p w14:paraId="0BEDB040" w14:textId="77777777" w:rsidR="008565CD" w:rsidRPr="002E680F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F443E" w14:textId="77777777" w:rsidR="008565CD" w:rsidRPr="002E680F" w:rsidRDefault="00E27AF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39D2D1" w14:textId="14E54B34" w:rsidR="008565CD" w:rsidRPr="002E680F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598307" w14:textId="1442CA54" w:rsidR="008565CD" w:rsidRPr="002E680F" w:rsidRDefault="001826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 xml:space="preserve">Adjusted </w:t>
            </w:r>
            <w:r w:rsidR="008565CD"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0705FD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047AFD" w14:textId="14C94F11" w:rsidR="008565CD" w:rsidRPr="002E680F" w:rsidRDefault="000E5F8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 analysis</w:t>
            </w:r>
          </w:p>
        </w:tc>
      </w:tr>
      <w:tr w:rsidR="000E5F82" w:rsidRPr="002E680F" w14:paraId="4B0A16E8" w14:textId="77777777" w:rsidTr="00D80FCB">
        <w:trPr>
          <w:trHeight w:val="180"/>
        </w:trPr>
        <w:tc>
          <w:tcPr>
            <w:tcW w:w="2840" w:type="dxa"/>
            <w:vMerge w:val="restart"/>
          </w:tcPr>
          <w:p w14:paraId="783D1C51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4/5</w:t>
            </w:r>
          </w:p>
        </w:tc>
        <w:tc>
          <w:tcPr>
            <w:tcW w:w="1256" w:type="dxa"/>
            <w:vMerge w:val="restart"/>
          </w:tcPr>
          <w:p w14:paraId="5B743806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286" w:type="dxa"/>
            <w:vMerge w:val="restart"/>
          </w:tcPr>
          <w:p w14:paraId="14962DE7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995" w:type="dxa"/>
            <w:vMerge w:val="restart"/>
            <w:shd w:val="clear" w:color="auto" w:fill="auto"/>
          </w:tcPr>
          <w:p w14:paraId="502B9EFD" w14:textId="264DAA5A" w:rsidR="00FE2534" w:rsidRPr="002E680F" w:rsidRDefault="00FE2534" w:rsidP="00FE253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</w:pPr>
          </w:p>
          <w:p w14:paraId="606BA3B9" w14:textId="26B67342" w:rsidR="00FE2534" w:rsidRPr="002E680F" w:rsidRDefault="00FE2534" w:rsidP="00FE2534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8*e</w:t>
            </w:r>
            <w:r w:rsidRPr="002E680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09" w:type="dxa"/>
            <w:tcBorders>
              <w:bottom w:val="nil"/>
            </w:tcBorders>
            <w:shd w:val="clear" w:color="auto" w:fill="auto"/>
          </w:tcPr>
          <w:p w14:paraId="60C05976" w14:textId="2D90A6D9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nil"/>
            </w:tcBorders>
            <w:shd w:val="clear" w:color="auto" w:fill="auto"/>
          </w:tcPr>
          <w:p w14:paraId="1C74E1E0" w14:textId="6483C104" w:rsidR="000E5F82" w:rsidRPr="002E680F" w:rsidRDefault="000E5F82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E5F82" w:rsidRPr="002E680F" w14:paraId="37513F90" w14:textId="77777777" w:rsidTr="00D80FCB">
        <w:trPr>
          <w:trHeight w:val="180"/>
        </w:trPr>
        <w:tc>
          <w:tcPr>
            <w:tcW w:w="2840" w:type="dxa"/>
            <w:vMerge/>
          </w:tcPr>
          <w:p w14:paraId="2CC99642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4C963F1D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  <w:vMerge/>
          </w:tcPr>
          <w:p w14:paraId="3B000CE8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shd w:val="clear" w:color="auto" w:fill="auto"/>
          </w:tcPr>
          <w:p w14:paraId="0BFC042A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</w:tcPr>
          <w:p w14:paraId="543B4307" w14:textId="153474D0" w:rsidR="000E5F82" w:rsidRPr="002E680F" w:rsidRDefault="00F24E4E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</w:tcPr>
          <w:p w14:paraId="5E38779A" w14:textId="6D9E0F74" w:rsidR="000E5F82" w:rsidRPr="002E680F" w:rsidRDefault="00B436C9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2.06</w:t>
            </w:r>
          </w:p>
        </w:tc>
      </w:tr>
      <w:tr w:rsidR="000E5F82" w:rsidRPr="002E680F" w14:paraId="08F482D5" w14:textId="77777777" w:rsidTr="00D80FCB">
        <w:trPr>
          <w:trHeight w:val="180"/>
        </w:trPr>
        <w:tc>
          <w:tcPr>
            <w:tcW w:w="2840" w:type="dxa"/>
            <w:vMerge/>
          </w:tcPr>
          <w:p w14:paraId="43005160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7E3EB673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  <w:vMerge/>
          </w:tcPr>
          <w:p w14:paraId="46EA4D2B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shd w:val="clear" w:color="auto" w:fill="auto"/>
          </w:tcPr>
          <w:p w14:paraId="259F39F9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DEFB9A" w14:textId="53C34E76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7FC6A4" w14:textId="27175CF5" w:rsidR="000E5F82" w:rsidRPr="002E680F" w:rsidRDefault="00356E38" w:rsidP="00F313BF">
            <w:pPr>
              <w:tabs>
                <w:tab w:val="left" w:pos="66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1.115</w:t>
            </w:r>
            <w:r w:rsidR="0060110A" w:rsidRPr="002E680F">
              <w:rPr>
                <w:rFonts w:ascii="Arial" w:eastAsia="Calibri" w:hAnsi="Arial" w:cs="Arial"/>
                <w:sz w:val="20"/>
                <w:szCs w:val="20"/>
              </w:rPr>
              <w:t xml:space="preserve"> to</w:t>
            </w:r>
            <w:r w:rsidR="00F313BF" w:rsidRPr="002E68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E680F">
              <w:rPr>
                <w:rFonts w:ascii="Arial" w:eastAsia="Calibri" w:hAnsi="Arial" w:cs="Arial"/>
                <w:sz w:val="20"/>
                <w:szCs w:val="20"/>
              </w:rPr>
              <w:t>2.7</w:t>
            </w:r>
            <w:r w:rsidR="00F313BF" w:rsidRPr="002E680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0E5F82" w:rsidRPr="002E680F" w14:paraId="695741EF" w14:textId="77777777" w:rsidTr="00D80FCB">
        <w:trPr>
          <w:trHeight w:val="180"/>
        </w:trPr>
        <w:tc>
          <w:tcPr>
            <w:tcW w:w="2840" w:type="dxa"/>
            <w:vMerge w:val="restart"/>
          </w:tcPr>
          <w:p w14:paraId="5D1D9586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1256" w:type="dxa"/>
            <w:vMerge w:val="restart"/>
          </w:tcPr>
          <w:p w14:paraId="52FE2E50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86" w:type="dxa"/>
            <w:vMerge/>
          </w:tcPr>
          <w:p w14:paraId="7C439DD5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5" w:type="dxa"/>
            <w:vMerge w:val="restart"/>
          </w:tcPr>
          <w:p w14:paraId="490AEE5D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12</w:t>
            </w:r>
          </w:p>
        </w:tc>
        <w:tc>
          <w:tcPr>
            <w:tcW w:w="1709" w:type="dxa"/>
            <w:tcBorders>
              <w:bottom w:val="nil"/>
            </w:tcBorders>
            <w:shd w:val="clear" w:color="auto" w:fill="auto"/>
          </w:tcPr>
          <w:p w14:paraId="01B1AD3A" w14:textId="67F1538E" w:rsidR="000E5F82" w:rsidRPr="002E680F" w:rsidRDefault="00F24E4E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09" w:type="dxa"/>
            <w:tcBorders>
              <w:bottom w:val="nil"/>
            </w:tcBorders>
            <w:shd w:val="clear" w:color="auto" w:fill="auto"/>
          </w:tcPr>
          <w:p w14:paraId="43673489" w14:textId="52CA2CF6" w:rsidR="000E5F82" w:rsidRPr="002E680F" w:rsidRDefault="000E5F82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345</w:t>
            </w:r>
          </w:p>
        </w:tc>
      </w:tr>
      <w:tr w:rsidR="000E5F82" w:rsidRPr="002E680F" w14:paraId="5BBBA16C" w14:textId="77777777" w:rsidTr="00D80FCB">
        <w:trPr>
          <w:trHeight w:val="180"/>
        </w:trPr>
        <w:tc>
          <w:tcPr>
            <w:tcW w:w="2840" w:type="dxa"/>
            <w:vMerge/>
          </w:tcPr>
          <w:p w14:paraId="1BE8035D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2ED5B6D1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6" w:type="dxa"/>
            <w:vMerge/>
          </w:tcPr>
          <w:p w14:paraId="57D333F6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5" w:type="dxa"/>
            <w:vMerge/>
          </w:tcPr>
          <w:p w14:paraId="5C7D3B82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</w:tcPr>
          <w:p w14:paraId="3AC2DF7C" w14:textId="1B53EF6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Cohen’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</w:tcPr>
          <w:p w14:paraId="4B60CD95" w14:textId="312BC005" w:rsidR="000E5F82" w:rsidRPr="002E680F" w:rsidRDefault="00131688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579</w:t>
            </w:r>
          </w:p>
        </w:tc>
      </w:tr>
      <w:tr w:rsidR="000E5F82" w:rsidRPr="002E680F" w14:paraId="40351ED1" w14:textId="77777777" w:rsidTr="00D80FCB">
        <w:trPr>
          <w:trHeight w:val="180"/>
        </w:trPr>
        <w:tc>
          <w:tcPr>
            <w:tcW w:w="2840" w:type="dxa"/>
            <w:vMerge/>
          </w:tcPr>
          <w:p w14:paraId="482C9356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711D21AE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6" w:type="dxa"/>
            <w:vMerge/>
          </w:tcPr>
          <w:p w14:paraId="05A20F71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5" w:type="dxa"/>
            <w:vMerge/>
          </w:tcPr>
          <w:p w14:paraId="35372603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</w:tcBorders>
            <w:shd w:val="clear" w:color="auto" w:fill="auto"/>
          </w:tcPr>
          <w:p w14:paraId="6696684B" w14:textId="7E13F990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09" w:type="dxa"/>
            <w:tcBorders>
              <w:top w:val="nil"/>
            </w:tcBorders>
            <w:shd w:val="clear" w:color="auto" w:fill="auto"/>
          </w:tcPr>
          <w:p w14:paraId="1FBA1144" w14:textId="1B061DCB" w:rsidR="000E5F82" w:rsidRPr="002E680F" w:rsidRDefault="00356E38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141</w:t>
            </w:r>
            <w:r w:rsidR="0060110A" w:rsidRPr="002E680F">
              <w:rPr>
                <w:rFonts w:ascii="Arial" w:eastAsia="Calibri" w:hAnsi="Arial" w:cs="Arial"/>
                <w:sz w:val="20"/>
                <w:szCs w:val="20"/>
              </w:rPr>
              <w:t xml:space="preserve"> to </w:t>
            </w:r>
            <w:r w:rsidRPr="002E680F">
              <w:rPr>
                <w:rFonts w:ascii="Arial" w:eastAsia="Calibri" w:hAnsi="Arial" w:cs="Arial"/>
                <w:sz w:val="20"/>
                <w:szCs w:val="20"/>
              </w:rPr>
              <w:t>1.211</w:t>
            </w:r>
          </w:p>
        </w:tc>
      </w:tr>
    </w:tbl>
    <w:p w14:paraId="538969AE" w14:textId="77777777" w:rsidR="008565CD" w:rsidRPr="002E680F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839"/>
        <w:gridCol w:w="1256"/>
        <w:gridCol w:w="2287"/>
        <w:gridCol w:w="995"/>
        <w:gridCol w:w="1709"/>
        <w:gridCol w:w="1709"/>
      </w:tblGrid>
      <w:tr w:rsidR="008565CD" w:rsidRPr="002E680F" w14:paraId="3E1D2F71" w14:textId="77777777" w:rsidTr="00910268"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05CD6" w14:textId="35A6295A" w:rsidR="00FC4203" w:rsidRPr="004C33A2" w:rsidRDefault="00FC420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el H</w:t>
            </w:r>
          </w:p>
          <w:p w14:paraId="59A81BB7" w14:textId="1C3766D3" w:rsidR="008565CD" w:rsidRPr="004C33A2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Critical radius (µm)</w:t>
            </w:r>
          </w:p>
          <w:p w14:paraId="213C1DB7" w14:textId="77777777" w:rsidR="008565CD" w:rsidRPr="002E680F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CADFB" w14:textId="77777777" w:rsidR="008565CD" w:rsidRPr="002E680F" w:rsidRDefault="00E27AF3" w:rsidP="00C74369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Data structure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B2804" w14:textId="775A5CD9" w:rsidR="008565CD" w:rsidRPr="002E680F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FACCE9" w14:textId="6158ADA3" w:rsidR="008565CD" w:rsidRPr="002E680F" w:rsidRDefault="008B4A8E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 xml:space="preserve">Adjusted </w:t>
            </w:r>
            <w:r w:rsidR="008565CD"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0705FD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3EDF8" w14:textId="1887FE85" w:rsidR="008565CD" w:rsidRPr="002E680F" w:rsidRDefault="000E5F82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 analysis</w:t>
            </w:r>
          </w:p>
        </w:tc>
      </w:tr>
      <w:tr w:rsidR="000E5F82" w:rsidRPr="002E680F" w14:paraId="0972BB29" w14:textId="77777777" w:rsidTr="002E680F">
        <w:trPr>
          <w:trHeight w:val="180"/>
        </w:trPr>
        <w:tc>
          <w:tcPr>
            <w:tcW w:w="2841" w:type="dxa"/>
            <w:vMerge w:val="restart"/>
          </w:tcPr>
          <w:p w14:paraId="00B1CE8F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4/5</w:t>
            </w:r>
          </w:p>
        </w:tc>
        <w:tc>
          <w:tcPr>
            <w:tcW w:w="1256" w:type="dxa"/>
            <w:vMerge w:val="restart"/>
          </w:tcPr>
          <w:p w14:paraId="404DE285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288" w:type="dxa"/>
            <w:vMerge w:val="restart"/>
          </w:tcPr>
          <w:p w14:paraId="06F7E65B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6F4CEE6C" w14:textId="5B4C062C" w:rsidR="005975E3" w:rsidRPr="002E680F" w:rsidRDefault="005975E3" w:rsidP="005975E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5293527" w14:textId="1E9CB7DA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5639C5E" w14:textId="215D97FE" w:rsidR="000E5F82" w:rsidRPr="002E680F" w:rsidRDefault="000E5F82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E5F82" w:rsidRPr="002E680F" w14:paraId="360FC411" w14:textId="77777777" w:rsidTr="002E680F">
        <w:trPr>
          <w:trHeight w:val="180"/>
        </w:trPr>
        <w:tc>
          <w:tcPr>
            <w:tcW w:w="2841" w:type="dxa"/>
            <w:vMerge/>
          </w:tcPr>
          <w:p w14:paraId="70B98DDE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19846068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8" w:type="dxa"/>
            <w:vMerge/>
          </w:tcPr>
          <w:p w14:paraId="067338D9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0D587FC1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65BFEF8" w14:textId="3D15D928" w:rsidR="000E5F82" w:rsidRPr="002E680F" w:rsidRDefault="00F24E4E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729B4F4" w14:textId="40ABCC11" w:rsidR="000E5F82" w:rsidRPr="002E680F" w:rsidRDefault="00956113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1.228</w:t>
            </w:r>
          </w:p>
        </w:tc>
      </w:tr>
      <w:tr w:rsidR="000E5F82" w:rsidRPr="002E680F" w14:paraId="40C4CCCA" w14:textId="77777777" w:rsidTr="002E680F">
        <w:trPr>
          <w:trHeight w:val="180"/>
        </w:trPr>
        <w:tc>
          <w:tcPr>
            <w:tcW w:w="2841" w:type="dxa"/>
            <w:vMerge/>
          </w:tcPr>
          <w:p w14:paraId="15E18856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0837FBA6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8" w:type="dxa"/>
            <w:vMerge/>
          </w:tcPr>
          <w:p w14:paraId="66BDCFD1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1ADA6DD4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85B8FA" w14:textId="206B8E24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41CE1" w14:textId="7EB4E2D9" w:rsidR="000E5F82" w:rsidRPr="002E680F" w:rsidRDefault="005234E3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495</w:t>
            </w:r>
            <w:r w:rsidR="00F313BF" w:rsidRPr="002E68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B0264" w:rsidRPr="002E680F">
              <w:rPr>
                <w:rFonts w:ascii="Arial" w:eastAsia="Calibri" w:hAnsi="Arial" w:cs="Arial"/>
                <w:sz w:val="20"/>
                <w:szCs w:val="20"/>
              </w:rPr>
              <w:t>to</w:t>
            </w:r>
            <w:r w:rsidR="00F313BF" w:rsidRPr="002E68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E680F">
              <w:rPr>
                <w:rFonts w:ascii="Arial" w:eastAsia="Calibri" w:hAnsi="Arial" w:cs="Arial"/>
                <w:sz w:val="20"/>
                <w:szCs w:val="20"/>
              </w:rPr>
              <w:t>1.657</w:t>
            </w:r>
          </w:p>
        </w:tc>
      </w:tr>
      <w:tr w:rsidR="000E5F82" w:rsidRPr="002E680F" w14:paraId="768AAC31" w14:textId="77777777" w:rsidTr="00FF76FB">
        <w:trPr>
          <w:trHeight w:val="180"/>
        </w:trPr>
        <w:tc>
          <w:tcPr>
            <w:tcW w:w="2841" w:type="dxa"/>
            <w:vMerge w:val="restart"/>
          </w:tcPr>
          <w:p w14:paraId="1182D4DC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1256" w:type="dxa"/>
            <w:vMerge w:val="restart"/>
          </w:tcPr>
          <w:p w14:paraId="632CC1E7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88" w:type="dxa"/>
            <w:vMerge/>
          </w:tcPr>
          <w:p w14:paraId="4717ADC8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14:paraId="7272BCF3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ABA4D9C" w14:textId="034D9BC7" w:rsidR="000E5F82" w:rsidRPr="002E680F" w:rsidRDefault="000E5F82" w:rsidP="000E5F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27515731" w14:textId="7C6F8E9F" w:rsidR="000E5F82" w:rsidRPr="002E680F" w:rsidRDefault="000E5F82" w:rsidP="00F313BF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0E5F82" w:rsidRPr="002E680F" w14:paraId="441F309E" w14:textId="77777777" w:rsidTr="00FF76FB">
        <w:trPr>
          <w:trHeight w:val="180"/>
        </w:trPr>
        <w:tc>
          <w:tcPr>
            <w:tcW w:w="2841" w:type="dxa"/>
            <w:vMerge/>
          </w:tcPr>
          <w:p w14:paraId="3F52BB3F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63E62DF6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8" w:type="dxa"/>
            <w:vMerge/>
          </w:tcPr>
          <w:p w14:paraId="107E1A8D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50CD4114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AB19A36" w14:textId="392F6067" w:rsidR="000E5F82" w:rsidRPr="002E680F" w:rsidRDefault="00F24E4E" w:rsidP="000E5F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D467C65" w14:textId="26BFA23E" w:rsidR="000E5F82" w:rsidRPr="002E680F" w:rsidRDefault="00956113" w:rsidP="00F313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F313BF" w:rsidRPr="002E680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F82" w:rsidRPr="002E680F" w14:paraId="28341662" w14:textId="77777777" w:rsidTr="00FF76FB">
        <w:trPr>
          <w:trHeight w:val="180"/>
        </w:trPr>
        <w:tc>
          <w:tcPr>
            <w:tcW w:w="2841" w:type="dxa"/>
            <w:vMerge/>
          </w:tcPr>
          <w:p w14:paraId="7B98F609" w14:textId="77777777" w:rsidR="000E5F82" w:rsidRPr="002E680F" w:rsidRDefault="000E5F82" w:rsidP="000E5F82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</w:tcPr>
          <w:p w14:paraId="3623B2E7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88" w:type="dxa"/>
            <w:vMerge/>
          </w:tcPr>
          <w:p w14:paraId="129316AC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2FD9744A" w14:textId="77777777" w:rsidR="000E5F82" w:rsidRPr="002E680F" w:rsidRDefault="000E5F82" w:rsidP="000E5F82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50BA323F" w14:textId="5111A2BE" w:rsidR="000E5F82" w:rsidRPr="002E680F" w:rsidRDefault="000E5F82" w:rsidP="000E5F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444F1060" w14:textId="680B2972" w:rsidR="000E5F82" w:rsidRPr="002E680F" w:rsidRDefault="005234E3" w:rsidP="00F313BF">
            <w:pPr>
              <w:tabs>
                <w:tab w:val="left" w:pos="63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  <w:r w:rsidR="00EB0264" w:rsidRPr="002E680F">
              <w:rPr>
                <w:rFonts w:ascii="Arial" w:hAnsi="Arial" w:cs="Arial"/>
                <w:color w:val="000000"/>
                <w:sz w:val="20"/>
                <w:szCs w:val="20"/>
              </w:rPr>
              <w:t xml:space="preserve"> to</w:t>
            </w:r>
            <w:r w:rsidRPr="002E680F">
              <w:rPr>
                <w:rFonts w:ascii="Arial" w:hAnsi="Arial" w:cs="Arial"/>
                <w:color w:val="000000"/>
                <w:sz w:val="20"/>
                <w:szCs w:val="20"/>
              </w:rPr>
              <w:tab/>
              <w:t>0.79</w:t>
            </w:r>
            <w:r w:rsidR="00F313BF" w:rsidRPr="002E680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</w:tbl>
    <w:p w14:paraId="40FCD940" w14:textId="33EFC59B" w:rsidR="008565CD" w:rsidRDefault="008565CD" w:rsidP="008565CD">
      <w:pPr>
        <w:spacing w:line="259" w:lineRule="auto"/>
        <w:jc w:val="left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873"/>
        <w:gridCol w:w="1260"/>
        <w:gridCol w:w="2249"/>
        <w:gridCol w:w="995"/>
        <w:gridCol w:w="1619"/>
        <w:gridCol w:w="1799"/>
      </w:tblGrid>
      <w:tr w:rsidR="00D80FCB" w:rsidRPr="002E680F" w14:paraId="11353A2C" w14:textId="77777777" w:rsidTr="00D80FCB"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168BE" w14:textId="72055D94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umber of </w:t>
            </w:r>
            <w:r w:rsidR="00B90704">
              <w:rPr>
                <w:rFonts w:ascii="Arial" w:eastAsia="Calibri" w:hAnsi="Arial" w:cs="Arial"/>
                <w:sz w:val="20"/>
                <w:szCs w:val="20"/>
                <w:lang w:val="en-US"/>
              </w:rPr>
              <w:t>primary dendrites</w:t>
            </w:r>
          </w:p>
          <w:p w14:paraId="322C100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E94B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BD340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3FC8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Adjusted P value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B2B9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 analysis</w:t>
            </w:r>
          </w:p>
        </w:tc>
      </w:tr>
      <w:tr w:rsidR="00D80FCB" w:rsidRPr="002E680F" w14:paraId="1AC35F37" w14:textId="77777777" w:rsidTr="00D80FCB">
        <w:trPr>
          <w:trHeight w:val="180"/>
        </w:trPr>
        <w:tc>
          <w:tcPr>
            <w:tcW w:w="2873" w:type="dxa"/>
            <w:vMerge w:val="restart"/>
          </w:tcPr>
          <w:p w14:paraId="4205616E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18 vs P6/7</w:t>
            </w:r>
          </w:p>
        </w:tc>
        <w:tc>
          <w:tcPr>
            <w:tcW w:w="1260" w:type="dxa"/>
            <w:vMerge w:val="restart"/>
          </w:tcPr>
          <w:p w14:paraId="6377A2A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2249" w:type="dxa"/>
            <w:vMerge w:val="restart"/>
          </w:tcPr>
          <w:p w14:paraId="7FA8F8B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wo-tailed two-samples t-test</w:t>
            </w:r>
          </w:p>
          <w:p w14:paraId="105AD9A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 w:val="restart"/>
            <w:shd w:val="clear" w:color="auto" w:fill="auto"/>
          </w:tcPr>
          <w:p w14:paraId="085CACA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88</w:t>
            </w:r>
          </w:p>
        </w:tc>
        <w:tc>
          <w:tcPr>
            <w:tcW w:w="1619" w:type="dxa"/>
            <w:tcBorders>
              <w:bottom w:val="nil"/>
            </w:tcBorders>
            <w:shd w:val="clear" w:color="auto" w:fill="auto"/>
          </w:tcPr>
          <w:p w14:paraId="6658DD2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99" w:type="dxa"/>
            <w:tcBorders>
              <w:bottom w:val="nil"/>
            </w:tcBorders>
            <w:shd w:val="clear" w:color="auto" w:fill="auto"/>
          </w:tcPr>
          <w:p w14:paraId="7A293AD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532</w:t>
            </w:r>
          </w:p>
        </w:tc>
      </w:tr>
      <w:tr w:rsidR="00D80FCB" w:rsidRPr="002E680F" w14:paraId="62A29CBD" w14:textId="77777777" w:rsidTr="00D80FCB">
        <w:trPr>
          <w:trHeight w:val="180"/>
        </w:trPr>
        <w:tc>
          <w:tcPr>
            <w:tcW w:w="2873" w:type="dxa"/>
            <w:vMerge/>
          </w:tcPr>
          <w:p w14:paraId="54288670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1BA5F24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vMerge/>
          </w:tcPr>
          <w:p w14:paraId="55E0A37F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shd w:val="clear" w:color="auto" w:fill="auto"/>
          </w:tcPr>
          <w:p w14:paraId="25ED1A8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14:paraId="14205DC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auto"/>
          </w:tcPr>
          <w:p w14:paraId="38BA6AD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771</w:t>
            </w:r>
          </w:p>
        </w:tc>
      </w:tr>
      <w:tr w:rsidR="00D80FCB" w:rsidRPr="002E680F" w14:paraId="41D6C4E9" w14:textId="77777777" w:rsidTr="00D80FCB">
        <w:trPr>
          <w:trHeight w:val="180"/>
        </w:trPr>
        <w:tc>
          <w:tcPr>
            <w:tcW w:w="2873" w:type="dxa"/>
            <w:vMerge/>
          </w:tcPr>
          <w:p w14:paraId="1363F38D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C83297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vMerge/>
          </w:tcPr>
          <w:p w14:paraId="4EDB5BE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shd w:val="clear" w:color="auto" w:fill="auto"/>
          </w:tcPr>
          <w:p w14:paraId="50618F7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C9032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A9083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149 to -0.086</w:t>
            </w:r>
          </w:p>
        </w:tc>
      </w:tr>
      <w:tr w:rsidR="00D80FCB" w:rsidRPr="002E680F" w14:paraId="5C02169F" w14:textId="77777777" w:rsidTr="00D80FCB">
        <w:trPr>
          <w:trHeight w:val="180"/>
        </w:trPr>
        <w:tc>
          <w:tcPr>
            <w:tcW w:w="2873" w:type="dxa"/>
            <w:vMerge w:val="restart"/>
          </w:tcPr>
          <w:p w14:paraId="674CF7E2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6/7 vs P14/15</w:t>
            </w:r>
          </w:p>
        </w:tc>
        <w:tc>
          <w:tcPr>
            <w:tcW w:w="1260" w:type="dxa"/>
            <w:vMerge w:val="restart"/>
          </w:tcPr>
          <w:p w14:paraId="0ECE7FC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249" w:type="dxa"/>
            <w:vMerge/>
          </w:tcPr>
          <w:p w14:paraId="2307E31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5" w:type="dxa"/>
            <w:vMerge w:val="restart"/>
          </w:tcPr>
          <w:p w14:paraId="00A07467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31</w:t>
            </w:r>
          </w:p>
        </w:tc>
        <w:tc>
          <w:tcPr>
            <w:tcW w:w="1619" w:type="dxa"/>
            <w:tcBorders>
              <w:bottom w:val="nil"/>
            </w:tcBorders>
            <w:shd w:val="clear" w:color="auto" w:fill="auto"/>
          </w:tcPr>
          <w:p w14:paraId="269E54F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99" w:type="dxa"/>
            <w:tcBorders>
              <w:bottom w:val="nil"/>
            </w:tcBorders>
            <w:shd w:val="clear" w:color="auto" w:fill="auto"/>
          </w:tcPr>
          <w:p w14:paraId="232EF88E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169</w:t>
            </w:r>
          </w:p>
        </w:tc>
      </w:tr>
      <w:tr w:rsidR="00D80FCB" w:rsidRPr="002E680F" w14:paraId="2B332D94" w14:textId="77777777" w:rsidTr="00D80FCB">
        <w:trPr>
          <w:trHeight w:val="180"/>
        </w:trPr>
        <w:tc>
          <w:tcPr>
            <w:tcW w:w="2873" w:type="dxa"/>
            <w:vMerge/>
          </w:tcPr>
          <w:p w14:paraId="572AA857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A88FA35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9" w:type="dxa"/>
            <w:vMerge/>
          </w:tcPr>
          <w:p w14:paraId="13F38C9D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5" w:type="dxa"/>
            <w:vMerge/>
          </w:tcPr>
          <w:p w14:paraId="01660FD9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14:paraId="437A9CC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auto"/>
          </w:tcPr>
          <w:p w14:paraId="51DD2076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369</w:t>
            </w:r>
          </w:p>
        </w:tc>
      </w:tr>
      <w:tr w:rsidR="00D80FCB" w:rsidRPr="002E680F" w14:paraId="18799789" w14:textId="77777777" w:rsidTr="00D80FCB">
        <w:trPr>
          <w:trHeight w:val="180"/>
        </w:trPr>
        <w:tc>
          <w:tcPr>
            <w:tcW w:w="2873" w:type="dxa"/>
            <w:vMerge/>
          </w:tcPr>
          <w:p w14:paraId="65685105" w14:textId="77777777" w:rsidR="00D80FCB" w:rsidRPr="002E680F" w:rsidRDefault="00D80FCB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DF906E1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9" w:type="dxa"/>
            <w:vMerge/>
          </w:tcPr>
          <w:p w14:paraId="0589CC52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5" w:type="dxa"/>
            <w:vMerge/>
          </w:tcPr>
          <w:p w14:paraId="12700C88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</w:tcBorders>
            <w:shd w:val="clear" w:color="auto" w:fill="auto"/>
          </w:tcPr>
          <w:p w14:paraId="6F9D6D5C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99" w:type="dxa"/>
            <w:tcBorders>
              <w:top w:val="nil"/>
            </w:tcBorders>
            <w:shd w:val="clear" w:color="auto" w:fill="auto"/>
          </w:tcPr>
          <w:p w14:paraId="057945DB" w14:textId="77777777" w:rsidR="00D80FCB" w:rsidRPr="002E680F" w:rsidRDefault="00D80FCB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383 to 1.022</w:t>
            </w:r>
          </w:p>
        </w:tc>
      </w:tr>
    </w:tbl>
    <w:p w14:paraId="6E0C1BDF" w14:textId="7DFD36E5" w:rsidR="008565CD" w:rsidRDefault="008565CD" w:rsidP="008565CD">
      <w:pPr>
        <w:spacing w:line="259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762FEC05" w14:textId="0AC2B35E" w:rsidR="000705FD" w:rsidRDefault="000705FD" w:rsidP="008565CD">
      <w:pPr>
        <w:spacing w:line="259" w:lineRule="auto"/>
        <w:jc w:val="center"/>
        <w:rPr>
          <w:rFonts w:ascii="Arial" w:eastAsia="Calibri" w:hAnsi="Arial" w:cs="Arial"/>
          <w:sz w:val="20"/>
          <w:szCs w:val="20"/>
        </w:rPr>
      </w:pPr>
      <w:r w:rsidRPr="003D0822">
        <w:rPr>
          <w:rFonts w:ascii="Arial" w:eastAsia="Calibri" w:hAnsi="Arial" w:cs="Arial"/>
          <w:sz w:val="20"/>
          <w:szCs w:val="20"/>
        </w:rPr>
        <w:t>*-</w:t>
      </w:r>
      <w:r>
        <w:rPr>
          <w:rFonts w:ascii="Arial" w:eastAsia="Calibri" w:hAnsi="Arial" w:cs="Arial"/>
          <w:sz w:val="20"/>
          <w:szCs w:val="20"/>
        </w:rPr>
        <w:t xml:space="preserve"> </w:t>
      </w:r>
      <w:bookmarkStart w:id="1" w:name="_Hlk163553995"/>
      <w:r w:rsidR="00EB41A2" w:rsidRPr="00EB41A2">
        <w:rPr>
          <w:rFonts w:ascii="Arial" w:eastAsia="Calibri" w:hAnsi="Arial" w:cs="Arial"/>
          <w:sz w:val="20"/>
          <w:szCs w:val="20"/>
        </w:rPr>
        <w:t>Holm-Bonferroni Sequential Correction: An EXCEL Calculator" © Justin Gaetano, 2013</w:t>
      </w:r>
    </w:p>
    <w:bookmarkEnd w:id="1"/>
    <w:p w14:paraId="51D811D7" w14:textId="77777777" w:rsidR="007154EA" w:rsidRDefault="007154EA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572DD0CD" w14:textId="29B9A412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2E680F">
        <w:rPr>
          <w:rFonts w:ascii="Arial" w:eastAsia="Calibri" w:hAnsi="Arial" w:cs="Arial"/>
          <w:sz w:val="20"/>
          <w:szCs w:val="20"/>
        </w:rPr>
        <w:t>Statistical analysis</w:t>
      </w:r>
      <w:r w:rsidR="007154EA">
        <w:rPr>
          <w:rFonts w:ascii="Arial" w:eastAsia="Calibri" w:hAnsi="Arial" w:cs="Arial"/>
          <w:sz w:val="20"/>
          <w:szCs w:val="20"/>
        </w:rPr>
        <w:t xml:space="preserve"> related to </w:t>
      </w:r>
      <w:r w:rsidR="000734A7" w:rsidRPr="002E680F">
        <w:rPr>
          <w:rFonts w:ascii="Arial" w:eastAsia="Calibri" w:hAnsi="Arial" w:cs="Arial"/>
          <w:b/>
          <w:bCs/>
          <w:sz w:val="20"/>
          <w:szCs w:val="20"/>
        </w:rPr>
        <w:t xml:space="preserve">Extended data </w:t>
      </w:r>
      <w:r w:rsidRPr="002E680F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2047A6" w:rsidRPr="002E680F">
        <w:rPr>
          <w:rFonts w:ascii="Arial" w:eastAsia="Calibri" w:hAnsi="Arial" w:cs="Arial"/>
          <w:b/>
          <w:bCs/>
          <w:sz w:val="20"/>
          <w:szCs w:val="20"/>
        </w:rPr>
        <w:t>2</w:t>
      </w:r>
      <w:r w:rsidRPr="002E680F">
        <w:rPr>
          <w:rFonts w:ascii="Arial" w:eastAsia="Calibri" w:hAnsi="Arial" w:cs="Arial"/>
          <w:b/>
          <w:bCs/>
          <w:sz w:val="20"/>
          <w:szCs w:val="20"/>
        </w:rPr>
        <w:t>-2</w:t>
      </w:r>
    </w:p>
    <w:p w14:paraId="13B02CBB" w14:textId="77777777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720"/>
        <w:gridCol w:w="1080"/>
        <w:gridCol w:w="1170"/>
        <w:gridCol w:w="1350"/>
        <w:gridCol w:w="1170"/>
        <w:gridCol w:w="1170"/>
        <w:gridCol w:w="1260"/>
        <w:gridCol w:w="1080"/>
      </w:tblGrid>
      <w:tr w:rsidR="00606616" w:rsidRPr="002E680F" w14:paraId="4C162F52" w14:textId="77777777" w:rsidTr="00606616">
        <w:tc>
          <w:tcPr>
            <w:tcW w:w="985" w:type="dxa"/>
            <w:shd w:val="clear" w:color="auto" w:fill="auto"/>
          </w:tcPr>
          <w:p w14:paraId="68B0B6C2" w14:textId="77777777" w:rsidR="00606616" w:rsidRPr="002E680F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lastRenderedPageBreak/>
              <w:t>Groups</w:t>
            </w:r>
          </w:p>
        </w:tc>
        <w:tc>
          <w:tcPr>
            <w:tcW w:w="810" w:type="dxa"/>
            <w:shd w:val="clear" w:color="auto" w:fill="auto"/>
          </w:tcPr>
          <w:p w14:paraId="5E600C7D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n (cells)</w:t>
            </w:r>
          </w:p>
        </w:tc>
        <w:tc>
          <w:tcPr>
            <w:tcW w:w="720" w:type="dxa"/>
            <w:shd w:val="clear" w:color="auto" w:fill="auto"/>
          </w:tcPr>
          <w:p w14:paraId="25CBF359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N (mice)</w:t>
            </w:r>
          </w:p>
        </w:tc>
        <w:tc>
          <w:tcPr>
            <w:tcW w:w="1080" w:type="dxa"/>
            <w:shd w:val="clear" w:color="auto" w:fill="auto"/>
          </w:tcPr>
          <w:p w14:paraId="7BE6CE96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Sholl area under curve (A.U.)</w:t>
            </w:r>
          </w:p>
          <w:p w14:paraId="6284CD10" w14:textId="6090411C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170" w:type="dxa"/>
            <w:shd w:val="clear" w:color="auto" w:fill="auto"/>
          </w:tcPr>
          <w:p w14:paraId="67A92A2F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Total dendritic length (µm)</w:t>
            </w:r>
          </w:p>
          <w:p w14:paraId="0B7C9249" w14:textId="5FC42EEE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350" w:type="dxa"/>
            <w:shd w:val="clear" w:color="auto" w:fill="auto"/>
          </w:tcPr>
          <w:p w14:paraId="7FDCBD8A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Critical value (Nb of crossing intersections)</w:t>
            </w:r>
          </w:p>
          <w:p w14:paraId="5D469BD2" w14:textId="52605C0E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170" w:type="dxa"/>
            <w:shd w:val="clear" w:color="auto" w:fill="auto"/>
          </w:tcPr>
          <w:p w14:paraId="0EA5586B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Number of dendritic nodes</w:t>
            </w:r>
          </w:p>
          <w:p w14:paraId="1044A004" w14:textId="783DB492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170" w:type="dxa"/>
            <w:shd w:val="clear" w:color="auto" w:fill="auto"/>
          </w:tcPr>
          <w:p w14:paraId="43ABD2F1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Ending radius (µm)</w:t>
            </w:r>
          </w:p>
          <w:p w14:paraId="3AE99A21" w14:textId="31C83B9F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260" w:type="dxa"/>
            <w:shd w:val="clear" w:color="auto" w:fill="auto"/>
          </w:tcPr>
          <w:p w14:paraId="69A414F5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Critical radius (µm)</w:t>
            </w:r>
          </w:p>
          <w:p w14:paraId="3342FB4B" w14:textId="56C4DECF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080" w:type="dxa"/>
            <w:shd w:val="clear" w:color="auto" w:fill="auto"/>
          </w:tcPr>
          <w:p w14:paraId="1D685CAD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Number of dendritic truncs</w:t>
            </w:r>
          </w:p>
          <w:p w14:paraId="7A4F37A2" w14:textId="47B8134B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  <w:lang w:val="en-US"/>
              </w:rPr>
              <w:t>Mean ± SEM</w:t>
            </w:r>
          </w:p>
        </w:tc>
      </w:tr>
      <w:tr w:rsidR="004C33A2" w:rsidRPr="002E680F" w14:paraId="6DAC88A1" w14:textId="77777777" w:rsidTr="00606616">
        <w:tc>
          <w:tcPr>
            <w:tcW w:w="985" w:type="dxa"/>
            <w:shd w:val="clear" w:color="auto" w:fill="auto"/>
          </w:tcPr>
          <w:p w14:paraId="46EE3FB0" w14:textId="77777777" w:rsidR="004C33A2" w:rsidRPr="002E680F" w:rsidRDefault="004C33A2" w:rsidP="00606616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D0E113D" w14:textId="77777777" w:rsidR="004C33A2" w:rsidRPr="00606616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FB823E1" w14:textId="77777777" w:rsidR="004C33A2" w:rsidRPr="00606616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36455CF5" w14:textId="2F5E5104" w:rsidR="004C33A2" w:rsidRPr="004C33A2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anel 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0C0443" w14:textId="7DCA94CD" w:rsidR="004C33A2" w:rsidRPr="00606616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E0C4F56" w14:textId="1DE80B2F" w:rsidR="004C33A2" w:rsidRPr="00606616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94C7DA5" w14:textId="24A2B312" w:rsidR="004C33A2" w:rsidRPr="00606616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7CEFE5" w14:textId="297AEF6F" w:rsidR="004C33A2" w:rsidRPr="00606616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0BEC92" w14:textId="79049D1E" w:rsidR="004C33A2" w:rsidRPr="00606616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7F88B6" w14:textId="1046A3CC" w:rsidR="004C33A2" w:rsidRPr="00606616" w:rsidRDefault="004C33A2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K</w:t>
            </w:r>
          </w:p>
        </w:tc>
      </w:tr>
      <w:tr w:rsidR="00606616" w:rsidRPr="002E680F" w14:paraId="3A07F910" w14:textId="77777777" w:rsidTr="00606616">
        <w:tc>
          <w:tcPr>
            <w:tcW w:w="985" w:type="dxa"/>
            <w:shd w:val="clear" w:color="auto" w:fill="auto"/>
          </w:tcPr>
          <w:p w14:paraId="0A22452B" w14:textId="77777777" w:rsidR="00606616" w:rsidRPr="002E680F" w:rsidRDefault="00606616" w:rsidP="00606616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 EGFP-</w:t>
            </w:r>
          </w:p>
        </w:tc>
        <w:tc>
          <w:tcPr>
            <w:tcW w:w="810" w:type="dxa"/>
            <w:shd w:val="clear" w:color="auto" w:fill="auto"/>
          </w:tcPr>
          <w:p w14:paraId="5FC43712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</w:tcPr>
          <w:p w14:paraId="05818D14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60DDC15" w14:textId="65C503A6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036± 7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C0E4B9" w14:textId="1FEE2771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519± 9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1377E8" w14:textId="5B75859D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8.02± 0.5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EBCBEE" w14:textId="11EF48BC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27.00± 3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FB62B2" w14:textId="2558170D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260.2±20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061C76" w14:textId="3F79119C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56.22±10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7E8D85" w14:textId="1ADCB008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4.00± 0.38</w:t>
            </w:r>
          </w:p>
        </w:tc>
      </w:tr>
      <w:tr w:rsidR="00606616" w:rsidRPr="002E680F" w14:paraId="0AFD27F2" w14:textId="77777777" w:rsidTr="00606616">
        <w:tc>
          <w:tcPr>
            <w:tcW w:w="985" w:type="dxa"/>
            <w:shd w:val="clear" w:color="auto" w:fill="auto"/>
          </w:tcPr>
          <w:p w14:paraId="5EEABB2B" w14:textId="77777777" w:rsidR="00606616" w:rsidRPr="002E680F" w:rsidRDefault="00606616" w:rsidP="00606616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EGFP-</w:t>
            </w:r>
          </w:p>
        </w:tc>
        <w:tc>
          <w:tcPr>
            <w:tcW w:w="810" w:type="dxa"/>
            <w:shd w:val="clear" w:color="auto" w:fill="auto"/>
          </w:tcPr>
          <w:p w14:paraId="6E1B5116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auto"/>
          </w:tcPr>
          <w:p w14:paraId="2902AB7C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6797C80" w14:textId="5229EFF0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787± 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AA2D24" w14:textId="0E6BE19C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112± 1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929478" w14:textId="4693C402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7.01± 0.5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56A9FD" w14:textId="23C610EA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7.59± 3.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C44C6B" w14:textId="22A556E1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213.0±20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B461DC" w14:textId="3C02BAF9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46.48± 4.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1B2F95" w14:textId="1F59EDD6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3.67± 0.19</w:t>
            </w:r>
          </w:p>
        </w:tc>
      </w:tr>
      <w:tr w:rsidR="00606616" w:rsidRPr="002E680F" w14:paraId="3BF7CBBE" w14:textId="77777777" w:rsidTr="00606616">
        <w:tc>
          <w:tcPr>
            <w:tcW w:w="985" w:type="dxa"/>
            <w:shd w:val="clear" w:color="auto" w:fill="auto"/>
          </w:tcPr>
          <w:p w14:paraId="2CF226F7" w14:textId="77777777" w:rsidR="00606616" w:rsidRPr="002E680F" w:rsidRDefault="00606616" w:rsidP="00606616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 EGFP-</w:t>
            </w:r>
          </w:p>
        </w:tc>
        <w:tc>
          <w:tcPr>
            <w:tcW w:w="810" w:type="dxa"/>
            <w:shd w:val="clear" w:color="auto" w:fill="auto"/>
          </w:tcPr>
          <w:p w14:paraId="60CD8B9C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</w:tcPr>
          <w:p w14:paraId="4871D8DE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299A21A" w14:textId="2DE6B4F6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936± 1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EC9709" w14:textId="5BBAE30E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343± 1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16B1B13" w14:textId="2DD350C0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6.34± 0.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FA6378" w14:textId="0083B8D4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1.08± 0.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4C6DBF2" w14:textId="4FCBB600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264.0±14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F09539" w14:textId="55120C25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80.53±10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99A264" w14:textId="5805F6CB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3.38± 0.18</w:t>
            </w:r>
          </w:p>
        </w:tc>
      </w:tr>
      <w:tr w:rsidR="00606616" w:rsidRPr="002E680F" w14:paraId="22CA1606" w14:textId="77777777" w:rsidTr="00606616"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14:paraId="2C5003B4" w14:textId="77777777" w:rsidR="00606616" w:rsidRPr="002E680F" w:rsidRDefault="00606616" w:rsidP="00606616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 EGFP-</w:t>
            </w:r>
          </w:p>
        </w:tc>
        <w:tc>
          <w:tcPr>
            <w:tcW w:w="810" w:type="dxa"/>
            <w:shd w:val="clear" w:color="auto" w:fill="auto"/>
          </w:tcPr>
          <w:p w14:paraId="14AAD567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</w:tcPr>
          <w:p w14:paraId="78C98F0E" w14:textId="77777777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7820697" w14:textId="06B914FE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1466± 2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43CE76" w14:textId="2BA57192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2105± 29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544527" w14:textId="1ECDAF4B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7.64± 0.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1EDE388" w14:textId="58564BFF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21.92± 4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3E9447" w14:textId="3068C1BB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355.9±27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CB204A" w14:textId="3DDCF80D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99.79±14.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A2A614" w14:textId="77D9B198" w:rsidR="00606616" w:rsidRPr="00606616" w:rsidRDefault="00606616" w:rsidP="00606616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06616">
              <w:rPr>
                <w:rFonts w:ascii="Arial" w:eastAsia="Calibri" w:hAnsi="Arial" w:cs="Arial"/>
                <w:sz w:val="18"/>
                <w:szCs w:val="18"/>
              </w:rPr>
              <w:t>3.50± 0.42</w:t>
            </w:r>
          </w:p>
        </w:tc>
      </w:tr>
    </w:tbl>
    <w:p w14:paraId="3DBBA5F8" w14:textId="5191478E" w:rsidR="008565CD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4D72E588" w14:textId="77777777" w:rsidR="00E45013" w:rsidRDefault="00E45013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260"/>
        <w:gridCol w:w="2340"/>
        <w:gridCol w:w="1260"/>
        <w:gridCol w:w="1530"/>
        <w:gridCol w:w="1710"/>
      </w:tblGrid>
      <w:tr w:rsidR="00E45013" w:rsidRPr="002E680F" w14:paraId="678E268E" w14:textId="77777777" w:rsidTr="00E4501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A5E50" w14:textId="1730CFCC" w:rsidR="00CE1DA8" w:rsidRDefault="00CE1DA8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anel E</w:t>
            </w:r>
          </w:p>
          <w:p w14:paraId="26AD7628" w14:textId="7BC64FA5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Sholl area under curve (A.U.)</w:t>
            </w:r>
          </w:p>
          <w:p w14:paraId="679AAD14" w14:textId="46A08972" w:rsidR="004C33A2" w:rsidRPr="002E680F" w:rsidRDefault="004C33A2" w:rsidP="00CE1DA8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G</w:t>
            </w:r>
            <w:r w:rsidR="00E45013" w:rsidRPr="002E680F">
              <w:rPr>
                <w:rFonts w:ascii="Arial" w:eastAsia="Calibri" w:hAnsi="Arial" w:cs="Arial"/>
                <w:sz w:val="20"/>
                <w:szCs w:val="20"/>
              </w:rPr>
              <w:t>rou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EBC39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B7960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32A5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B198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E45013" w:rsidRPr="002E680F" w14:paraId="5EAE8415" w14:textId="77777777" w:rsidTr="00E45013">
        <w:trPr>
          <w:trHeight w:val="140"/>
        </w:trPr>
        <w:tc>
          <w:tcPr>
            <w:tcW w:w="2695" w:type="dxa"/>
            <w:vMerge w:val="restart"/>
          </w:tcPr>
          <w:p w14:paraId="5369F45F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0/1</w:t>
            </w:r>
          </w:p>
        </w:tc>
        <w:tc>
          <w:tcPr>
            <w:tcW w:w="1260" w:type="dxa"/>
            <w:vMerge w:val="restart"/>
          </w:tcPr>
          <w:p w14:paraId="22D0B1B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 w:val="restart"/>
          </w:tcPr>
          <w:p w14:paraId="3B3F4F3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Welch’s t-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6CFBE1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BD280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5B5E8B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E45013" w:rsidRPr="002E680F" w14:paraId="2F50CC45" w14:textId="77777777" w:rsidTr="00E45013">
        <w:trPr>
          <w:trHeight w:val="140"/>
        </w:trPr>
        <w:tc>
          <w:tcPr>
            <w:tcW w:w="2695" w:type="dxa"/>
            <w:vMerge/>
          </w:tcPr>
          <w:p w14:paraId="680E0958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D896E8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C61162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39C383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25E34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78D35A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148</w:t>
            </w:r>
          </w:p>
        </w:tc>
      </w:tr>
      <w:tr w:rsidR="00E45013" w:rsidRPr="002E680F" w14:paraId="1DF34A9B" w14:textId="77777777" w:rsidTr="00E45013">
        <w:trPr>
          <w:trHeight w:val="140"/>
        </w:trPr>
        <w:tc>
          <w:tcPr>
            <w:tcW w:w="2695" w:type="dxa"/>
            <w:vMerge/>
          </w:tcPr>
          <w:p w14:paraId="49B9432A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35282C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F6F713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15841C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0124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2A4DB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615, 0.973</w:t>
            </w:r>
          </w:p>
        </w:tc>
      </w:tr>
      <w:tr w:rsidR="00E45013" w:rsidRPr="002E680F" w14:paraId="5B878E47" w14:textId="77777777" w:rsidTr="00E45013">
        <w:trPr>
          <w:trHeight w:val="140"/>
        </w:trPr>
        <w:tc>
          <w:tcPr>
            <w:tcW w:w="2695" w:type="dxa"/>
            <w:vMerge w:val="restart"/>
          </w:tcPr>
          <w:p w14:paraId="1981E4D8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260" w:type="dxa"/>
            <w:vMerge w:val="restart"/>
          </w:tcPr>
          <w:p w14:paraId="2734DF5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</w:tcPr>
          <w:p w14:paraId="326951F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D7A5B8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15377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0AFE5EC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45013" w:rsidRPr="002E680F" w14:paraId="38990A1C" w14:textId="77777777" w:rsidTr="00E45013">
        <w:trPr>
          <w:trHeight w:val="140"/>
        </w:trPr>
        <w:tc>
          <w:tcPr>
            <w:tcW w:w="2695" w:type="dxa"/>
            <w:vMerge/>
          </w:tcPr>
          <w:p w14:paraId="7A6A0F48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1D9470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786936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0D2020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3A3B88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AEBF16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875</w:t>
            </w:r>
          </w:p>
        </w:tc>
      </w:tr>
      <w:tr w:rsidR="00E45013" w:rsidRPr="002E680F" w14:paraId="303DF780" w14:textId="77777777" w:rsidTr="00E45013">
        <w:trPr>
          <w:trHeight w:val="140"/>
        </w:trPr>
        <w:tc>
          <w:tcPr>
            <w:tcW w:w="2695" w:type="dxa"/>
            <w:vMerge/>
          </w:tcPr>
          <w:p w14:paraId="62259A27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797BD0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33BC73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755F3E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BA37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9DF7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71, -0.0125</w:t>
            </w:r>
          </w:p>
        </w:tc>
      </w:tr>
      <w:tr w:rsidR="00E45013" w:rsidRPr="002E680F" w14:paraId="77A52482" w14:textId="77777777" w:rsidTr="00E45013">
        <w:trPr>
          <w:trHeight w:val="140"/>
        </w:trPr>
        <w:tc>
          <w:tcPr>
            <w:tcW w:w="2695" w:type="dxa"/>
            <w:vMerge w:val="restart"/>
          </w:tcPr>
          <w:p w14:paraId="544CB04E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260" w:type="dxa"/>
            <w:vMerge w:val="restart"/>
          </w:tcPr>
          <w:p w14:paraId="1D14932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</w:tcPr>
          <w:p w14:paraId="395D16F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434670C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621A0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E8C4E5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8455</w:t>
            </w:r>
          </w:p>
        </w:tc>
      </w:tr>
      <w:tr w:rsidR="00E45013" w:rsidRPr="002E680F" w14:paraId="25F781A9" w14:textId="77777777" w:rsidTr="00E45013">
        <w:trPr>
          <w:trHeight w:val="140"/>
        </w:trPr>
        <w:tc>
          <w:tcPr>
            <w:tcW w:w="2695" w:type="dxa"/>
            <w:vMerge/>
          </w:tcPr>
          <w:p w14:paraId="15768877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F5DECC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152A82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B09A9D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CC4CC5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4DFBA3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15</w:t>
            </w:r>
          </w:p>
        </w:tc>
      </w:tr>
      <w:tr w:rsidR="00E45013" w:rsidRPr="002E680F" w14:paraId="351D44BE" w14:textId="77777777" w:rsidTr="00E45013">
        <w:trPr>
          <w:trHeight w:val="140"/>
        </w:trPr>
        <w:tc>
          <w:tcPr>
            <w:tcW w:w="2695" w:type="dxa"/>
            <w:vMerge/>
          </w:tcPr>
          <w:p w14:paraId="2335F448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7E9375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8FDB00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756835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A4EA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A7CAD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2.01, -0.262</w:t>
            </w:r>
          </w:p>
        </w:tc>
      </w:tr>
      <w:tr w:rsidR="00E45013" w:rsidRPr="002E680F" w14:paraId="49A390DB" w14:textId="77777777" w:rsidTr="00E45013">
        <w:trPr>
          <w:trHeight w:val="140"/>
        </w:trPr>
        <w:tc>
          <w:tcPr>
            <w:tcW w:w="2695" w:type="dxa"/>
            <w:vMerge w:val="restart"/>
          </w:tcPr>
          <w:p w14:paraId="3EE2EE23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260" w:type="dxa"/>
            <w:vMerge w:val="restart"/>
          </w:tcPr>
          <w:p w14:paraId="22D688A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</w:tcPr>
          <w:p w14:paraId="1B44997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1C0A30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3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3A345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1F75C7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E45013" w:rsidRPr="002E680F" w14:paraId="10EDCF01" w14:textId="77777777" w:rsidTr="00E45013">
        <w:trPr>
          <w:trHeight w:val="140"/>
        </w:trPr>
        <w:tc>
          <w:tcPr>
            <w:tcW w:w="2695" w:type="dxa"/>
            <w:vMerge/>
          </w:tcPr>
          <w:p w14:paraId="22F907EA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6B1542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BF551B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D4C267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D6C159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6853FD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329</w:t>
            </w:r>
          </w:p>
        </w:tc>
      </w:tr>
      <w:tr w:rsidR="00E45013" w:rsidRPr="00F06C5E" w14:paraId="74EA0A12" w14:textId="77777777" w:rsidTr="00E45013">
        <w:trPr>
          <w:trHeight w:val="140"/>
        </w:trPr>
        <w:tc>
          <w:tcPr>
            <w:tcW w:w="2695" w:type="dxa"/>
            <w:vMerge/>
          </w:tcPr>
          <w:p w14:paraId="0E2B14EF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5CED7D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B3A08E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C7349B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F271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74EAF5F1" w14:textId="77777777" w:rsidR="00E45013" w:rsidRPr="00F06C5E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12, 0.516</w:t>
            </w:r>
          </w:p>
        </w:tc>
      </w:tr>
    </w:tbl>
    <w:p w14:paraId="4625CE1C" w14:textId="3D061146" w:rsidR="00E45013" w:rsidRDefault="00E45013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2CD18997" w14:textId="77777777" w:rsidR="00E45013" w:rsidRDefault="00E45013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79"/>
        <w:gridCol w:w="1259"/>
        <w:gridCol w:w="2357"/>
        <w:gridCol w:w="1170"/>
        <w:gridCol w:w="1620"/>
        <w:gridCol w:w="1710"/>
      </w:tblGrid>
      <w:tr w:rsidR="00E45013" w:rsidRPr="002E680F" w14:paraId="58A59957" w14:textId="77777777" w:rsidTr="00E45013"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0D41A" w14:textId="2145CDED" w:rsidR="00CE1DA8" w:rsidRDefault="00CE1DA8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</w:t>
            </w:r>
          </w:p>
          <w:p w14:paraId="4B17D280" w14:textId="0F7C936F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Total dendritic length (µm)</w:t>
            </w:r>
          </w:p>
          <w:p w14:paraId="6BF34CDE" w14:textId="0DF9C6D5" w:rsidR="004C33A2" w:rsidRPr="002E680F" w:rsidRDefault="00E45013" w:rsidP="00CE1DA8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="004C33A2"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8CEB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F3C3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36D07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768A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E45013" w:rsidRPr="002E680F" w14:paraId="02028D5D" w14:textId="77777777" w:rsidTr="00E45013">
        <w:trPr>
          <w:trHeight w:val="140"/>
        </w:trPr>
        <w:tc>
          <w:tcPr>
            <w:tcW w:w="2679" w:type="dxa"/>
            <w:vMerge w:val="restart"/>
          </w:tcPr>
          <w:p w14:paraId="63F888ED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0/1</w:t>
            </w:r>
          </w:p>
        </w:tc>
        <w:tc>
          <w:tcPr>
            <w:tcW w:w="1259" w:type="dxa"/>
            <w:vMerge w:val="restart"/>
          </w:tcPr>
          <w:p w14:paraId="50A9E2A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57" w:type="dxa"/>
            <w:vMerge w:val="restart"/>
          </w:tcPr>
          <w:p w14:paraId="2068485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Welch’s t-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5BAB926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4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1D96F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A34ADF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12705</w:t>
            </w:r>
          </w:p>
        </w:tc>
      </w:tr>
      <w:tr w:rsidR="00E45013" w:rsidRPr="002E680F" w14:paraId="34B7D7D4" w14:textId="77777777" w:rsidTr="00E45013">
        <w:trPr>
          <w:trHeight w:val="140"/>
        </w:trPr>
        <w:tc>
          <w:tcPr>
            <w:tcW w:w="2679" w:type="dxa"/>
            <w:vMerge/>
          </w:tcPr>
          <w:p w14:paraId="36F5D7D7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10662FA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/>
          </w:tcPr>
          <w:p w14:paraId="3B3EA3E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D23DD3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EB701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6D5E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318</w:t>
            </w:r>
          </w:p>
        </w:tc>
      </w:tr>
      <w:tr w:rsidR="00E45013" w:rsidRPr="002E680F" w14:paraId="420979DF" w14:textId="77777777" w:rsidTr="00E45013">
        <w:trPr>
          <w:trHeight w:val="140"/>
        </w:trPr>
        <w:tc>
          <w:tcPr>
            <w:tcW w:w="2679" w:type="dxa"/>
            <w:vMerge/>
          </w:tcPr>
          <w:p w14:paraId="0BDFB79C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20939C1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/>
          </w:tcPr>
          <w:p w14:paraId="59D8C01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B4E8EC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8EA6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601A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489, 1.14</w:t>
            </w:r>
          </w:p>
        </w:tc>
      </w:tr>
      <w:tr w:rsidR="00E45013" w:rsidRPr="002E680F" w14:paraId="6F163859" w14:textId="77777777" w:rsidTr="00E45013">
        <w:trPr>
          <w:trHeight w:val="140"/>
        </w:trPr>
        <w:tc>
          <w:tcPr>
            <w:tcW w:w="2679" w:type="dxa"/>
            <w:vMerge w:val="restart"/>
          </w:tcPr>
          <w:p w14:paraId="00952793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259" w:type="dxa"/>
            <w:vMerge w:val="restart"/>
          </w:tcPr>
          <w:p w14:paraId="751BD16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57" w:type="dxa"/>
            <w:vMerge w:val="restart"/>
          </w:tcPr>
          <w:p w14:paraId="473DFDB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303B470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1F859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D54F3B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57</w:t>
            </w:r>
          </w:p>
        </w:tc>
      </w:tr>
      <w:tr w:rsidR="00E45013" w:rsidRPr="002E680F" w14:paraId="7B76D735" w14:textId="77777777" w:rsidTr="00E45013">
        <w:trPr>
          <w:trHeight w:val="140"/>
        </w:trPr>
        <w:tc>
          <w:tcPr>
            <w:tcW w:w="2679" w:type="dxa"/>
            <w:vMerge/>
          </w:tcPr>
          <w:p w14:paraId="427CA731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4326DC3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/>
          </w:tcPr>
          <w:p w14:paraId="44DA120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CF2624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9B1C99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48F608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color w:val="000000"/>
                <w:sz w:val="20"/>
                <w:szCs w:val="20"/>
              </w:rPr>
              <w:t>-0.748</w:t>
            </w:r>
          </w:p>
        </w:tc>
      </w:tr>
      <w:tr w:rsidR="00E45013" w:rsidRPr="002E680F" w14:paraId="4B438281" w14:textId="77777777" w:rsidTr="00E45013">
        <w:trPr>
          <w:trHeight w:val="140"/>
        </w:trPr>
        <w:tc>
          <w:tcPr>
            <w:tcW w:w="2679" w:type="dxa"/>
            <w:vMerge/>
          </w:tcPr>
          <w:p w14:paraId="192B06FD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22B7DFC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/>
          </w:tcPr>
          <w:p w14:paraId="0310437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21F8D6D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7C3B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FB1AE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61, 0.0976</w:t>
            </w:r>
          </w:p>
        </w:tc>
      </w:tr>
      <w:tr w:rsidR="00E45013" w:rsidRPr="002E680F" w14:paraId="6AE54B1D" w14:textId="77777777" w:rsidTr="00E45013">
        <w:trPr>
          <w:trHeight w:val="140"/>
        </w:trPr>
        <w:tc>
          <w:tcPr>
            <w:tcW w:w="2679" w:type="dxa"/>
            <w:vMerge w:val="restart"/>
          </w:tcPr>
          <w:p w14:paraId="77F27B5B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259" w:type="dxa"/>
            <w:vMerge w:val="restart"/>
          </w:tcPr>
          <w:p w14:paraId="2C7352D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57" w:type="dxa"/>
            <w:vMerge w:val="restart"/>
          </w:tcPr>
          <w:p w14:paraId="5F3EA50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014EC97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941A6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AC6778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45013" w:rsidRPr="002E680F" w14:paraId="02354A2C" w14:textId="77777777" w:rsidTr="00E45013">
        <w:trPr>
          <w:trHeight w:val="140"/>
        </w:trPr>
        <w:tc>
          <w:tcPr>
            <w:tcW w:w="2679" w:type="dxa"/>
            <w:vMerge/>
          </w:tcPr>
          <w:p w14:paraId="797F9124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2DF00AC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/>
          </w:tcPr>
          <w:p w14:paraId="6CDAB2D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D0B923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FF4ECC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22C228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079</w:t>
            </w:r>
          </w:p>
        </w:tc>
      </w:tr>
      <w:tr w:rsidR="00E45013" w:rsidRPr="002E680F" w14:paraId="6F6B4DE7" w14:textId="77777777" w:rsidTr="00E45013">
        <w:trPr>
          <w:trHeight w:val="140"/>
        </w:trPr>
        <w:tc>
          <w:tcPr>
            <w:tcW w:w="2679" w:type="dxa"/>
            <w:vMerge/>
          </w:tcPr>
          <w:p w14:paraId="516B2524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167CC7E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/>
          </w:tcPr>
          <w:p w14:paraId="4C0D89A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E6700B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2808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58DEE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91, -0.241</w:t>
            </w:r>
          </w:p>
        </w:tc>
      </w:tr>
      <w:tr w:rsidR="00E45013" w:rsidRPr="002E680F" w14:paraId="66A5E1E1" w14:textId="77777777" w:rsidTr="00E45013">
        <w:trPr>
          <w:trHeight w:val="140"/>
        </w:trPr>
        <w:tc>
          <w:tcPr>
            <w:tcW w:w="2679" w:type="dxa"/>
            <w:vMerge w:val="restart"/>
          </w:tcPr>
          <w:p w14:paraId="029893E7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259" w:type="dxa"/>
            <w:vMerge w:val="restart"/>
          </w:tcPr>
          <w:p w14:paraId="326EB77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57" w:type="dxa"/>
            <w:vMerge w:val="restart"/>
          </w:tcPr>
          <w:p w14:paraId="5C824DE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0DF4057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83736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7EF0602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 xml:space="preserve">&lt; 0.1 </w:t>
            </w:r>
          </w:p>
        </w:tc>
      </w:tr>
      <w:tr w:rsidR="00E45013" w:rsidRPr="002E680F" w14:paraId="3AEE95C1" w14:textId="77777777" w:rsidTr="00E45013">
        <w:trPr>
          <w:trHeight w:val="140"/>
        </w:trPr>
        <w:tc>
          <w:tcPr>
            <w:tcW w:w="2679" w:type="dxa"/>
            <w:vMerge/>
          </w:tcPr>
          <w:p w14:paraId="04D75E9E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555579C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/>
          </w:tcPr>
          <w:p w14:paraId="4B2D07A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98C6FE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BAD0A7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87851F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0.215</w:t>
            </w:r>
          </w:p>
        </w:tc>
      </w:tr>
      <w:tr w:rsidR="00E45013" w:rsidRPr="002E680F" w14:paraId="17694844" w14:textId="77777777" w:rsidTr="00E45013">
        <w:trPr>
          <w:trHeight w:val="140"/>
        </w:trPr>
        <w:tc>
          <w:tcPr>
            <w:tcW w:w="2679" w:type="dxa"/>
            <w:vMerge/>
          </w:tcPr>
          <w:p w14:paraId="6DF3D92A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14:paraId="3EDF081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/>
          </w:tcPr>
          <w:p w14:paraId="0D46EAB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4A778C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20FC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30B47E9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923, 0.549</w:t>
            </w:r>
          </w:p>
        </w:tc>
      </w:tr>
    </w:tbl>
    <w:p w14:paraId="45C1B3E2" w14:textId="05343E10" w:rsidR="00E45013" w:rsidRDefault="00E45013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403D99BE" w14:textId="77777777" w:rsidR="00E45013" w:rsidRDefault="00E45013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260"/>
        <w:gridCol w:w="2340"/>
        <w:gridCol w:w="1260"/>
        <w:gridCol w:w="1530"/>
        <w:gridCol w:w="1710"/>
      </w:tblGrid>
      <w:tr w:rsidR="00E45013" w:rsidRPr="002E680F" w14:paraId="4CA10CB7" w14:textId="77777777" w:rsidTr="00E4501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2784D" w14:textId="00BE0050" w:rsidR="00CE1DA8" w:rsidRDefault="00CE1DA8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G</w:t>
            </w:r>
          </w:p>
          <w:p w14:paraId="7ED8AC5C" w14:textId="6EB292B1" w:rsidR="00E45013" w:rsidRPr="004C33A2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ritical value </w:t>
            </w:r>
          </w:p>
          <w:p w14:paraId="59595176" w14:textId="7698A4A0" w:rsidR="004C33A2" w:rsidRPr="004C33A2" w:rsidRDefault="004C33A2" w:rsidP="00CE1DA8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r w:rsidR="00E45013"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7087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2B921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9081A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CAC2D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E45013" w:rsidRPr="002E680F" w14:paraId="60FFFF3B" w14:textId="77777777" w:rsidTr="00E45013">
        <w:trPr>
          <w:trHeight w:val="140"/>
        </w:trPr>
        <w:tc>
          <w:tcPr>
            <w:tcW w:w="2695" w:type="dxa"/>
            <w:vMerge w:val="restart"/>
          </w:tcPr>
          <w:p w14:paraId="5971B02E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1260" w:type="dxa"/>
            <w:vMerge w:val="restart"/>
          </w:tcPr>
          <w:p w14:paraId="7980BD8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</w:tcPr>
          <w:p w14:paraId="5AF40F0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FF16CD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EA34A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F2A06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2755</w:t>
            </w:r>
          </w:p>
        </w:tc>
      </w:tr>
      <w:tr w:rsidR="00E45013" w:rsidRPr="002E680F" w14:paraId="3ECF5FA1" w14:textId="77777777" w:rsidTr="00E45013">
        <w:trPr>
          <w:trHeight w:val="140"/>
        </w:trPr>
        <w:tc>
          <w:tcPr>
            <w:tcW w:w="2695" w:type="dxa"/>
            <w:vMerge/>
          </w:tcPr>
          <w:p w14:paraId="57EF71A5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7E7A06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C018AF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23D607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AA0E7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1FAD52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509</w:t>
            </w:r>
          </w:p>
        </w:tc>
      </w:tr>
      <w:tr w:rsidR="00E45013" w:rsidRPr="002E680F" w14:paraId="70E9D498" w14:textId="77777777" w:rsidTr="00E45013">
        <w:trPr>
          <w:trHeight w:val="140"/>
        </w:trPr>
        <w:tc>
          <w:tcPr>
            <w:tcW w:w="2695" w:type="dxa"/>
            <w:vMerge/>
          </w:tcPr>
          <w:p w14:paraId="34947B15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F42951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85D8F1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847E82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22F5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DFF945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24, 0.365</w:t>
            </w:r>
          </w:p>
        </w:tc>
      </w:tr>
      <w:tr w:rsidR="00E45013" w:rsidRPr="002E680F" w14:paraId="59D3B409" w14:textId="77777777" w:rsidTr="00E45013">
        <w:trPr>
          <w:trHeight w:val="140"/>
        </w:trPr>
        <w:tc>
          <w:tcPr>
            <w:tcW w:w="2695" w:type="dxa"/>
            <w:vMerge w:val="restart"/>
          </w:tcPr>
          <w:p w14:paraId="558DBE02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260" w:type="dxa"/>
            <w:vMerge w:val="restart"/>
          </w:tcPr>
          <w:p w14:paraId="39BF370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</w:tcPr>
          <w:p w14:paraId="77AFF63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486806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F93EE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42EEAF9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 xml:space="preserve">&lt; 0.1 </w:t>
            </w:r>
          </w:p>
        </w:tc>
      </w:tr>
      <w:tr w:rsidR="00E45013" w:rsidRPr="002E680F" w14:paraId="2069CC4D" w14:textId="77777777" w:rsidTr="00E45013">
        <w:trPr>
          <w:trHeight w:val="140"/>
        </w:trPr>
        <w:tc>
          <w:tcPr>
            <w:tcW w:w="2695" w:type="dxa"/>
            <w:vMerge/>
          </w:tcPr>
          <w:p w14:paraId="29AE983C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A12FCE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57D123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A30C23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B968F1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9FC558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22</w:t>
            </w:r>
          </w:p>
        </w:tc>
      </w:tr>
      <w:tr w:rsidR="00E45013" w:rsidRPr="002E680F" w14:paraId="1D8632A0" w14:textId="77777777" w:rsidTr="00E45013">
        <w:trPr>
          <w:trHeight w:val="140"/>
        </w:trPr>
        <w:tc>
          <w:tcPr>
            <w:tcW w:w="2695" w:type="dxa"/>
            <w:vMerge/>
          </w:tcPr>
          <w:p w14:paraId="15CF588D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E84E40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B2BB87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751106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F822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E61159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878, 0.492</w:t>
            </w:r>
          </w:p>
        </w:tc>
      </w:tr>
      <w:tr w:rsidR="00E45013" w:rsidRPr="002E680F" w14:paraId="3A9A23D6" w14:textId="77777777" w:rsidTr="00E45013">
        <w:trPr>
          <w:trHeight w:val="140"/>
        </w:trPr>
        <w:tc>
          <w:tcPr>
            <w:tcW w:w="2695" w:type="dxa"/>
            <w:vMerge w:val="restart"/>
          </w:tcPr>
          <w:p w14:paraId="4050E5D6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260" w:type="dxa"/>
            <w:vMerge w:val="restart"/>
          </w:tcPr>
          <w:p w14:paraId="7A8E280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</w:tcPr>
          <w:p w14:paraId="3AA31E0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EC3483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B6016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1560B8B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418</w:t>
            </w:r>
          </w:p>
        </w:tc>
      </w:tr>
      <w:tr w:rsidR="00E45013" w:rsidRPr="002E680F" w14:paraId="2054B612" w14:textId="77777777" w:rsidTr="00E45013">
        <w:trPr>
          <w:trHeight w:val="140"/>
        </w:trPr>
        <w:tc>
          <w:tcPr>
            <w:tcW w:w="2695" w:type="dxa"/>
            <w:vMerge/>
          </w:tcPr>
          <w:p w14:paraId="465D91CC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EAF1CC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EEF8D5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70EA31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938AB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23C59F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671</w:t>
            </w:r>
          </w:p>
        </w:tc>
      </w:tr>
      <w:tr w:rsidR="00E45013" w:rsidRPr="002E680F" w14:paraId="3F3629A2" w14:textId="77777777" w:rsidTr="00E45013">
        <w:trPr>
          <w:trHeight w:val="140"/>
        </w:trPr>
        <w:tc>
          <w:tcPr>
            <w:tcW w:w="2695" w:type="dxa"/>
            <w:vMerge/>
          </w:tcPr>
          <w:p w14:paraId="6CD999BE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2EBF99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1D41C4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14ECA8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D8AD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084517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34, 0.242</w:t>
            </w:r>
          </w:p>
        </w:tc>
      </w:tr>
      <w:tr w:rsidR="00E45013" w:rsidRPr="002E680F" w14:paraId="39222BE9" w14:textId="77777777" w:rsidTr="00E45013">
        <w:trPr>
          <w:trHeight w:val="140"/>
        </w:trPr>
        <w:tc>
          <w:tcPr>
            <w:tcW w:w="2695" w:type="dxa"/>
            <w:vMerge w:val="restart"/>
          </w:tcPr>
          <w:p w14:paraId="1BE7F8CE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260" w:type="dxa"/>
            <w:vMerge w:val="restart"/>
          </w:tcPr>
          <w:p w14:paraId="2D40BF38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40" w:type="dxa"/>
            <w:vMerge w:val="restart"/>
          </w:tcPr>
          <w:p w14:paraId="27F48CA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6BC4BD2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9A77B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41F0420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11</w:t>
            </w:r>
          </w:p>
        </w:tc>
      </w:tr>
      <w:tr w:rsidR="00E45013" w:rsidRPr="002E680F" w14:paraId="75526D2B" w14:textId="77777777" w:rsidTr="00E45013">
        <w:trPr>
          <w:trHeight w:val="140"/>
        </w:trPr>
        <w:tc>
          <w:tcPr>
            <w:tcW w:w="2695" w:type="dxa"/>
            <w:vMerge/>
          </w:tcPr>
          <w:p w14:paraId="6EFB5EE9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C75059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064F9F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CD6D08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0A835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5C7DC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275</w:t>
            </w:r>
          </w:p>
        </w:tc>
      </w:tr>
      <w:tr w:rsidR="00E45013" w:rsidRPr="002E680F" w14:paraId="252B3245" w14:textId="77777777" w:rsidTr="00E45013">
        <w:trPr>
          <w:trHeight w:val="140"/>
        </w:trPr>
        <w:tc>
          <w:tcPr>
            <w:tcW w:w="2695" w:type="dxa"/>
            <w:vMerge/>
          </w:tcPr>
          <w:p w14:paraId="76331310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06F442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797337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E9E09C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A4EA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</w:tcPr>
          <w:p w14:paraId="5AD7D5A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16, 0.557</w:t>
            </w:r>
          </w:p>
        </w:tc>
      </w:tr>
    </w:tbl>
    <w:p w14:paraId="3C98C058" w14:textId="5145684A" w:rsidR="00E45013" w:rsidRDefault="00E45013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590"/>
        <w:gridCol w:w="1349"/>
        <w:gridCol w:w="2356"/>
        <w:gridCol w:w="1170"/>
        <w:gridCol w:w="1620"/>
        <w:gridCol w:w="1710"/>
      </w:tblGrid>
      <w:tr w:rsidR="00E45013" w:rsidRPr="002E680F" w14:paraId="04169E0D" w14:textId="77777777" w:rsidTr="00E45013"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ED81A" w14:textId="1344C0C7" w:rsidR="00CE1DA8" w:rsidRPr="00CE1DA8" w:rsidRDefault="00CE1DA8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E1DA8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el H</w:t>
            </w:r>
          </w:p>
          <w:p w14:paraId="26DB1635" w14:textId="784BF4E4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dendritic nodes</w:t>
            </w:r>
          </w:p>
          <w:p w14:paraId="3DEFB46A" w14:textId="4B7870A0" w:rsidR="004C33A2" w:rsidRPr="002E680F" w:rsidRDefault="004C33A2" w:rsidP="00CE1DA8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r w:rsidR="00E45013"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9131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DFEE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8711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97F17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E45013" w:rsidRPr="002E680F" w14:paraId="69AC20F9" w14:textId="77777777" w:rsidTr="00E45013">
        <w:trPr>
          <w:trHeight w:val="140"/>
        </w:trPr>
        <w:tc>
          <w:tcPr>
            <w:tcW w:w="2590" w:type="dxa"/>
            <w:vMerge w:val="restart"/>
          </w:tcPr>
          <w:p w14:paraId="72BA011B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1349" w:type="dxa"/>
            <w:vMerge w:val="restart"/>
          </w:tcPr>
          <w:p w14:paraId="64C9655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56" w:type="dxa"/>
            <w:vMerge w:val="restart"/>
          </w:tcPr>
          <w:p w14:paraId="1D41904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7747B25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911A8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</w:tcPr>
          <w:p w14:paraId="1DB2A68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E45013" w:rsidRPr="002E680F" w14:paraId="69DBB9DB" w14:textId="77777777" w:rsidTr="00E45013">
        <w:trPr>
          <w:trHeight w:val="140"/>
        </w:trPr>
        <w:tc>
          <w:tcPr>
            <w:tcW w:w="2590" w:type="dxa"/>
            <w:vMerge/>
          </w:tcPr>
          <w:p w14:paraId="0B79E1AD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5DD36EE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6" w:type="dxa"/>
            <w:vMerge/>
          </w:tcPr>
          <w:p w14:paraId="13538C7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073F4E5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AD85E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75F5982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959</w:t>
            </w:r>
          </w:p>
        </w:tc>
      </w:tr>
      <w:tr w:rsidR="00E45013" w:rsidRPr="002E680F" w14:paraId="410C866A" w14:textId="77777777" w:rsidTr="00E45013">
        <w:trPr>
          <w:trHeight w:val="140"/>
        </w:trPr>
        <w:tc>
          <w:tcPr>
            <w:tcW w:w="2590" w:type="dxa"/>
            <w:vMerge/>
          </w:tcPr>
          <w:p w14:paraId="2D75F9BA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21FA0F0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6" w:type="dxa"/>
            <w:vMerge/>
          </w:tcPr>
          <w:p w14:paraId="111EDA0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79E322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5E6B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9FF1D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0.693 to 0.882</w:t>
            </w:r>
          </w:p>
        </w:tc>
      </w:tr>
      <w:tr w:rsidR="00E45013" w:rsidRPr="002E680F" w14:paraId="184AE198" w14:textId="77777777" w:rsidTr="00E45013">
        <w:trPr>
          <w:trHeight w:val="140"/>
        </w:trPr>
        <w:tc>
          <w:tcPr>
            <w:tcW w:w="2590" w:type="dxa"/>
            <w:vMerge w:val="restart"/>
          </w:tcPr>
          <w:p w14:paraId="188D5FC9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349" w:type="dxa"/>
            <w:vMerge w:val="restart"/>
          </w:tcPr>
          <w:p w14:paraId="02A05C3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56" w:type="dxa"/>
            <w:vMerge w:val="restart"/>
          </w:tcPr>
          <w:p w14:paraId="5CFF6F2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E58AAC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3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9B685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76FE63E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&lt; 0.1</w:t>
            </w:r>
          </w:p>
        </w:tc>
      </w:tr>
      <w:tr w:rsidR="00E45013" w:rsidRPr="002E680F" w14:paraId="2952968E" w14:textId="77777777" w:rsidTr="00E45013">
        <w:trPr>
          <w:trHeight w:val="140"/>
        </w:trPr>
        <w:tc>
          <w:tcPr>
            <w:tcW w:w="2590" w:type="dxa"/>
            <w:vMerge/>
          </w:tcPr>
          <w:p w14:paraId="0BBD4DE0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7861530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6" w:type="dxa"/>
            <w:vMerge/>
          </w:tcPr>
          <w:p w14:paraId="48BC214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4551E2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0734A1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EF02F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164</w:t>
            </w:r>
          </w:p>
        </w:tc>
      </w:tr>
      <w:tr w:rsidR="00E45013" w:rsidRPr="002E680F" w14:paraId="6F2E2B68" w14:textId="77777777" w:rsidTr="00E45013">
        <w:trPr>
          <w:trHeight w:val="140"/>
        </w:trPr>
        <w:tc>
          <w:tcPr>
            <w:tcW w:w="2590" w:type="dxa"/>
            <w:vMerge/>
          </w:tcPr>
          <w:p w14:paraId="60668114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5772BEA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6" w:type="dxa"/>
            <w:vMerge/>
          </w:tcPr>
          <w:p w14:paraId="6808ACB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2FD79E9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C993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8BFBFCE" w14:textId="77777777" w:rsidR="00E45013" w:rsidRPr="002E680F" w:rsidRDefault="00E45013" w:rsidP="00E45013">
            <w:pPr>
              <w:tabs>
                <w:tab w:val="left" w:pos="73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0.848 to 0.538</w:t>
            </w:r>
          </w:p>
        </w:tc>
      </w:tr>
      <w:tr w:rsidR="00E45013" w:rsidRPr="002E680F" w14:paraId="1519B283" w14:textId="77777777" w:rsidTr="00E45013">
        <w:trPr>
          <w:trHeight w:val="140"/>
        </w:trPr>
        <w:tc>
          <w:tcPr>
            <w:tcW w:w="2590" w:type="dxa"/>
            <w:vMerge w:val="restart"/>
          </w:tcPr>
          <w:p w14:paraId="5944326F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349" w:type="dxa"/>
            <w:vMerge w:val="restart"/>
          </w:tcPr>
          <w:p w14:paraId="284FBDB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56" w:type="dxa"/>
            <w:vMerge w:val="restart"/>
          </w:tcPr>
          <w:p w14:paraId="162D025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Welch’s t-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57BEE78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9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C4AA17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00BE06D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375</w:t>
            </w:r>
          </w:p>
        </w:tc>
      </w:tr>
      <w:tr w:rsidR="00E45013" w:rsidRPr="002E680F" w14:paraId="1D8BD2F4" w14:textId="77777777" w:rsidTr="00E45013">
        <w:trPr>
          <w:trHeight w:val="140"/>
        </w:trPr>
        <w:tc>
          <w:tcPr>
            <w:tcW w:w="2590" w:type="dxa"/>
            <w:vMerge/>
          </w:tcPr>
          <w:p w14:paraId="15E212DA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1CF9EA3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6" w:type="dxa"/>
            <w:vMerge/>
          </w:tcPr>
          <w:p w14:paraId="3A9ACD81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5FCAB2A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E35931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58463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637</w:t>
            </w:r>
          </w:p>
        </w:tc>
      </w:tr>
      <w:tr w:rsidR="00E45013" w:rsidRPr="002E680F" w14:paraId="2AD625C0" w14:textId="77777777" w:rsidTr="00E45013">
        <w:trPr>
          <w:trHeight w:val="140"/>
        </w:trPr>
        <w:tc>
          <w:tcPr>
            <w:tcW w:w="2590" w:type="dxa"/>
            <w:vMerge/>
          </w:tcPr>
          <w:p w14:paraId="18289BFB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68F4AEA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6" w:type="dxa"/>
            <w:vMerge/>
          </w:tcPr>
          <w:p w14:paraId="0DDCCE34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ADF67B2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A0A7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B8FE87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0.127 to 1.27</w:t>
            </w:r>
          </w:p>
        </w:tc>
      </w:tr>
      <w:tr w:rsidR="00E45013" w:rsidRPr="002E680F" w14:paraId="7E33E2EB" w14:textId="77777777" w:rsidTr="00E45013">
        <w:trPr>
          <w:trHeight w:val="140"/>
        </w:trPr>
        <w:tc>
          <w:tcPr>
            <w:tcW w:w="2590" w:type="dxa"/>
            <w:vMerge w:val="restart"/>
          </w:tcPr>
          <w:p w14:paraId="74730EA3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349" w:type="dxa"/>
            <w:vMerge w:val="restart"/>
          </w:tcPr>
          <w:p w14:paraId="7D0585E3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56" w:type="dxa"/>
            <w:vMerge w:val="restart"/>
          </w:tcPr>
          <w:p w14:paraId="57EE4D46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6C17615A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FE9B4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5D96D34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532</w:t>
            </w:r>
          </w:p>
        </w:tc>
      </w:tr>
      <w:tr w:rsidR="00E45013" w:rsidRPr="002E680F" w14:paraId="323DC9C8" w14:textId="77777777" w:rsidTr="00E45013">
        <w:trPr>
          <w:trHeight w:val="140"/>
        </w:trPr>
        <w:tc>
          <w:tcPr>
            <w:tcW w:w="2590" w:type="dxa"/>
            <w:vMerge/>
          </w:tcPr>
          <w:p w14:paraId="27953DF2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2376280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6" w:type="dxa"/>
            <w:vMerge/>
          </w:tcPr>
          <w:p w14:paraId="06EAA0D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228003C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9DF23D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62CC20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771</w:t>
            </w:r>
          </w:p>
        </w:tc>
      </w:tr>
      <w:tr w:rsidR="00E45013" w:rsidRPr="002E680F" w14:paraId="5E039F80" w14:textId="77777777" w:rsidTr="00E45013">
        <w:trPr>
          <w:trHeight w:val="140"/>
        </w:trPr>
        <w:tc>
          <w:tcPr>
            <w:tcW w:w="2590" w:type="dxa"/>
            <w:vMerge/>
          </w:tcPr>
          <w:p w14:paraId="0772D58D" w14:textId="77777777" w:rsidR="00E45013" w:rsidRPr="002E680F" w:rsidRDefault="00E45013" w:rsidP="00E45013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5B77382B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56" w:type="dxa"/>
            <w:vMerge/>
          </w:tcPr>
          <w:p w14:paraId="07B2C16F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FB383CE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476C9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</w:tcPr>
          <w:p w14:paraId="75DDEE15" w14:textId="77777777" w:rsidR="00E45013" w:rsidRPr="002E680F" w:rsidRDefault="00E45013" w:rsidP="00E45013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-0.0784 to 1.63</w:t>
            </w:r>
          </w:p>
        </w:tc>
      </w:tr>
    </w:tbl>
    <w:p w14:paraId="6EBEC010" w14:textId="77777777" w:rsidR="00E45013" w:rsidRDefault="00E45013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61EA03CA" w14:textId="77777777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69A05996" w14:textId="77777777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38"/>
        <w:gridCol w:w="1258"/>
        <w:gridCol w:w="2399"/>
        <w:gridCol w:w="1260"/>
        <w:gridCol w:w="1530"/>
        <w:gridCol w:w="1710"/>
      </w:tblGrid>
      <w:tr w:rsidR="00FA3B71" w:rsidRPr="002E680F" w14:paraId="1AA98316" w14:textId="77777777" w:rsidTr="008D5147"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7E617" w14:textId="4F72B1A8" w:rsidR="00CE1DA8" w:rsidRDefault="00CE1DA8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I</w:t>
            </w:r>
          </w:p>
          <w:p w14:paraId="4799BD56" w14:textId="15AF65FA" w:rsidR="00FA3B71" w:rsidRPr="004C33A2" w:rsidRDefault="00FA3B7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Ending radius (µm)</w:t>
            </w:r>
          </w:p>
          <w:p w14:paraId="70017105" w14:textId="7E1667CC" w:rsidR="004C33A2" w:rsidRPr="004C33A2" w:rsidRDefault="004C33A2" w:rsidP="00CE1DA8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r w:rsidR="00FA3B71"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9B26C" w14:textId="77777777" w:rsidR="00FA3B71" w:rsidRPr="002E680F" w:rsidRDefault="00FA3B7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Data structure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E9866" w14:textId="6123C23F" w:rsidR="00FA3B71" w:rsidRPr="002E680F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95F9E" w14:textId="77777777" w:rsidR="00FA3B71" w:rsidRPr="002E680F" w:rsidRDefault="00FA3B7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603B8" w14:textId="77777777" w:rsidR="00FA3B71" w:rsidRPr="002E680F" w:rsidRDefault="00FA3B7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CD73DB" w:rsidRPr="002E680F" w14:paraId="09F0634E" w14:textId="77777777" w:rsidTr="00895533">
        <w:trPr>
          <w:trHeight w:val="140"/>
        </w:trPr>
        <w:tc>
          <w:tcPr>
            <w:tcW w:w="2638" w:type="dxa"/>
            <w:vMerge w:val="restart"/>
          </w:tcPr>
          <w:p w14:paraId="7416A347" w14:textId="4818256B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0/1</w:t>
            </w:r>
          </w:p>
        </w:tc>
        <w:tc>
          <w:tcPr>
            <w:tcW w:w="1258" w:type="dxa"/>
            <w:vMerge w:val="restart"/>
          </w:tcPr>
          <w:p w14:paraId="2382D527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99" w:type="dxa"/>
            <w:vMerge w:val="restart"/>
          </w:tcPr>
          <w:p w14:paraId="6D38047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9105E7E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1F9DF9" w14:textId="2523525D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2405B4A8" w14:textId="00286AF8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28421</w:t>
            </w:r>
          </w:p>
        </w:tc>
      </w:tr>
      <w:tr w:rsidR="00CD73DB" w:rsidRPr="002E680F" w14:paraId="6EBF03B9" w14:textId="77777777" w:rsidTr="00895533">
        <w:trPr>
          <w:trHeight w:val="140"/>
        </w:trPr>
        <w:tc>
          <w:tcPr>
            <w:tcW w:w="2638" w:type="dxa"/>
            <w:vMerge/>
          </w:tcPr>
          <w:p w14:paraId="0EE2FB89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34D85E0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9" w:type="dxa"/>
            <w:vMerge/>
          </w:tcPr>
          <w:p w14:paraId="6B9C39A3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35C0F29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537E2E2" w14:textId="00961976" w:rsidR="00CD73DB" w:rsidRPr="002E680F" w:rsidRDefault="000B11A5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DBE75EE" w14:textId="07F03A58" w:rsidR="00CD73DB" w:rsidRPr="002E680F" w:rsidRDefault="008D5147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525</w:t>
            </w:r>
          </w:p>
        </w:tc>
      </w:tr>
      <w:tr w:rsidR="00CD73DB" w:rsidRPr="002E680F" w14:paraId="3BBA10C3" w14:textId="77777777" w:rsidTr="00895533">
        <w:trPr>
          <w:trHeight w:val="140"/>
        </w:trPr>
        <w:tc>
          <w:tcPr>
            <w:tcW w:w="2638" w:type="dxa"/>
            <w:vMerge/>
          </w:tcPr>
          <w:p w14:paraId="30FECF5D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3A65DFB4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9" w:type="dxa"/>
            <w:vMerge/>
          </w:tcPr>
          <w:p w14:paraId="7143C9B7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09E5CB4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50A1E" w14:textId="5668C4E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573C88" w14:textId="1D45E0F6" w:rsidR="00CD73DB" w:rsidRPr="002E680F" w:rsidRDefault="008D5147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238, 1.32</w:t>
            </w:r>
          </w:p>
        </w:tc>
      </w:tr>
      <w:tr w:rsidR="00CD73DB" w:rsidRPr="002E680F" w14:paraId="25CDD86D" w14:textId="77777777" w:rsidTr="002E680F">
        <w:trPr>
          <w:trHeight w:val="140"/>
        </w:trPr>
        <w:tc>
          <w:tcPr>
            <w:tcW w:w="2638" w:type="dxa"/>
            <w:vMerge w:val="restart"/>
          </w:tcPr>
          <w:p w14:paraId="661E6BBE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258" w:type="dxa"/>
            <w:vMerge w:val="restart"/>
          </w:tcPr>
          <w:p w14:paraId="38185202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99" w:type="dxa"/>
            <w:vMerge w:val="restart"/>
          </w:tcPr>
          <w:p w14:paraId="180EE57B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E864F7E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0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7C2F9D" w14:textId="7A80CC96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1A443E7" w14:textId="212A9AC9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D73DB" w:rsidRPr="002E680F" w14:paraId="427E271B" w14:textId="77777777" w:rsidTr="002E680F">
        <w:trPr>
          <w:trHeight w:val="140"/>
        </w:trPr>
        <w:tc>
          <w:tcPr>
            <w:tcW w:w="2638" w:type="dxa"/>
            <w:vMerge/>
          </w:tcPr>
          <w:p w14:paraId="47EEE311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3289EF86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9" w:type="dxa"/>
            <w:vMerge/>
          </w:tcPr>
          <w:p w14:paraId="70B6B42E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C2B3403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D6ED05" w14:textId="2C912B41" w:rsidR="00CD73DB" w:rsidRPr="002E680F" w:rsidRDefault="000B11A5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0770EC4" w14:textId="1AB75AC5" w:rsidR="00CD73DB" w:rsidRPr="002E680F" w:rsidRDefault="008D5147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07</w:t>
            </w:r>
          </w:p>
        </w:tc>
      </w:tr>
      <w:tr w:rsidR="00CD73DB" w:rsidRPr="002E680F" w14:paraId="5CE49DFE" w14:textId="77777777" w:rsidTr="002E680F">
        <w:trPr>
          <w:trHeight w:val="140"/>
        </w:trPr>
        <w:tc>
          <w:tcPr>
            <w:tcW w:w="2638" w:type="dxa"/>
            <w:vMerge/>
          </w:tcPr>
          <w:p w14:paraId="7CAF0F98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62F643C9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9" w:type="dxa"/>
            <w:vMerge/>
          </w:tcPr>
          <w:p w14:paraId="1C9362BE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D3FDC01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B7364" w14:textId="2120894E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E7E90D" w14:textId="7B77B68A" w:rsidR="00CD73DB" w:rsidRPr="002E680F" w:rsidRDefault="008D5147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83, -0.281</w:t>
            </w:r>
          </w:p>
        </w:tc>
      </w:tr>
      <w:tr w:rsidR="00CD73DB" w:rsidRPr="002E680F" w14:paraId="1D28AD1E" w14:textId="77777777" w:rsidTr="002E680F">
        <w:trPr>
          <w:trHeight w:val="140"/>
        </w:trPr>
        <w:tc>
          <w:tcPr>
            <w:tcW w:w="2638" w:type="dxa"/>
            <w:vMerge w:val="restart"/>
          </w:tcPr>
          <w:p w14:paraId="64F48977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258" w:type="dxa"/>
            <w:vMerge w:val="restart"/>
          </w:tcPr>
          <w:p w14:paraId="144A791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99" w:type="dxa"/>
            <w:vMerge w:val="restart"/>
          </w:tcPr>
          <w:p w14:paraId="08143F8D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Welch’s t-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BD6AFAF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64C541" w14:textId="317643EE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461E8D89" w14:textId="3A357FD8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D73DB" w:rsidRPr="002E680F" w14:paraId="224B9107" w14:textId="77777777" w:rsidTr="002E680F">
        <w:trPr>
          <w:trHeight w:val="140"/>
        </w:trPr>
        <w:tc>
          <w:tcPr>
            <w:tcW w:w="2638" w:type="dxa"/>
            <w:vMerge/>
          </w:tcPr>
          <w:p w14:paraId="24DA23C5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5F9B0193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9" w:type="dxa"/>
            <w:vMerge/>
          </w:tcPr>
          <w:p w14:paraId="5898496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544EEEC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51FEC6" w14:textId="42DBE20F" w:rsidR="00CD73DB" w:rsidRPr="002E680F" w:rsidRDefault="000B11A5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08ED344" w14:textId="73314045" w:rsidR="00CD73DB" w:rsidRPr="002E680F" w:rsidRDefault="008D5147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1</w:t>
            </w:r>
          </w:p>
        </w:tc>
      </w:tr>
      <w:tr w:rsidR="00CD73DB" w:rsidRPr="002E680F" w14:paraId="5D818BC9" w14:textId="77777777" w:rsidTr="002E680F">
        <w:trPr>
          <w:trHeight w:val="140"/>
        </w:trPr>
        <w:tc>
          <w:tcPr>
            <w:tcW w:w="2638" w:type="dxa"/>
            <w:vMerge/>
          </w:tcPr>
          <w:p w14:paraId="48076B4C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5FAC0D76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9" w:type="dxa"/>
            <w:vMerge/>
          </w:tcPr>
          <w:p w14:paraId="668D5350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6C2100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2E31A" w14:textId="33DB7E8F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DF94A" w14:textId="389A18E7" w:rsidR="00CD73DB" w:rsidRPr="002E680F" w:rsidRDefault="008D5147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81, -0.335</w:t>
            </w:r>
          </w:p>
        </w:tc>
      </w:tr>
      <w:tr w:rsidR="00CD73DB" w:rsidRPr="002E680F" w14:paraId="683383E4" w14:textId="77777777" w:rsidTr="00895533">
        <w:trPr>
          <w:trHeight w:val="140"/>
        </w:trPr>
        <w:tc>
          <w:tcPr>
            <w:tcW w:w="2638" w:type="dxa"/>
            <w:vMerge w:val="restart"/>
          </w:tcPr>
          <w:p w14:paraId="3C862467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258" w:type="dxa"/>
            <w:vMerge w:val="restart"/>
          </w:tcPr>
          <w:p w14:paraId="012F485B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99" w:type="dxa"/>
            <w:vMerge w:val="restart"/>
          </w:tcPr>
          <w:p w14:paraId="0DF782BC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6B5F1833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6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AE583F" w14:textId="4F5A3486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3A3040D2" w14:textId="0858D79E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07471</w:t>
            </w:r>
          </w:p>
        </w:tc>
      </w:tr>
      <w:tr w:rsidR="00CD73DB" w:rsidRPr="002E680F" w14:paraId="3523F8C5" w14:textId="77777777" w:rsidTr="00895533">
        <w:trPr>
          <w:trHeight w:val="140"/>
        </w:trPr>
        <w:tc>
          <w:tcPr>
            <w:tcW w:w="2638" w:type="dxa"/>
            <w:vMerge/>
          </w:tcPr>
          <w:p w14:paraId="54D97C03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367763A5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9" w:type="dxa"/>
            <w:vMerge/>
          </w:tcPr>
          <w:p w14:paraId="1D3681A4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F183C1B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7826848" w14:textId="15D190EA" w:rsidR="00CD73DB" w:rsidRPr="002E680F" w:rsidRDefault="000B11A5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FC6B53E" w14:textId="654DD991" w:rsidR="00CD73DB" w:rsidRPr="002E680F" w:rsidRDefault="008D5147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177</w:t>
            </w:r>
          </w:p>
        </w:tc>
      </w:tr>
      <w:tr w:rsidR="00CD73DB" w:rsidRPr="002E680F" w14:paraId="62CBEC25" w14:textId="77777777" w:rsidTr="00895533">
        <w:trPr>
          <w:trHeight w:val="140"/>
        </w:trPr>
        <w:tc>
          <w:tcPr>
            <w:tcW w:w="2638" w:type="dxa"/>
            <w:vMerge/>
          </w:tcPr>
          <w:p w14:paraId="400B711D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14:paraId="11FF2D52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9" w:type="dxa"/>
            <w:vMerge/>
          </w:tcPr>
          <w:p w14:paraId="057A56B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15D7F99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1A6AE" w14:textId="0D3FF75E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3AF4F79C" w14:textId="2FA36C7E" w:rsidR="00CD73DB" w:rsidRPr="002E680F" w:rsidRDefault="008D5147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895, 0.56</w:t>
            </w:r>
          </w:p>
        </w:tc>
      </w:tr>
    </w:tbl>
    <w:p w14:paraId="1B57A63C" w14:textId="77777777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0C910E90" w14:textId="77777777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265"/>
        <w:gridCol w:w="2335"/>
        <w:gridCol w:w="1260"/>
        <w:gridCol w:w="1530"/>
        <w:gridCol w:w="1710"/>
      </w:tblGrid>
      <w:tr w:rsidR="00FA3B71" w:rsidRPr="002E680F" w14:paraId="4A198489" w14:textId="77777777" w:rsidTr="0078291D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2E391" w14:textId="4A91121C" w:rsidR="00CE1DA8" w:rsidRDefault="00CE1DA8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J</w:t>
            </w:r>
          </w:p>
          <w:p w14:paraId="33E857B8" w14:textId="42CD48E9" w:rsidR="00FA3B71" w:rsidRPr="004C33A2" w:rsidRDefault="00FA3B7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Critical radius (µm)</w:t>
            </w:r>
          </w:p>
          <w:p w14:paraId="737A0A87" w14:textId="3A708D3F" w:rsidR="004C33A2" w:rsidRPr="004C33A2" w:rsidRDefault="004C33A2" w:rsidP="00CE1DA8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r w:rsidR="00FA3B71" w:rsidRPr="004C33A2">
              <w:rPr>
                <w:rFonts w:ascii="Arial" w:eastAsia="Calibri" w:hAnsi="Arial" w:cs="Arial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2D155" w14:textId="77777777" w:rsidR="00FA3B71" w:rsidRPr="002E680F" w:rsidRDefault="00FA3B7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Data structure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558020" w14:textId="645F8619" w:rsidR="00FA3B71" w:rsidRPr="002E680F" w:rsidRDefault="00201333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2101B8" w14:textId="77777777" w:rsidR="00FA3B71" w:rsidRPr="002E680F" w:rsidRDefault="00FA3B7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BF598" w14:textId="77777777" w:rsidR="00FA3B71" w:rsidRPr="002E680F" w:rsidRDefault="00FA3B71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CD73DB" w:rsidRPr="002E680F" w14:paraId="506839B6" w14:textId="77777777" w:rsidTr="00895533">
        <w:trPr>
          <w:trHeight w:val="140"/>
        </w:trPr>
        <w:tc>
          <w:tcPr>
            <w:tcW w:w="2695" w:type="dxa"/>
            <w:vMerge w:val="restart"/>
          </w:tcPr>
          <w:p w14:paraId="4FFE5E13" w14:textId="3CBA09D6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1265" w:type="dxa"/>
            <w:vMerge w:val="restart"/>
          </w:tcPr>
          <w:p w14:paraId="6C6BE4BA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35" w:type="dxa"/>
            <w:vMerge w:val="restart"/>
          </w:tcPr>
          <w:p w14:paraId="0232AE02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6D4A2EB5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4CB425" w14:textId="32717CD0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1EEC77F" w14:textId="7AB15D43" w:rsidR="00CD73DB" w:rsidRPr="002E680F" w:rsidRDefault="00CD73DB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342</w:t>
            </w:r>
          </w:p>
        </w:tc>
      </w:tr>
      <w:tr w:rsidR="00CD73DB" w:rsidRPr="002E680F" w14:paraId="5DCEDB71" w14:textId="77777777" w:rsidTr="00895533">
        <w:trPr>
          <w:trHeight w:val="140"/>
        </w:trPr>
        <w:tc>
          <w:tcPr>
            <w:tcW w:w="2695" w:type="dxa"/>
            <w:vMerge/>
          </w:tcPr>
          <w:p w14:paraId="06D032E9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7C3DBCA7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77B52B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1214705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1639DB4" w14:textId="686C6EA1" w:rsidR="00CD73DB" w:rsidRPr="002E680F" w:rsidRDefault="000B11A5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4AE4D0D" w14:textId="5246928C" w:rsidR="00CD73DB" w:rsidRPr="002E680F" w:rsidRDefault="0078291D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583</w:t>
            </w:r>
          </w:p>
        </w:tc>
      </w:tr>
      <w:tr w:rsidR="00CD73DB" w:rsidRPr="002E680F" w14:paraId="72EF02FB" w14:textId="77777777" w:rsidTr="00895533">
        <w:trPr>
          <w:trHeight w:val="140"/>
        </w:trPr>
        <w:tc>
          <w:tcPr>
            <w:tcW w:w="2695" w:type="dxa"/>
            <w:vMerge/>
          </w:tcPr>
          <w:p w14:paraId="63C55CD5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25874EF7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2ED2FAC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04AC06F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55105" w14:textId="3EAA0833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55230" w14:textId="2C59E04B" w:rsidR="00CD73DB" w:rsidRPr="002E680F" w:rsidRDefault="0078291D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213, 1.16</w:t>
            </w:r>
          </w:p>
        </w:tc>
      </w:tr>
      <w:tr w:rsidR="00CD73DB" w:rsidRPr="002E680F" w14:paraId="7C3426EA" w14:textId="77777777" w:rsidTr="002E680F">
        <w:trPr>
          <w:trHeight w:val="140"/>
        </w:trPr>
        <w:tc>
          <w:tcPr>
            <w:tcW w:w="2695" w:type="dxa"/>
            <w:vMerge w:val="restart"/>
          </w:tcPr>
          <w:p w14:paraId="497AEE82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265" w:type="dxa"/>
            <w:vMerge w:val="restart"/>
          </w:tcPr>
          <w:p w14:paraId="0C1CC094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35" w:type="dxa"/>
            <w:vMerge w:val="restart"/>
          </w:tcPr>
          <w:p w14:paraId="4614AEF4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288A18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0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2A6E62" w14:textId="524B8303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EA99E8B" w14:textId="2118DFB9" w:rsidR="00CD73DB" w:rsidRPr="002E680F" w:rsidRDefault="00CD73DB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D73DB" w:rsidRPr="002E680F" w14:paraId="373E25BF" w14:textId="77777777" w:rsidTr="002E680F">
        <w:trPr>
          <w:trHeight w:val="140"/>
        </w:trPr>
        <w:tc>
          <w:tcPr>
            <w:tcW w:w="2695" w:type="dxa"/>
            <w:vMerge/>
          </w:tcPr>
          <w:p w14:paraId="7B941378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7ABBDFDF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48862D4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F441962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2086AC" w14:textId="0841BAAA" w:rsidR="00CD73DB" w:rsidRPr="002E680F" w:rsidRDefault="000B11A5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28EB18D" w14:textId="226909D0" w:rsidR="00CD73DB" w:rsidRPr="002E680F" w:rsidRDefault="0078291D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834</w:t>
            </w:r>
          </w:p>
        </w:tc>
      </w:tr>
      <w:tr w:rsidR="00CD73DB" w:rsidRPr="002E680F" w14:paraId="09CDFB3E" w14:textId="77777777" w:rsidTr="002E680F">
        <w:trPr>
          <w:trHeight w:val="140"/>
        </w:trPr>
        <w:tc>
          <w:tcPr>
            <w:tcW w:w="2695" w:type="dxa"/>
            <w:vMerge/>
          </w:tcPr>
          <w:p w14:paraId="663ADAB7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7AE59683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4CC1F57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5DB4145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31EB9" w14:textId="01ABC2BB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3C6CA" w14:textId="2B2566B4" w:rsidR="00CD73DB" w:rsidRPr="002E680F" w:rsidRDefault="0078291D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31, -0.164</w:t>
            </w:r>
          </w:p>
        </w:tc>
      </w:tr>
      <w:tr w:rsidR="00CD73DB" w:rsidRPr="002E680F" w14:paraId="32D0DF52" w14:textId="77777777" w:rsidTr="00895533">
        <w:trPr>
          <w:trHeight w:val="140"/>
        </w:trPr>
        <w:tc>
          <w:tcPr>
            <w:tcW w:w="2695" w:type="dxa"/>
            <w:vMerge w:val="restart"/>
          </w:tcPr>
          <w:p w14:paraId="77C5D8EA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265" w:type="dxa"/>
            <w:vMerge w:val="restart"/>
          </w:tcPr>
          <w:p w14:paraId="7C1F7739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rmal distribution</w:t>
            </w:r>
          </w:p>
        </w:tc>
        <w:tc>
          <w:tcPr>
            <w:tcW w:w="2335" w:type="dxa"/>
            <w:vMerge w:val="restart"/>
          </w:tcPr>
          <w:p w14:paraId="5E2DCD67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E2DC076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40181D" w14:textId="6222416B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C3D32C0" w14:textId="068B7CF8" w:rsidR="00CD73DB" w:rsidRPr="002E680F" w:rsidRDefault="00CD73DB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30451</w:t>
            </w:r>
          </w:p>
        </w:tc>
      </w:tr>
      <w:tr w:rsidR="00CD73DB" w:rsidRPr="002E680F" w14:paraId="2A778F70" w14:textId="77777777" w:rsidTr="00895533">
        <w:trPr>
          <w:trHeight w:val="140"/>
        </w:trPr>
        <w:tc>
          <w:tcPr>
            <w:tcW w:w="2695" w:type="dxa"/>
            <w:vMerge/>
          </w:tcPr>
          <w:p w14:paraId="7C6FDCD2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6A7768AF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1F80048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22F838E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D2870C9" w14:textId="2FF11F26" w:rsidR="00CD73DB" w:rsidRPr="002E680F" w:rsidRDefault="000B11A5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3D69750" w14:textId="1FC7F31F" w:rsidR="00CD73DB" w:rsidRPr="002E680F" w:rsidRDefault="0078291D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562</w:t>
            </w:r>
          </w:p>
        </w:tc>
      </w:tr>
      <w:tr w:rsidR="00CD73DB" w:rsidRPr="002E680F" w14:paraId="69C8D0C0" w14:textId="77777777" w:rsidTr="00895533">
        <w:trPr>
          <w:trHeight w:val="140"/>
        </w:trPr>
        <w:tc>
          <w:tcPr>
            <w:tcW w:w="2695" w:type="dxa"/>
            <w:vMerge/>
          </w:tcPr>
          <w:p w14:paraId="47C67814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23F9808B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5C50FD7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3FD7F8C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416C4" w14:textId="7A6C0B6C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312E7" w14:textId="318C7F11" w:rsidR="00CD73DB" w:rsidRPr="002E680F" w:rsidRDefault="0078291D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3, 0.219</w:t>
            </w:r>
          </w:p>
        </w:tc>
      </w:tr>
      <w:tr w:rsidR="00CD73DB" w:rsidRPr="002E680F" w14:paraId="42F614C9" w14:textId="77777777" w:rsidTr="00895533">
        <w:trPr>
          <w:trHeight w:val="140"/>
        </w:trPr>
        <w:tc>
          <w:tcPr>
            <w:tcW w:w="2695" w:type="dxa"/>
            <w:vMerge w:val="restart"/>
          </w:tcPr>
          <w:p w14:paraId="12141207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265" w:type="dxa"/>
            <w:vMerge w:val="restart"/>
          </w:tcPr>
          <w:p w14:paraId="270443BA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35" w:type="dxa"/>
            <w:vMerge w:val="restart"/>
          </w:tcPr>
          <w:p w14:paraId="69A6FE59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46789CFC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7B05D3" w14:textId="63855AE9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C2B44AB" w14:textId="3045F6FC" w:rsidR="00CD73DB" w:rsidRPr="002E680F" w:rsidRDefault="00CD73DB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CD73DB" w:rsidRPr="002E680F" w14:paraId="74AF4EDB" w14:textId="77777777" w:rsidTr="00895533">
        <w:trPr>
          <w:trHeight w:val="140"/>
        </w:trPr>
        <w:tc>
          <w:tcPr>
            <w:tcW w:w="2695" w:type="dxa"/>
            <w:vMerge/>
          </w:tcPr>
          <w:p w14:paraId="03B03272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198BF5BD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95F2196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1984DBC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78669B" w14:textId="7B228A13" w:rsidR="00CD73DB" w:rsidRPr="002E680F" w:rsidRDefault="000B11A5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AEB01C3" w14:textId="4F58D175" w:rsidR="00CD73DB" w:rsidRPr="002E680F" w:rsidRDefault="0078291D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155</w:t>
            </w:r>
          </w:p>
        </w:tc>
      </w:tr>
      <w:tr w:rsidR="00CD73DB" w:rsidRPr="002E680F" w14:paraId="33978C96" w14:textId="77777777" w:rsidTr="00895533">
        <w:trPr>
          <w:trHeight w:val="140"/>
        </w:trPr>
        <w:tc>
          <w:tcPr>
            <w:tcW w:w="2695" w:type="dxa"/>
            <w:vMerge/>
          </w:tcPr>
          <w:p w14:paraId="04713088" w14:textId="77777777" w:rsidR="00CD73DB" w:rsidRPr="002E680F" w:rsidRDefault="00CD73DB" w:rsidP="00CD73DB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055F8662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CB32130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F0D0222" w14:textId="77777777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205F1" w14:textId="28DD672A" w:rsidR="00CD73DB" w:rsidRPr="002E680F" w:rsidRDefault="00CD73DB" w:rsidP="00CD73DB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7117A811" w14:textId="6E166BB4" w:rsidR="00CD73DB" w:rsidRPr="002E680F" w:rsidRDefault="0078291D" w:rsidP="0078291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639, 0.958</w:t>
            </w:r>
          </w:p>
        </w:tc>
      </w:tr>
    </w:tbl>
    <w:p w14:paraId="7588337D" w14:textId="77777777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052C45C3" w14:textId="77777777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05"/>
        <w:gridCol w:w="1350"/>
        <w:gridCol w:w="2340"/>
        <w:gridCol w:w="1170"/>
        <w:gridCol w:w="1620"/>
        <w:gridCol w:w="1710"/>
      </w:tblGrid>
      <w:tr w:rsidR="002776E1" w:rsidRPr="002E680F" w14:paraId="723AA222" w14:textId="77777777" w:rsidTr="00E23AF5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DB65B" w14:textId="1519B0DB" w:rsidR="00CE1DA8" w:rsidRDefault="00CE1DA8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0704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el K</w:t>
            </w:r>
            <w:bookmarkStart w:id="2" w:name="_GoBack"/>
            <w:bookmarkEnd w:id="2"/>
          </w:p>
          <w:p w14:paraId="0C1822E9" w14:textId="48115599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umber of </w:t>
            </w:r>
            <w:r w:rsidR="00B90704">
              <w:rPr>
                <w:rFonts w:ascii="Arial" w:eastAsia="Calibri" w:hAnsi="Arial" w:cs="Arial"/>
                <w:sz w:val="20"/>
                <w:szCs w:val="20"/>
                <w:lang w:val="en-US"/>
              </w:rPr>
              <w:t>primary dendrites</w:t>
            </w:r>
          </w:p>
          <w:p w14:paraId="14FFF62D" w14:textId="24F78E0D" w:rsidR="004C33A2" w:rsidRPr="002E680F" w:rsidRDefault="004C33A2" w:rsidP="00CE1DA8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r w:rsidR="002776E1"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3D24C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F77F0E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226EF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2C796A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</w:tr>
      <w:tr w:rsidR="002776E1" w:rsidRPr="002E680F" w14:paraId="0C8BF4B5" w14:textId="77777777" w:rsidTr="00E23AF5">
        <w:trPr>
          <w:trHeight w:val="140"/>
        </w:trPr>
        <w:tc>
          <w:tcPr>
            <w:tcW w:w="2605" w:type="dxa"/>
            <w:vMerge w:val="restart"/>
          </w:tcPr>
          <w:p w14:paraId="4E6AEF42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</w:t>
            </w:r>
          </w:p>
        </w:tc>
        <w:tc>
          <w:tcPr>
            <w:tcW w:w="1350" w:type="dxa"/>
            <w:vMerge w:val="restart"/>
          </w:tcPr>
          <w:p w14:paraId="77698905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26BA810D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5BF5897E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A88255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9CF5BB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2776E1" w:rsidRPr="002E680F" w14:paraId="29B13C90" w14:textId="77777777" w:rsidTr="00E23AF5">
        <w:trPr>
          <w:trHeight w:val="140"/>
        </w:trPr>
        <w:tc>
          <w:tcPr>
            <w:tcW w:w="2605" w:type="dxa"/>
            <w:vMerge/>
          </w:tcPr>
          <w:p w14:paraId="70377B33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B7E3D41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5500A57A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4D9225F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086350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D6D4E0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0.0485</w:t>
            </w:r>
          </w:p>
        </w:tc>
      </w:tr>
      <w:tr w:rsidR="002776E1" w:rsidRPr="002E680F" w14:paraId="11DFF220" w14:textId="77777777" w:rsidTr="00E23AF5">
        <w:trPr>
          <w:trHeight w:val="140"/>
        </w:trPr>
        <w:tc>
          <w:tcPr>
            <w:tcW w:w="2605" w:type="dxa"/>
            <w:vMerge/>
          </w:tcPr>
          <w:p w14:paraId="0F6D3A15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C59F2F8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51CB0EE7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60782AA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CB04B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273DC86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757, 0.755</w:t>
            </w:r>
          </w:p>
        </w:tc>
      </w:tr>
      <w:tr w:rsidR="002776E1" w:rsidRPr="002E680F" w14:paraId="431B860F" w14:textId="77777777" w:rsidTr="00E23AF5">
        <w:trPr>
          <w:trHeight w:val="140"/>
        </w:trPr>
        <w:tc>
          <w:tcPr>
            <w:tcW w:w="2605" w:type="dxa"/>
            <w:vMerge w:val="restart"/>
          </w:tcPr>
          <w:p w14:paraId="57586940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4/5</w:t>
            </w:r>
          </w:p>
        </w:tc>
        <w:tc>
          <w:tcPr>
            <w:tcW w:w="1350" w:type="dxa"/>
            <w:vMerge w:val="restart"/>
          </w:tcPr>
          <w:p w14:paraId="75CA9BDB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78CA1811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7C0A3996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50219C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302629BA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209</w:t>
            </w:r>
          </w:p>
        </w:tc>
      </w:tr>
      <w:tr w:rsidR="002776E1" w:rsidRPr="002E680F" w14:paraId="1BB2EAE2" w14:textId="77777777" w:rsidTr="00E23AF5">
        <w:trPr>
          <w:trHeight w:val="140"/>
        </w:trPr>
        <w:tc>
          <w:tcPr>
            <w:tcW w:w="2605" w:type="dxa"/>
            <w:vMerge/>
          </w:tcPr>
          <w:p w14:paraId="11F2BDDA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86A03DA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062289C1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60B767E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CDC79F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6FDE60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413</w:t>
            </w:r>
          </w:p>
        </w:tc>
      </w:tr>
      <w:tr w:rsidR="002776E1" w:rsidRPr="002E680F" w14:paraId="73BFE008" w14:textId="77777777" w:rsidTr="00E23AF5">
        <w:trPr>
          <w:trHeight w:val="140"/>
        </w:trPr>
        <w:tc>
          <w:tcPr>
            <w:tcW w:w="2605" w:type="dxa"/>
            <w:vMerge/>
          </w:tcPr>
          <w:p w14:paraId="39E9AA0E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42DBFA4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7A1DC746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372BA52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2B93A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68ACF4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345, 1.13</w:t>
            </w:r>
          </w:p>
        </w:tc>
      </w:tr>
      <w:tr w:rsidR="002776E1" w:rsidRPr="002E680F" w14:paraId="4A09F31C" w14:textId="77777777" w:rsidTr="00E23AF5">
        <w:trPr>
          <w:trHeight w:val="140"/>
        </w:trPr>
        <w:tc>
          <w:tcPr>
            <w:tcW w:w="2605" w:type="dxa"/>
            <w:vMerge w:val="restart"/>
          </w:tcPr>
          <w:p w14:paraId="2302997B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10/11</w:t>
            </w:r>
          </w:p>
        </w:tc>
        <w:tc>
          <w:tcPr>
            <w:tcW w:w="1350" w:type="dxa"/>
            <w:vMerge w:val="restart"/>
          </w:tcPr>
          <w:p w14:paraId="35C6BFDA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24BAE291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30929C62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862EED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4DC2ECF9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0.1615</w:t>
            </w:r>
          </w:p>
        </w:tc>
      </w:tr>
      <w:tr w:rsidR="002776E1" w:rsidRPr="002E680F" w14:paraId="704A077D" w14:textId="77777777" w:rsidTr="00E23AF5">
        <w:trPr>
          <w:trHeight w:val="140"/>
        </w:trPr>
        <w:tc>
          <w:tcPr>
            <w:tcW w:w="2605" w:type="dxa"/>
            <w:vMerge/>
          </w:tcPr>
          <w:p w14:paraId="7AC04D2A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E5D35D9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18E7ADC3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0B01C2D9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D9CAA5D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40A014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377</w:t>
            </w:r>
          </w:p>
        </w:tc>
      </w:tr>
      <w:tr w:rsidR="002776E1" w:rsidRPr="002E680F" w14:paraId="20EF28AC" w14:textId="77777777" w:rsidTr="00E23AF5">
        <w:trPr>
          <w:trHeight w:val="140"/>
        </w:trPr>
        <w:tc>
          <w:tcPr>
            <w:tcW w:w="2605" w:type="dxa"/>
            <w:vMerge/>
          </w:tcPr>
          <w:p w14:paraId="630E39A6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3C67D3B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60BF17CC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E00E55F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C3572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94B1848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1.07, 0.375</w:t>
            </w:r>
          </w:p>
        </w:tc>
      </w:tr>
      <w:tr w:rsidR="002776E1" w:rsidRPr="002E680F" w14:paraId="5A1A4FF6" w14:textId="77777777" w:rsidTr="00E23AF5">
        <w:trPr>
          <w:trHeight w:val="140"/>
        </w:trPr>
        <w:tc>
          <w:tcPr>
            <w:tcW w:w="2605" w:type="dxa"/>
            <w:vMerge w:val="restart"/>
          </w:tcPr>
          <w:p w14:paraId="11F80FE6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s EGFP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2E68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14/15</w:t>
            </w:r>
          </w:p>
        </w:tc>
        <w:tc>
          <w:tcPr>
            <w:tcW w:w="1350" w:type="dxa"/>
            <w:vMerge w:val="restart"/>
          </w:tcPr>
          <w:p w14:paraId="7486B3FB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Non Normal distribution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6EB3A4AF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7CC1BB31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=0.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373D1D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710" w:type="dxa"/>
            <w:tcBorders>
              <w:bottom w:val="nil"/>
            </w:tcBorders>
          </w:tcPr>
          <w:p w14:paraId="7530542E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&lt; 0.1</w:t>
            </w:r>
          </w:p>
        </w:tc>
      </w:tr>
      <w:tr w:rsidR="002776E1" w:rsidRPr="002E680F" w14:paraId="298CDFB9" w14:textId="77777777" w:rsidTr="00E23AF5">
        <w:trPr>
          <w:trHeight w:val="140"/>
        </w:trPr>
        <w:tc>
          <w:tcPr>
            <w:tcW w:w="2605" w:type="dxa"/>
            <w:vMerge/>
          </w:tcPr>
          <w:p w14:paraId="3E7A75E5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B09B0BF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3DCE986E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9BA9658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6267467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C4C635E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0442</w:t>
            </w:r>
          </w:p>
        </w:tc>
      </w:tr>
      <w:tr w:rsidR="002776E1" w:rsidRPr="002E680F" w14:paraId="53A2FDD2" w14:textId="77777777" w:rsidTr="00E23AF5">
        <w:trPr>
          <w:trHeight w:val="140"/>
        </w:trPr>
        <w:tc>
          <w:tcPr>
            <w:tcW w:w="2605" w:type="dxa"/>
            <w:vMerge/>
          </w:tcPr>
          <w:p w14:paraId="1C6F7621" w14:textId="77777777" w:rsidR="002776E1" w:rsidRPr="002E680F" w:rsidRDefault="002776E1" w:rsidP="00E23AF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B13931F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390002E0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507B1388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91F2D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710" w:type="dxa"/>
            <w:tcBorders>
              <w:top w:val="nil"/>
            </w:tcBorders>
          </w:tcPr>
          <w:p w14:paraId="1F1DC1DD" w14:textId="77777777" w:rsidR="002776E1" w:rsidRPr="002E680F" w:rsidRDefault="002776E1" w:rsidP="00E23AF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E680F">
              <w:rPr>
                <w:rFonts w:ascii="Arial" w:eastAsia="Calibri" w:hAnsi="Arial" w:cs="Arial"/>
                <w:sz w:val="20"/>
                <w:szCs w:val="20"/>
              </w:rPr>
              <w:t>-0.781, 0.77</w:t>
            </w:r>
          </w:p>
        </w:tc>
      </w:tr>
    </w:tbl>
    <w:p w14:paraId="465211BB" w14:textId="77777777" w:rsidR="008565CD" w:rsidRPr="002E680F" w:rsidRDefault="008565CD" w:rsidP="008565CD">
      <w:pPr>
        <w:spacing w:after="0" w:line="240" w:lineRule="auto"/>
        <w:jc w:val="center"/>
        <w:rPr>
          <w:rFonts w:ascii="Arial" w:eastAsia="Calibri" w:hAnsi="Arial" w:cs="Arial"/>
          <w:sz w:val="20"/>
          <w:szCs w:val="20"/>
        </w:rPr>
      </w:pPr>
    </w:p>
    <w:p w14:paraId="77528753" w14:textId="77777777" w:rsidR="008565CD" w:rsidRPr="00F06C5E" w:rsidRDefault="008565CD" w:rsidP="008565CD">
      <w:pPr>
        <w:spacing w:line="259" w:lineRule="auto"/>
        <w:jc w:val="center"/>
        <w:rPr>
          <w:rFonts w:ascii="Arial" w:eastAsia="Calibri" w:hAnsi="Arial" w:cs="Arial"/>
          <w:sz w:val="20"/>
          <w:szCs w:val="20"/>
        </w:rPr>
      </w:pPr>
    </w:p>
    <w:sectPr w:rsidR="008565CD" w:rsidRPr="00F06C5E" w:rsidSect="002F7862">
      <w:headerReference w:type="default" r:id="rId8"/>
      <w:footerReference w:type="default" r:id="rId9"/>
      <w:pgSz w:w="11906" w:h="16838"/>
      <w:pgMar w:top="259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05CD9" w14:textId="77777777" w:rsidR="00E45013" w:rsidRDefault="00E45013">
      <w:pPr>
        <w:spacing w:after="0" w:line="240" w:lineRule="auto"/>
      </w:pPr>
      <w:r>
        <w:separator/>
      </w:r>
    </w:p>
  </w:endnote>
  <w:endnote w:type="continuationSeparator" w:id="0">
    <w:p w14:paraId="3F8F7FBC" w14:textId="77777777" w:rsidR="00E45013" w:rsidRDefault="00E45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3116995"/>
      <w:docPartObj>
        <w:docPartGallery w:val="Page Numbers (Bottom of Page)"/>
        <w:docPartUnique/>
      </w:docPartObj>
    </w:sdtPr>
    <w:sdtEndPr/>
    <w:sdtContent>
      <w:p w14:paraId="194B0231" w14:textId="77777777" w:rsidR="00E45013" w:rsidRDefault="00E45013" w:rsidP="00C74369">
        <w:pPr>
          <w:pStyle w:val="Footer"/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9FD10A" w14:textId="77777777" w:rsidR="00E45013" w:rsidRDefault="00E45013" w:rsidP="00C74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C749D" w14:textId="77777777" w:rsidR="00E45013" w:rsidRDefault="00E45013">
      <w:pPr>
        <w:spacing w:after="0" w:line="240" w:lineRule="auto"/>
      </w:pPr>
      <w:r>
        <w:separator/>
      </w:r>
    </w:p>
  </w:footnote>
  <w:footnote w:type="continuationSeparator" w:id="0">
    <w:p w14:paraId="02359003" w14:textId="77777777" w:rsidR="00E45013" w:rsidRDefault="00E450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740A3" w14:textId="77777777" w:rsidR="00E45013" w:rsidRDefault="00E45013" w:rsidP="00C74369">
    <w:pPr>
      <w:tabs>
        <w:tab w:val="left" w:pos="8355"/>
      </w:tabs>
    </w:pPr>
    <w:r>
      <w:tab/>
    </w:r>
  </w:p>
  <w:p w14:paraId="6A979AE9" w14:textId="77777777" w:rsidR="00E45013" w:rsidRDefault="00E45013" w:rsidP="00C743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83638"/>
    <w:multiLevelType w:val="hybridMultilevel"/>
    <w:tmpl w:val="5C7EB04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9E2CB7"/>
    <w:multiLevelType w:val="hybridMultilevel"/>
    <w:tmpl w:val="FA8C8D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85620"/>
    <w:multiLevelType w:val="hybridMultilevel"/>
    <w:tmpl w:val="FA8C8D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77A7E"/>
    <w:multiLevelType w:val="hybridMultilevel"/>
    <w:tmpl w:val="0854D5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75551D"/>
    <w:multiLevelType w:val="hybridMultilevel"/>
    <w:tmpl w:val="F1BE89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968C6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3235B"/>
    <w:multiLevelType w:val="hybridMultilevel"/>
    <w:tmpl w:val="2B2A6E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AD6C03"/>
    <w:multiLevelType w:val="hybridMultilevel"/>
    <w:tmpl w:val="9F1A3A2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026A57"/>
    <w:multiLevelType w:val="hybridMultilevel"/>
    <w:tmpl w:val="FF1430F8"/>
    <w:lvl w:ilvl="0" w:tplc="D52EE1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A68D3"/>
    <w:multiLevelType w:val="hybridMultilevel"/>
    <w:tmpl w:val="F4E0CC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03C64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A76B2"/>
    <w:multiLevelType w:val="hybridMultilevel"/>
    <w:tmpl w:val="8B221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9"/>
  </w:num>
  <w:num w:numId="5">
    <w:abstractNumId w:val="6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CD"/>
    <w:rsid w:val="00001CE7"/>
    <w:rsid w:val="0000596A"/>
    <w:rsid w:val="0001491A"/>
    <w:rsid w:val="00020518"/>
    <w:rsid w:val="00026769"/>
    <w:rsid w:val="0003743C"/>
    <w:rsid w:val="00037DEC"/>
    <w:rsid w:val="00042B95"/>
    <w:rsid w:val="00061CFE"/>
    <w:rsid w:val="000647A4"/>
    <w:rsid w:val="00065C7B"/>
    <w:rsid w:val="000705FD"/>
    <w:rsid w:val="0007143A"/>
    <w:rsid w:val="00072216"/>
    <w:rsid w:val="000734A7"/>
    <w:rsid w:val="0008454F"/>
    <w:rsid w:val="00085C78"/>
    <w:rsid w:val="00085E67"/>
    <w:rsid w:val="00087795"/>
    <w:rsid w:val="0009155B"/>
    <w:rsid w:val="00095948"/>
    <w:rsid w:val="000A1155"/>
    <w:rsid w:val="000A3CCE"/>
    <w:rsid w:val="000A5876"/>
    <w:rsid w:val="000A59EA"/>
    <w:rsid w:val="000B11A5"/>
    <w:rsid w:val="000C088A"/>
    <w:rsid w:val="000C236E"/>
    <w:rsid w:val="000C36F4"/>
    <w:rsid w:val="000C60C8"/>
    <w:rsid w:val="000D38BF"/>
    <w:rsid w:val="000D5AED"/>
    <w:rsid w:val="000E337C"/>
    <w:rsid w:val="000E5F82"/>
    <w:rsid w:val="000E6862"/>
    <w:rsid w:val="000E7AFD"/>
    <w:rsid w:val="000F0473"/>
    <w:rsid w:val="000F3BDB"/>
    <w:rsid w:val="000F75FB"/>
    <w:rsid w:val="0010363E"/>
    <w:rsid w:val="00111741"/>
    <w:rsid w:val="001209AF"/>
    <w:rsid w:val="0012225E"/>
    <w:rsid w:val="00125087"/>
    <w:rsid w:val="0012777B"/>
    <w:rsid w:val="00131688"/>
    <w:rsid w:val="0013700D"/>
    <w:rsid w:val="00137847"/>
    <w:rsid w:val="001418B9"/>
    <w:rsid w:val="0014474F"/>
    <w:rsid w:val="0014555B"/>
    <w:rsid w:val="00150AF8"/>
    <w:rsid w:val="001563D9"/>
    <w:rsid w:val="0016137C"/>
    <w:rsid w:val="001638BC"/>
    <w:rsid w:val="0016526B"/>
    <w:rsid w:val="00171A07"/>
    <w:rsid w:val="00175883"/>
    <w:rsid w:val="001767E7"/>
    <w:rsid w:val="00177499"/>
    <w:rsid w:val="001777DF"/>
    <w:rsid w:val="00181556"/>
    <w:rsid w:val="00181EFD"/>
    <w:rsid w:val="001826CD"/>
    <w:rsid w:val="0018433B"/>
    <w:rsid w:val="001859AE"/>
    <w:rsid w:val="0019045E"/>
    <w:rsid w:val="00191B23"/>
    <w:rsid w:val="00195C9C"/>
    <w:rsid w:val="001A03B3"/>
    <w:rsid w:val="001A4B89"/>
    <w:rsid w:val="001A59FF"/>
    <w:rsid w:val="001B1CF8"/>
    <w:rsid w:val="001B4DA9"/>
    <w:rsid w:val="001C1200"/>
    <w:rsid w:val="001D489D"/>
    <w:rsid w:val="001D553E"/>
    <w:rsid w:val="001D5EBD"/>
    <w:rsid w:val="001D6A81"/>
    <w:rsid w:val="001E2109"/>
    <w:rsid w:val="001E4B3F"/>
    <w:rsid w:val="001F291D"/>
    <w:rsid w:val="001F4D63"/>
    <w:rsid w:val="00201333"/>
    <w:rsid w:val="00203A4B"/>
    <w:rsid w:val="00203E18"/>
    <w:rsid w:val="002047A6"/>
    <w:rsid w:val="00211A59"/>
    <w:rsid w:val="00220C67"/>
    <w:rsid w:val="00222664"/>
    <w:rsid w:val="00234216"/>
    <w:rsid w:val="002466C7"/>
    <w:rsid w:val="00252765"/>
    <w:rsid w:val="00256EFD"/>
    <w:rsid w:val="00257106"/>
    <w:rsid w:val="002607C3"/>
    <w:rsid w:val="00262116"/>
    <w:rsid w:val="00264F36"/>
    <w:rsid w:val="002776E1"/>
    <w:rsid w:val="002806AC"/>
    <w:rsid w:val="002829C4"/>
    <w:rsid w:val="00285804"/>
    <w:rsid w:val="00291D9F"/>
    <w:rsid w:val="002961C4"/>
    <w:rsid w:val="002A049E"/>
    <w:rsid w:val="002A2A3F"/>
    <w:rsid w:val="002A2EFB"/>
    <w:rsid w:val="002A5013"/>
    <w:rsid w:val="002A6380"/>
    <w:rsid w:val="002A65E0"/>
    <w:rsid w:val="002B2605"/>
    <w:rsid w:val="002B4CC4"/>
    <w:rsid w:val="002C7D6B"/>
    <w:rsid w:val="002D0987"/>
    <w:rsid w:val="002D24FD"/>
    <w:rsid w:val="002D2562"/>
    <w:rsid w:val="002D3F3D"/>
    <w:rsid w:val="002E113E"/>
    <w:rsid w:val="002E1ED8"/>
    <w:rsid w:val="002E2C66"/>
    <w:rsid w:val="002E680F"/>
    <w:rsid w:val="002F7862"/>
    <w:rsid w:val="00306164"/>
    <w:rsid w:val="00312C08"/>
    <w:rsid w:val="00332C31"/>
    <w:rsid w:val="00333988"/>
    <w:rsid w:val="00345006"/>
    <w:rsid w:val="00346785"/>
    <w:rsid w:val="00350EE8"/>
    <w:rsid w:val="00356E38"/>
    <w:rsid w:val="003657F2"/>
    <w:rsid w:val="003707B0"/>
    <w:rsid w:val="003746B3"/>
    <w:rsid w:val="00375365"/>
    <w:rsid w:val="00375CBC"/>
    <w:rsid w:val="0037673E"/>
    <w:rsid w:val="00377AD1"/>
    <w:rsid w:val="00381F33"/>
    <w:rsid w:val="0038457C"/>
    <w:rsid w:val="00385349"/>
    <w:rsid w:val="003855A4"/>
    <w:rsid w:val="00387FAA"/>
    <w:rsid w:val="003920E6"/>
    <w:rsid w:val="003A24A7"/>
    <w:rsid w:val="003A3E5B"/>
    <w:rsid w:val="003B3278"/>
    <w:rsid w:val="003B7C14"/>
    <w:rsid w:val="003B7CA7"/>
    <w:rsid w:val="003C1221"/>
    <w:rsid w:val="003C1C7E"/>
    <w:rsid w:val="003D0822"/>
    <w:rsid w:val="003D159C"/>
    <w:rsid w:val="003E52F5"/>
    <w:rsid w:val="003E569B"/>
    <w:rsid w:val="003E7510"/>
    <w:rsid w:val="003F4CCE"/>
    <w:rsid w:val="003F5711"/>
    <w:rsid w:val="00402764"/>
    <w:rsid w:val="00406365"/>
    <w:rsid w:val="00414A1B"/>
    <w:rsid w:val="00414BA4"/>
    <w:rsid w:val="00416157"/>
    <w:rsid w:val="004171A1"/>
    <w:rsid w:val="00433350"/>
    <w:rsid w:val="004359A1"/>
    <w:rsid w:val="004415BD"/>
    <w:rsid w:val="00442400"/>
    <w:rsid w:val="00455298"/>
    <w:rsid w:val="00464D36"/>
    <w:rsid w:val="004662DD"/>
    <w:rsid w:val="00467344"/>
    <w:rsid w:val="004679E2"/>
    <w:rsid w:val="004703B0"/>
    <w:rsid w:val="0047076B"/>
    <w:rsid w:val="0047731E"/>
    <w:rsid w:val="0048373A"/>
    <w:rsid w:val="004856BF"/>
    <w:rsid w:val="00487D5E"/>
    <w:rsid w:val="0049198B"/>
    <w:rsid w:val="00491B35"/>
    <w:rsid w:val="004929C1"/>
    <w:rsid w:val="00493557"/>
    <w:rsid w:val="00497A35"/>
    <w:rsid w:val="004A0477"/>
    <w:rsid w:val="004A6EF9"/>
    <w:rsid w:val="004B107B"/>
    <w:rsid w:val="004B4172"/>
    <w:rsid w:val="004B591F"/>
    <w:rsid w:val="004B64CE"/>
    <w:rsid w:val="004B7F8C"/>
    <w:rsid w:val="004C33A2"/>
    <w:rsid w:val="004D0A2C"/>
    <w:rsid w:val="004D1091"/>
    <w:rsid w:val="004D1E29"/>
    <w:rsid w:val="004D37B3"/>
    <w:rsid w:val="004D6136"/>
    <w:rsid w:val="004E60E9"/>
    <w:rsid w:val="004E718E"/>
    <w:rsid w:val="005047CC"/>
    <w:rsid w:val="00514E76"/>
    <w:rsid w:val="005234E3"/>
    <w:rsid w:val="00527EC6"/>
    <w:rsid w:val="00534B74"/>
    <w:rsid w:val="00535B22"/>
    <w:rsid w:val="00535B2F"/>
    <w:rsid w:val="00540B27"/>
    <w:rsid w:val="00544DDA"/>
    <w:rsid w:val="00552E14"/>
    <w:rsid w:val="00563984"/>
    <w:rsid w:val="0056552C"/>
    <w:rsid w:val="00565F27"/>
    <w:rsid w:val="00570497"/>
    <w:rsid w:val="00573708"/>
    <w:rsid w:val="00573795"/>
    <w:rsid w:val="00573E1B"/>
    <w:rsid w:val="00584409"/>
    <w:rsid w:val="00585F54"/>
    <w:rsid w:val="00593A0D"/>
    <w:rsid w:val="0059731E"/>
    <w:rsid w:val="005975E3"/>
    <w:rsid w:val="005A359E"/>
    <w:rsid w:val="005A79C5"/>
    <w:rsid w:val="005B0F73"/>
    <w:rsid w:val="005B1638"/>
    <w:rsid w:val="005C15D6"/>
    <w:rsid w:val="005D1968"/>
    <w:rsid w:val="005D6DEB"/>
    <w:rsid w:val="005E0FA4"/>
    <w:rsid w:val="005E1C1A"/>
    <w:rsid w:val="005F0001"/>
    <w:rsid w:val="005F2093"/>
    <w:rsid w:val="0060110A"/>
    <w:rsid w:val="0060542F"/>
    <w:rsid w:val="006059B3"/>
    <w:rsid w:val="00606616"/>
    <w:rsid w:val="006113DB"/>
    <w:rsid w:val="00624ED2"/>
    <w:rsid w:val="00626265"/>
    <w:rsid w:val="00634ED9"/>
    <w:rsid w:val="00642110"/>
    <w:rsid w:val="00643AB9"/>
    <w:rsid w:val="00652593"/>
    <w:rsid w:val="006547D0"/>
    <w:rsid w:val="00654BBC"/>
    <w:rsid w:val="006645FC"/>
    <w:rsid w:val="006658F0"/>
    <w:rsid w:val="00671CA9"/>
    <w:rsid w:val="00673043"/>
    <w:rsid w:val="0067350A"/>
    <w:rsid w:val="00673DE3"/>
    <w:rsid w:val="006845A8"/>
    <w:rsid w:val="0069011C"/>
    <w:rsid w:val="006921A5"/>
    <w:rsid w:val="006B4F8B"/>
    <w:rsid w:val="006B6866"/>
    <w:rsid w:val="006C5DE9"/>
    <w:rsid w:val="006C6A3B"/>
    <w:rsid w:val="006C7947"/>
    <w:rsid w:val="006D0B69"/>
    <w:rsid w:val="006D63C9"/>
    <w:rsid w:val="006F15FF"/>
    <w:rsid w:val="006F4E69"/>
    <w:rsid w:val="006F5EAD"/>
    <w:rsid w:val="00704E02"/>
    <w:rsid w:val="00710450"/>
    <w:rsid w:val="00712ED7"/>
    <w:rsid w:val="007154EA"/>
    <w:rsid w:val="00717AEC"/>
    <w:rsid w:val="007209EA"/>
    <w:rsid w:val="007213A6"/>
    <w:rsid w:val="00733480"/>
    <w:rsid w:val="00735971"/>
    <w:rsid w:val="0073658F"/>
    <w:rsid w:val="007425CD"/>
    <w:rsid w:val="00742B34"/>
    <w:rsid w:val="00743E89"/>
    <w:rsid w:val="00762E34"/>
    <w:rsid w:val="0076512B"/>
    <w:rsid w:val="00774784"/>
    <w:rsid w:val="0078180C"/>
    <w:rsid w:val="0078291D"/>
    <w:rsid w:val="00785829"/>
    <w:rsid w:val="007908B3"/>
    <w:rsid w:val="007969CA"/>
    <w:rsid w:val="007A3F34"/>
    <w:rsid w:val="007A533D"/>
    <w:rsid w:val="007B644C"/>
    <w:rsid w:val="007B719F"/>
    <w:rsid w:val="007C213D"/>
    <w:rsid w:val="007C4640"/>
    <w:rsid w:val="007C6E68"/>
    <w:rsid w:val="007D6893"/>
    <w:rsid w:val="007E1801"/>
    <w:rsid w:val="007E23B2"/>
    <w:rsid w:val="007E3911"/>
    <w:rsid w:val="007E54FD"/>
    <w:rsid w:val="00803AED"/>
    <w:rsid w:val="00820BC6"/>
    <w:rsid w:val="00824BFD"/>
    <w:rsid w:val="00824D7A"/>
    <w:rsid w:val="00826631"/>
    <w:rsid w:val="00837ED3"/>
    <w:rsid w:val="008414DE"/>
    <w:rsid w:val="00843EBD"/>
    <w:rsid w:val="008556B0"/>
    <w:rsid w:val="0085642C"/>
    <w:rsid w:val="008565CD"/>
    <w:rsid w:val="008660A9"/>
    <w:rsid w:val="00871B6B"/>
    <w:rsid w:val="00872C92"/>
    <w:rsid w:val="008805AA"/>
    <w:rsid w:val="008812E4"/>
    <w:rsid w:val="0088235B"/>
    <w:rsid w:val="00890297"/>
    <w:rsid w:val="00895533"/>
    <w:rsid w:val="00897A7A"/>
    <w:rsid w:val="008B4A8E"/>
    <w:rsid w:val="008B5F6A"/>
    <w:rsid w:val="008B6231"/>
    <w:rsid w:val="008C77D9"/>
    <w:rsid w:val="008D410D"/>
    <w:rsid w:val="008D5147"/>
    <w:rsid w:val="008D7FA8"/>
    <w:rsid w:val="008E1222"/>
    <w:rsid w:val="008E3689"/>
    <w:rsid w:val="008E729B"/>
    <w:rsid w:val="008E79F6"/>
    <w:rsid w:val="008F1755"/>
    <w:rsid w:val="008F2D4F"/>
    <w:rsid w:val="008F6C5E"/>
    <w:rsid w:val="00904A96"/>
    <w:rsid w:val="00910268"/>
    <w:rsid w:val="009137BB"/>
    <w:rsid w:val="00916E96"/>
    <w:rsid w:val="0092586D"/>
    <w:rsid w:val="00926F37"/>
    <w:rsid w:val="00951E8C"/>
    <w:rsid w:val="00953FBE"/>
    <w:rsid w:val="00956113"/>
    <w:rsid w:val="009567F7"/>
    <w:rsid w:val="009612A3"/>
    <w:rsid w:val="00961D72"/>
    <w:rsid w:val="00974799"/>
    <w:rsid w:val="00985329"/>
    <w:rsid w:val="0098592A"/>
    <w:rsid w:val="00985AA4"/>
    <w:rsid w:val="0099095F"/>
    <w:rsid w:val="0099098A"/>
    <w:rsid w:val="00993929"/>
    <w:rsid w:val="009A3A42"/>
    <w:rsid w:val="009A41FF"/>
    <w:rsid w:val="009A7772"/>
    <w:rsid w:val="009B035A"/>
    <w:rsid w:val="009B0C75"/>
    <w:rsid w:val="009B582C"/>
    <w:rsid w:val="009B58F3"/>
    <w:rsid w:val="009B6790"/>
    <w:rsid w:val="009C1EA6"/>
    <w:rsid w:val="009C6986"/>
    <w:rsid w:val="009D7FCC"/>
    <w:rsid w:val="009E6191"/>
    <w:rsid w:val="009E66C2"/>
    <w:rsid w:val="009E769D"/>
    <w:rsid w:val="009F0495"/>
    <w:rsid w:val="009F0C24"/>
    <w:rsid w:val="009F35E4"/>
    <w:rsid w:val="00A0184F"/>
    <w:rsid w:val="00A06BD9"/>
    <w:rsid w:val="00A117D8"/>
    <w:rsid w:val="00A20653"/>
    <w:rsid w:val="00A216F5"/>
    <w:rsid w:val="00A21C7D"/>
    <w:rsid w:val="00A241F9"/>
    <w:rsid w:val="00A25078"/>
    <w:rsid w:val="00A30137"/>
    <w:rsid w:val="00A32CA1"/>
    <w:rsid w:val="00A36519"/>
    <w:rsid w:val="00A466B2"/>
    <w:rsid w:val="00A52B5A"/>
    <w:rsid w:val="00A52CA1"/>
    <w:rsid w:val="00A7494C"/>
    <w:rsid w:val="00A7769C"/>
    <w:rsid w:val="00A80C63"/>
    <w:rsid w:val="00A83BDE"/>
    <w:rsid w:val="00A917F3"/>
    <w:rsid w:val="00AA2BED"/>
    <w:rsid w:val="00AA7C05"/>
    <w:rsid w:val="00AB20C0"/>
    <w:rsid w:val="00AB49C5"/>
    <w:rsid w:val="00AB4ACF"/>
    <w:rsid w:val="00AB5F81"/>
    <w:rsid w:val="00AB6CBE"/>
    <w:rsid w:val="00AB6E4C"/>
    <w:rsid w:val="00AC0692"/>
    <w:rsid w:val="00AC0C65"/>
    <w:rsid w:val="00AC1723"/>
    <w:rsid w:val="00AC18F2"/>
    <w:rsid w:val="00AC29D3"/>
    <w:rsid w:val="00AC3716"/>
    <w:rsid w:val="00AC7B6B"/>
    <w:rsid w:val="00AD00D0"/>
    <w:rsid w:val="00AD4856"/>
    <w:rsid w:val="00AD755E"/>
    <w:rsid w:val="00AE1119"/>
    <w:rsid w:val="00AE66D5"/>
    <w:rsid w:val="00AF31E4"/>
    <w:rsid w:val="00AF5494"/>
    <w:rsid w:val="00B06488"/>
    <w:rsid w:val="00B1383B"/>
    <w:rsid w:val="00B21986"/>
    <w:rsid w:val="00B25054"/>
    <w:rsid w:val="00B25708"/>
    <w:rsid w:val="00B260E5"/>
    <w:rsid w:val="00B27C98"/>
    <w:rsid w:val="00B32D21"/>
    <w:rsid w:val="00B35E70"/>
    <w:rsid w:val="00B436C9"/>
    <w:rsid w:val="00B47836"/>
    <w:rsid w:val="00B53668"/>
    <w:rsid w:val="00B551C3"/>
    <w:rsid w:val="00B56CE0"/>
    <w:rsid w:val="00B57F5D"/>
    <w:rsid w:val="00B61681"/>
    <w:rsid w:val="00B63A29"/>
    <w:rsid w:val="00B64F79"/>
    <w:rsid w:val="00B84DF8"/>
    <w:rsid w:val="00B8511D"/>
    <w:rsid w:val="00B90704"/>
    <w:rsid w:val="00B94C6C"/>
    <w:rsid w:val="00B9546E"/>
    <w:rsid w:val="00BA15D7"/>
    <w:rsid w:val="00BA54B5"/>
    <w:rsid w:val="00BB4E39"/>
    <w:rsid w:val="00BB56B5"/>
    <w:rsid w:val="00BC5D22"/>
    <w:rsid w:val="00BD244F"/>
    <w:rsid w:val="00BD6E62"/>
    <w:rsid w:val="00BD7CD7"/>
    <w:rsid w:val="00BE0905"/>
    <w:rsid w:val="00BE1C0D"/>
    <w:rsid w:val="00BF0BA2"/>
    <w:rsid w:val="00BF2689"/>
    <w:rsid w:val="00BF5A65"/>
    <w:rsid w:val="00BF6CFE"/>
    <w:rsid w:val="00C00B7B"/>
    <w:rsid w:val="00C0501B"/>
    <w:rsid w:val="00C16656"/>
    <w:rsid w:val="00C234AB"/>
    <w:rsid w:val="00C252C1"/>
    <w:rsid w:val="00C27131"/>
    <w:rsid w:val="00C3253C"/>
    <w:rsid w:val="00C34CC6"/>
    <w:rsid w:val="00C35902"/>
    <w:rsid w:val="00C372AE"/>
    <w:rsid w:val="00C41179"/>
    <w:rsid w:val="00C419CE"/>
    <w:rsid w:val="00C421C3"/>
    <w:rsid w:val="00C4579B"/>
    <w:rsid w:val="00C56E2E"/>
    <w:rsid w:val="00C57390"/>
    <w:rsid w:val="00C61A8D"/>
    <w:rsid w:val="00C6729E"/>
    <w:rsid w:val="00C67A5D"/>
    <w:rsid w:val="00C74369"/>
    <w:rsid w:val="00C74CD4"/>
    <w:rsid w:val="00C80F58"/>
    <w:rsid w:val="00C8235A"/>
    <w:rsid w:val="00C84113"/>
    <w:rsid w:val="00C9148E"/>
    <w:rsid w:val="00C94372"/>
    <w:rsid w:val="00C95FB8"/>
    <w:rsid w:val="00CA3DEA"/>
    <w:rsid w:val="00CA40B2"/>
    <w:rsid w:val="00CA4BB3"/>
    <w:rsid w:val="00CB26BB"/>
    <w:rsid w:val="00CB7533"/>
    <w:rsid w:val="00CD15DC"/>
    <w:rsid w:val="00CD200B"/>
    <w:rsid w:val="00CD46A3"/>
    <w:rsid w:val="00CD5898"/>
    <w:rsid w:val="00CD73DB"/>
    <w:rsid w:val="00CE1425"/>
    <w:rsid w:val="00CE1DA8"/>
    <w:rsid w:val="00CE4E56"/>
    <w:rsid w:val="00CF6A31"/>
    <w:rsid w:val="00D049BD"/>
    <w:rsid w:val="00D05973"/>
    <w:rsid w:val="00D10A6F"/>
    <w:rsid w:val="00D12324"/>
    <w:rsid w:val="00D258AB"/>
    <w:rsid w:val="00D41763"/>
    <w:rsid w:val="00D42F54"/>
    <w:rsid w:val="00D53C5A"/>
    <w:rsid w:val="00D605DC"/>
    <w:rsid w:val="00D620F1"/>
    <w:rsid w:val="00D80FCB"/>
    <w:rsid w:val="00D824FC"/>
    <w:rsid w:val="00D85E3B"/>
    <w:rsid w:val="00D86825"/>
    <w:rsid w:val="00D93C28"/>
    <w:rsid w:val="00D946F6"/>
    <w:rsid w:val="00DA2967"/>
    <w:rsid w:val="00DA70D9"/>
    <w:rsid w:val="00DA7618"/>
    <w:rsid w:val="00DB5E7B"/>
    <w:rsid w:val="00DB6BD1"/>
    <w:rsid w:val="00DB7696"/>
    <w:rsid w:val="00DD1497"/>
    <w:rsid w:val="00DD1902"/>
    <w:rsid w:val="00DD537E"/>
    <w:rsid w:val="00DF039C"/>
    <w:rsid w:val="00E00B7F"/>
    <w:rsid w:val="00E12892"/>
    <w:rsid w:val="00E158B8"/>
    <w:rsid w:val="00E15DAE"/>
    <w:rsid w:val="00E24656"/>
    <w:rsid w:val="00E27110"/>
    <w:rsid w:val="00E27AF3"/>
    <w:rsid w:val="00E321CD"/>
    <w:rsid w:val="00E3382A"/>
    <w:rsid w:val="00E41035"/>
    <w:rsid w:val="00E45013"/>
    <w:rsid w:val="00E45495"/>
    <w:rsid w:val="00E469E8"/>
    <w:rsid w:val="00E46EF3"/>
    <w:rsid w:val="00E50165"/>
    <w:rsid w:val="00E52038"/>
    <w:rsid w:val="00E6597F"/>
    <w:rsid w:val="00E661CF"/>
    <w:rsid w:val="00E66C76"/>
    <w:rsid w:val="00E7003D"/>
    <w:rsid w:val="00E72818"/>
    <w:rsid w:val="00E73DF7"/>
    <w:rsid w:val="00E74253"/>
    <w:rsid w:val="00E742C3"/>
    <w:rsid w:val="00E7732E"/>
    <w:rsid w:val="00E77E19"/>
    <w:rsid w:val="00E80BC8"/>
    <w:rsid w:val="00E8333E"/>
    <w:rsid w:val="00E8593A"/>
    <w:rsid w:val="00E87D5F"/>
    <w:rsid w:val="00E91FEA"/>
    <w:rsid w:val="00E95109"/>
    <w:rsid w:val="00E95C3C"/>
    <w:rsid w:val="00EB0264"/>
    <w:rsid w:val="00EB41A2"/>
    <w:rsid w:val="00EB5BD1"/>
    <w:rsid w:val="00ED1C00"/>
    <w:rsid w:val="00ED2215"/>
    <w:rsid w:val="00ED7458"/>
    <w:rsid w:val="00EE1C2F"/>
    <w:rsid w:val="00EE1D9C"/>
    <w:rsid w:val="00EE70CB"/>
    <w:rsid w:val="00EF1BC8"/>
    <w:rsid w:val="00EF2A94"/>
    <w:rsid w:val="00EF79DD"/>
    <w:rsid w:val="00F06C5E"/>
    <w:rsid w:val="00F10859"/>
    <w:rsid w:val="00F10E3D"/>
    <w:rsid w:val="00F177E3"/>
    <w:rsid w:val="00F24E4E"/>
    <w:rsid w:val="00F255E6"/>
    <w:rsid w:val="00F307B0"/>
    <w:rsid w:val="00F313BF"/>
    <w:rsid w:val="00F32330"/>
    <w:rsid w:val="00F329B6"/>
    <w:rsid w:val="00F354C1"/>
    <w:rsid w:val="00F3772E"/>
    <w:rsid w:val="00F40A16"/>
    <w:rsid w:val="00F41BBB"/>
    <w:rsid w:val="00F41C33"/>
    <w:rsid w:val="00F42230"/>
    <w:rsid w:val="00F431F9"/>
    <w:rsid w:val="00F448CF"/>
    <w:rsid w:val="00F45DD1"/>
    <w:rsid w:val="00F45E78"/>
    <w:rsid w:val="00F669DC"/>
    <w:rsid w:val="00F9094C"/>
    <w:rsid w:val="00FA13F9"/>
    <w:rsid w:val="00FA3B71"/>
    <w:rsid w:val="00FA6F42"/>
    <w:rsid w:val="00FA7CCD"/>
    <w:rsid w:val="00FB15F9"/>
    <w:rsid w:val="00FB26EE"/>
    <w:rsid w:val="00FB2D9D"/>
    <w:rsid w:val="00FC4203"/>
    <w:rsid w:val="00FC4C94"/>
    <w:rsid w:val="00FC4CCF"/>
    <w:rsid w:val="00FD7E2F"/>
    <w:rsid w:val="00FE0AC1"/>
    <w:rsid w:val="00FE1411"/>
    <w:rsid w:val="00FE2534"/>
    <w:rsid w:val="00FF219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6D7C"/>
  <w15:chartTrackingRefBased/>
  <w15:docId w15:val="{5354A264-3792-447F-A89B-8897BF49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72E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5CD"/>
    <w:pPr>
      <w:keepNext/>
      <w:keepLines/>
      <w:spacing w:before="240" w:after="240" w:line="24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5CD"/>
    <w:pPr>
      <w:keepNext/>
      <w:keepLines/>
      <w:spacing w:before="40" w:after="0"/>
      <w:outlineLvl w:val="1"/>
    </w:pPr>
    <w:rPr>
      <w:rFonts w:eastAsiaTheme="majorEastAsia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5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5CD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65C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5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56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5C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5CD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65CD"/>
    <w:rPr>
      <w:i/>
      <w:iCs/>
    </w:rPr>
  </w:style>
  <w:style w:type="character" w:styleId="Hyperlink">
    <w:name w:val="Hyperlink"/>
    <w:basedOn w:val="DefaultParagraphFont"/>
    <w:uiPriority w:val="99"/>
    <w:unhideWhenUsed/>
    <w:rsid w:val="008565CD"/>
    <w:rPr>
      <w:color w:val="0000FF"/>
      <w:u w:val="single"/>
    </w:rPr>
  </w:style>
  <w:style w:type="character" w:styleId="SubtleReference">
    <w:name w:val="Subtle Reference"/>
    <w:basedOn w:val="DefaultParagraphFont"/>
    <w:uiPriority w:val="31"/>
    <w:qFormat/>
    <w:rsid w:val="008565CD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8565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6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565C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5CD"/>
    <w:rPr>
      <w:rFonts w:ascii="Times New Roman" w:hAnsi="Times New Roman" w:cs="Times New Roman"/>
      <w:sz w:val="20"/>
      <w:szCs w:val="20"/>
    </w:rPr>
  </w:style>
  <w:style w:type="character" w:customStyle="1" w:styleId="jlqj4b">
    <w:name w:val="jlqj4b"/>
    <w:basedOn w:val="DefaultParagraphFont"/>
    <w:rsid w:val="008565CD"/>
  </w:style>
  <w:style w:type="paragraph" w:styleId="Revision">
    <w:name w:val="Revision"/>
    <w:hidden/>
    <w:uiPriority w:val="99"/>
    <w:semiHidden/>
    <w:rsid w:val="008565CD"/>
    <w:pPr>
      <w:spacing w:after="0" w:line="240" w:lineRule="auto"/>
    </w:pPr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5CD"/>
    <w:rPr>
      <w:rFonts w:ascii="Times New Roman" w:hAnsi="Times New Roman" w:cs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565CD"/>
    <w:pPr>
      <w:tabs>
        <w:tab w:val="right" w:leader="dot" w:pos="9062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565CD"/>
    <w:pPr>
      <w:spacing w:after="100"/>
      <w:ind w:left="220"/>
    </w:pPr>
  </w:style>
  <w:style w:type="character" w:customStyle="1" w:styleId="st">
    <w:name w:val="st"/>
    <w:basedOn w:val="DefaultParagraphFont"/>
    <w:rsid w:val="008565CD"/>
  </w:style>
  <w:style w:type="character" w:customStyle="1" w:styleId="markedcontent">
    <w:name w:val="markedcontent"/>
    <w:basedOn w:val="DefaultParagraphFont"/>
    <w:rsid w:val="008565CD"/>
  </w:style>
  <w:style w:type="character" w:styleId="PlaceholderText">
    <w:name w:val="Placeholder Text"/>
    <w:basedOn w:val="DefaultParagraphFont"/>
    <w:uiPriority w:val="99"/>
    <w:semiHidden/>
    <w:rsid w:val="008565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565CD"/>
    <w:pPr>
      <w:spacing w:before="100" w:beforeAutospacing="1" w:after="100" w:afterAutospacing="1" w:line="240" w:lineRule="auto"/>
      <w:jc w:val="left"/>
    </w:pPr>
    <w:rPr>
      <w:rFonts w:eastAsia="Times New Roman"/>
      <w:lang w:val="fr-FR" w:eastAsia="fr-FR"/>
    </w:rPr>
  </w:style>
  <w:style w:type="table" w:styleId="TableGrid">
    <w:name w:val="Table Grid"/>
    <w:basedOn w:val="TableNormal"/>
    <w:uiPriority w:val="39"/>
    <w:rsid w:val="008565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565CD"/>
  </w:style>
  <w:style w:type="character" w:customStyle="1" w:styleId="style-scope">
    <w:name w:val="style-scope"/>
    <w:basedOn w:val="DefaultParagraphFont"/>
    <w:rsid w:val="0085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B304F-FCD6-4753-8AB5-2F6C4B43C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5</Pages>
  <Words>1391</Words>
  <Characters>7932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16</cp:revision>
  <cp:lastPrinted>2024-03-08T10:25:00Z</cp:lastPrinted>
  <dcterms:created xsi:type="dcterms:W3CDTF">2024-04-11T08:15:00Z</dcterms:created>
  <dcterms:modified xsi:type="dcterms:W3CDTF">2024-04-11T09:49:00Z</dcterms:modified>
</cp:coreProperties>
</file>